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A82A9" w14:textId="67B511C2" w:rsidR="00937BDD" w:rsidRPr="00AC7731" w:rsidRDefault="000C7A57" w:rsidP="008F7134">
      <w:pPr>
        <w:pStyle w:val="Heading2"/>
      </w:pPr>
      <w:r>
        <w:t xml:space="preserve">Supplementary </w:t>
      </w:r>
      <w:bookmarkStart w:id="0" w:name="OLE_LINK2"/>
      <w:r w:rsidR="00D86359">
        <w:t>Information</w:t>
      </w:r>
    </w:p>
    <w:p w14:paraId="547C200D" w14:textId="490D6BFB" w:rsidR="008567A5" w:rsidRPr="001453FA" w:rsidRDefault="008567A5" w:rsidP="008567A5">
      <w:pPr>
        <w:keepLines/>
        <w:rPr>
          <w:bCs/>
          <w:szCs w:val="28"/>
          <w:lang w:eastAsia="sv-SE"/>
        </w:rPr>
      </w:pPr>
      <w:r w:rsidRPr="001453FA">
        <w:rPr>
          <w:b/>
          <w:szCs w:val="28"/>
          <w:lang w:eastAsia="sv-SE"/>
        </w:rPr>
        <w:t>Supplementary Section 1</w:t>
      </w:r>
      <w:r w:rsidRPr="001453FA">
        <w:rPr>
          <w:bCs/>
          <w:szCs w:val="28"/>
          <w:lang w:eastAsia="sv-SE"/>
        </w:rPr>
        <w:t xml:space="preserve">: Data gathered from the extant literature on photorespiration rates estimated via some kind of gas exchange measure. Values </w:t>
      </w:r>
      <w:r w:rsidR="000309EC" w:rsidRPr="001453FA">
        <w:rPr>
          <w:bCs/>
          <w:szCs w:val="28"/>
          <w:lang w:eastAsia="sv-SE"/>
        </w:rPr>
        <w:t>plotted in Box 1.</w:t>
      </w:r>
    </w:p>
    <w:tbl>
      <w:tblPr>
        <w:tblStyle w:val="TableGrid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685"/>
        <w:gridCol w:w="1701"/>
        <w:gridCol w:w="1276"/>
      </w:tblGrid>
      <w:tr w:rsidR="008567A5" w:rsidRPr="00E82617" w14:paraId="639E840C" w14:textId="77777777" w:rsidTr="00C839D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E67D32" w14:textId="77777777" w:rsidR="008567A5" w:rsidRPr="00E82617" w:rsidRDefault="008567A5" w:rsidP="00431A34">
            <w:pPr>
              <w:spacing w:before="2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E82617">
              <w:rPr>
                <w:sz w:val="18"/>
                <w:szCs w:val="18"/>
              </w:rPr>
              <w:t>Stud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D5DC545" w14:textId="77777777" w:rsidR="008567A5" w:rsidRPr="00E82617" w:rsidRDefault="008567A5" w:rsidP="00431A34">
            <w:pPr>
              <w:spacing w:before="20" w:line="240" w:lineRule="auto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65EDAB" w14:textId="77777777" w:rsidR="008567A5" w:rsidRPr="00E82617" w:rsidRDefault="008567A5" w:rsidP="00431A34">
            <w:pPr>
              <w:spacing w:before="20"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E82617">
              <w:sym w:font="Symbol" w:char="F066"/>
            </w:r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r w:rsidRPr="00E82617">
              <w:rPr>
                <w:sz w:val="18"/>
                <w:szCs w:val="18"/>
              </w:rPr>
              <w:t>± 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5B6781" w14:textId="77777777" w:rsidR="008567A5" w:rsidRPr="00E82617" w:rsidRDefault="008567A5" w:rsidP="00431A34">
            <w:pPr>
              <w:spacing w:before="20" w:line="240" w:lineRule="auto"/>
              <w:jc w:val="center"/>
              <w:rPr>
                <w:sz w:val="18"/>
                <w:szCs w:val="18"/>
              </w:rPr>
            </w:pPr>
            <w:r w:rsidRPr="00E82617">
              <w:rPr>
                <w:i/>
                <w:iCs/>
                <w:sz w:val="18"/>
                <w:szCs w:val="18"/>
              </w:rPr>
              <w:t>T</w:t>
            </w:r>
            <w:r w:rsidRPr="00E82617">
              <w:rPr>
                <w:sz w:val="18"/>
                <w:szCs w:val="18"/>
                <w:vertAlign w:val="subscript"/>
              </w:rPr>
              <w:t>leaf</w:t>
            </w:r>
            <w:r w:rsidRPr="00E82617">
              <w:rPr>
                <w:sz w:val="18"/>
                <w:szCs w:val="18"/>
              </w:rPr>
              <w:t xml:space="preserve"> (</w:t>
            </w:r>
            <w:r w:rsidRPr="00E82617">
              <w:rPr>
                <w:rFonts w:ascii="Cambria Math" w:hAnsi="Cambria Math" w:cs="Cambria Math"/>
                <w:sz w:val="18"/>
                <w:szCs w:val="18"/>
              </w:rPr>
              <w:t>℃</w:t>
            </w:r>
            <w:r w:rsidRPr="00E82617">
              <w:rPr>
                <w:sz w:val="18"/>
                <w:szCs w:val="18"/>
              </w:rPr>
              <w:t>)</w:t>
            </w:r>
          </w:p>
        </w:tc>
      </w:tr>
      <w:tr w:rsidR="008567A5" w:rsidRPr="00E82617" w14:paraId="58A394CD" w14:textId="77777777" w:rsidTr="00C839DB">
        <w:tc>
          <w:tcPr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A570" w14:textId="77777777" w:rsidR="008567A5" w:rsidRPr="00E82617" w:rsidRDefault="008567A5" w:rsidP="003054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75B">
              <w:rPr>
                <w:i/>
                <w:iCs/>
                <w:sz w:val="18"/>
                <w:szCs w:val="18"/>
              </w:rPr>
              <w:t>A</w:t>
            </w:r>
            <w:r w:rsidRPr="000A475B">
              <w:rPr>
                <w:sz w:val="18"/>
                <w:szCs w:val="18"/>
                <w:vertAlign w:val="subscript"/>
              </w:rPr>
              <w:t>net</w:t>
            </w:r>
            <w:r w:rsidRPr="00E82617">
              <w:rPr>
                <w:sz w:val="18"/>
                <w:szCs w:val="18"/>
              </w:rPr>
              <w:t xml:space="preserve"> based studies</w:t>
            </w:r>
          </w:p>
        </w:tc>
      </w:tr>
      <w:tr w:rsidR="003D37EF" w:rsidRPr="00E82617" w14:paraId="68AF1E65" w14:textId="77777777" w:rsidTr="0011621C">
        <w:tc>
          <w:tcPr>
            <w:tcW w:w="2547" w:type="dxa"/>
            <w:tcBorders>
              <w:top w:val="single" w:sz="4" w:space="0" w:color="auto"/>
            </w:tcBorders>
            <w:vAlign w:val="bottom"/>
          </w:tcPr>
          <w:p w14:paraId="16905185" w14:textId="77777777" w:rsidR="003D37EF" w:rsidRPr="00E82617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D870E4">
              <w:rPr>
                <w:sz w:val="18"/>
                <w:szCs w:val="18"/>
              </w:rPr>
              <w:t>Aliyev 2012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9941503" w14:textId="3C480FA2" w:rsidR="003D37EF" w:rsidRPr="003D37EF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Wheat (</w:t>
            </w:r>
            <w:r w:rsidRPr="00974B49">
              <w:rPr>
                <w:i/>
                <w:iCs/>
                <w:sz w:val="18"/>
                <w:szCs w:val="18"/>
              </w:rPr>
              <w:t>Triticum aestivum</w:t>
            </w:r>
            <w:r w:rsidRPr="003D37EF">
              <w:rPr>
                <w:sz w:val="18"/>
                <w:szCs w:val="18"/>
              </w:rPr>
              <w:t xml:space="preserve"> Azamatli-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F6E8B0" w14:textId="4F4C5232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495E30" w14:textId="42CBB172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25</w:t>
            </w:r>
          </w:p>
        </w:tc>
      </w:tr>
      <w:tr w:rsidR="003D37EF" w:rsidRPr="00E82617" w14:paraId="25F90E1B" w14:textId="77777777" w:rsidTr="0011621C">
        <w:tc>
          <w:tcPr>
            <w:tcW w:w="2547" w:type="dxa"/>
            <w:vAlign w:val="bottom"/>
          </w:tcPr>
          <w:p w14:paraId="054A1A6A" w14:textId="3D2C320F" w:rsidR="003D37EF" w:rsidRPr="00E82617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D870E4">
              <w:rPr>
                <w:sz w:val="18"/>
                <w:szCs w:val="18"/>
              </w:rPr>
              <w:t>Aliyev 2012</w:t>
            </w:r>
          </w:p>
        </w:tc>
        <w:tc>
          <w:tcPr>
            <w:tcW w:w="3685" w:type="dxa"/>
          </w:tcPr>
          <w:p w14:paraId="06E4000C" w14:textId="338CA12E" w:rsidR="003D37EF" w:rsidRPr="003D37EF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Wheat (</w:t>
            </w:r>
            <w:r w:rsidRPr="00974B49">
              <w:rPr>
                <w:i/>
                <w:iCs/>
                <w:sz w:val="18"/>
                <w:szCs w:val="18"/>
              </w:rPr>
              <w:t>Triticum aestivum</w:t>
            </w:r>
            <w:r w:rsidRPr="003D37EF">
              <w:rPr>
                <w:sz w:val="18"/>
                <w:szCs w:val="18"/>
              </w:rPr>
              <w:t xml:space="preserve"> Giymatli-2/17)</w:t>
            </w:r>
          </w:p>
        </w:tc>
        <w:tc>
          <w:tcPr>
            <w:tcW w:w="1701" w:type="dxa"/>
          </w:tcPr>
          <w:p w14:paraId="73E26DED" w14:textId="1B63391C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0.24</w:t>
            </w:r>
          </w:p>
        </w:tc>
        <w:tc>
          <w:tcPr>
            <w:tcW w:w="1276" w:type="dxa"/>
          </w:tcPr>
          <w:p w14:paraId="50A00552" w14:textId="4892A0B7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25</w:t>
            </w:r>
          </w:p>
        </w:tc>
      </w:tr>
      <w:tr w:rsidR="003D37EF" w:rsidRPr="00E82617" w14:paraId="26BB863F" w14:textId="77777777" w:rsidTr="0011621C">
        <w:tc>
          <w:tcPr>
            <w:tcW w:w="2547" w:type="dxa"/>
            <w:vAlign w:val="bottom"/>
          </w:tcPr>
          <w:p w14:paraId="5E9EEA30" w14:textId="5E00D354" w:rsidR="003D37EF" w:rsidRPr="00E82617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D870E4">
              <w:rPr>
                <w:sz w:val="18"/>
                <w:szCs w:val="18"/>
              </w:rPr>
              <w:t>Aliyev 2012</w:t>
            </w:r>
          </w:p>
        </w:tc>
        <w:tc>
          <w:tcPr>
            <w:tcW w:w="3685" w:type="dxa"/>
          </w:tcPr>
          <w:p w14:paraId="118B1F1D" w14:textId="351027B2" w:rsidR="003D37EF" w:rsidRPr="003D37EF" w:rsidRDefault="003D37EF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Wheat (</w:t>
            </w:r>
            <w:r w:rsidRPr="00974B49">
              <w:rPr>
                <w:i/>
                <w:iCs/>
                <w:sz w:val="18"/>
                <w:szCs w:val="18"/>
              </w:rPr>
              <w:t>Triticum aestivum</w:t>
            </w:r>
            <w:r w:rsidRPr="003D37EF">
              <w:rPr>
                <w:sz w:val="18"/>
                <w:szCs w:val="18"/>
              </w:rPr>
              <w:t xml:space="preserve"> </w:t>
            </w:r>
            <w:proofErr w:type="spellStart"/>
            <w:r w:rsidRPr="003D37EF">
              <w:rPr>
                <w:sz w:val="18"/>
                <w:szCs w:val="18"/>
              </w:rPr>
              <w:t>Gyrmyzy</w:t>
            </w:r>
            <w:proofErr w:type="spellEnd"/>
            <w:r w:rsidRPr="003D37EF">
              <w:rPr>
                <w:sz w:val="18"/>
                <w:szCs w:val="18"/>
              </w:rPr>
              <w:t xml:space="preserve"> gul)</w:t>
            </w:r>
          </w:p>
        </w:tc>
        <w:tc>
          <w:tcPr>
            <w:tcW w:w="1701" w:type="dxa"/>
          </w:tcPr>
          <w:p w14:paraId="21354FB0" w14:textId="3C2C7980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0.3</w:t>
            </w:r>
          </w:p>
        </w:tc>
        <w:tc>
          <w:tcPr>
            <w:tcW w:w="1276" w:type="dxa"/>
          </w:tcPr>
          <w:p w14:paraId="153ED69A" w14:textId="113E085B" w:rsidR="003D37EF" w:rsidRPr="003D37EF" w:rsidRDefault="003D37EF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D37EF">
              <w:rPr>
                <w:sz w:val="18"/>
                <w:szCs w:val="18"/>
              </w:rPr>
              <w:t>25</w:t>
            </w:r>
          </w:p>
        </w:tc>
      </w:tr>
      <w:tr w:rsidR="008567A5" w:rsidRPr="00E82617" w14:paraId="6822B638" w14:textId="77777777" w:rsidTr="003D37EF">
        <w:tc>
          <w:tcPr>
            <w:tcW w:w="2547" w:type="dxa"/>
            <w:vAlign w:val="bottom"/>
          </w:tcPr>
          <w:p w14:paraId="212DEE8F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Bernacchi et al., 2001</w:t>
            </w:r>
          </w:p>
        </w:tc>
        <w:tc>
          <w:tcPr>
            <w:tcW w:w="3685" w:type="dxa"/>
            <w:vAlign w:val="center"/>
          </w:tcPr>
          <w:p w14:paraId="7A25A848" w14:textId="1259706B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Tobacco</w:t>
            </w:r>
            <w:r w:rsidR="001B55CB">
              <w:rPr>
                <w:sz w:val="18"/>
                <w:szCs w:val="18"/>
              </w:rPr>
              <w:t xml:space="preserve"> (</w:t>
            </w:r>
            <w:r w:rsidRPr="00E82617">
              <w:rPr>
                <w:i/>
                <w:iCs/>
                <w:sz w:val="18"/>
                <w:szCs w:val="18"/>
              </w:rPr>
              <w:t>Nicotiana tabacum</w:t>
            </w:r>
            <w:r w:rsidR="001B55C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1B5C52D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271±0.015</w:t>
            </w:r>
          </w:p>
        </w:tc>
        <w:tc>
          <w:tcPr>
            <w:tcW w:w="1276" w:type="dxa"/>
            <w:vAlign w:val="center"/>
          </w:tcPr>
          <w:p w14:paraId="0559FBEF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5</w:t>
            </w:r>
          </w:p>
        </w:tc>
      </w:tr>
      <w:tr w:rsidR="008567A5" w:rsidRPr="00E82617" w14:paraId="3412B0A4" w14:textId="77777777" w:rsidTr="003D37EF">
        <w:tc>
          <w:tcPr>
            <w:tcW w:w="2547" w:type="dxa"/>
            <w:vAlign w:val="bottom"/>
          </w:tcPr>
          <w:p w14:paraId="16B57D9B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proofErr w:type="spellStart"/>
            <w:r w:rsidRPr="00116841">
              <w:rPr>
                <w:sz w:val="18"/>
                <w:szCs w:val="18"/>
              </w:rPr>
              <w:t>Cornic</w:t>
            </w:r>
            <w:proofErr w:type="spellEnd"/>
            <w:r w:rsidRPr="00116841">
              <w:rPr>
                <w:sz w:val="18"/>
                <w:szCs w:val="18"/>
              </w:rPr>
              <w:t xml:space="preserve"> &amp; </w:t>
            </w:r>
            <w:proofErr w:type="spellStart"/>
            <w:r w:rsidRPr="00116841">
              <w:rPr>
                <w:sz w:val="18"/>
                <w:szCs w:val="18"/>
              </w:rPr>
              <w:t>Ghashghaie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116841">
              <w:rPr>
                <w:sz w:val="18"/>
                <w:szCs w:val="18"/>
              </w:rPr>
              <w:t xml:space="preserve"> 1991</w:t>
            </w:r>
          </w:p>
        </w:tc>
        <w:tc>
          <w:tcPr>
            <w:tcW w:w="3685" w:type="dxa"/>
            <w:vAlign w:val="center"/>
          </w:tcPr>
          <w:p w14:paraId="4BA04F11" w14:textId="45A96779" w:rsidR="008567A5" w:rsidRPr="00E82617" w:rsidRDefault="008567A5" w:rsidP="003D37EF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bean</w:t>
            </w:r>
            <w:r w:rsidR="001B55CB">
              <w:rPr>
                <w:sz w:val="18"/>
                <w:szCs w:val="18"/>
              </w:rPr>
              <w:t xml:space="preserve"> (</w:t>
            </w:r>
            <w:r w:rsidRPr="00D07638">
              <w:rPr>
                <w:i/>
                <w:iCs/>
                <w:sz w:val="18"/>
                <w:szCs w:val="18"/>
              </w:rPr>
              <w:t>Phaseolus vulgaris</w:t>
            </w:r>
            <w:r w:rsidR="001B55C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0061C03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276" w:type="dxa"/>
            <w:vAlign w:val="center"/>
          </w:tcPr>
          <w:p w14:paraId="656D7AF3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8567A5" w:rsidRPr="00E82617" w14:paraId="7C9B7BA8" w14:textId="77777777" w:rsidTr="003D37EF">
        <w:tc>
          <w:tcPr>
            <w:tcW w:w="2547" w:type="dxa"/>
            <w:vAlign w:val="bottom"/>
          </w:tcPr>
          <w:p w14:paraId="4C0F60CA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Keys et al., 1977</w:t>
            </w:r>
          </w:p>
        </w:tc>
        <w:tc>
          <w:tcPr>
            <w:tcW w:w="3685" w:type="dxa"/>
            <w:vAlign w:val="center"/>
          </w:tcPr>
          <w:p w14:paraId="0500FDBA" w14:textId="1B900543" w:rsidR="008567A5" w:rsidRPr="00E82617" w:rsidRDefault="008567A5" w:rsidP="003D37EF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 xml:space="preserve">Wheat </w:t>
            </w:r>
            <w:r w:rsidR="001B55CB">
              <w:rPr>
                <w:sz w:val="18"/>
                <w:szCs w:val="18"/>
              </w:rPr>
              <w:t>(</w:t>
            </w:r>
            <w:r w:rsidRPr="00E82617">
              <w:rPr>
                <w:i/>
                <w:iCs/>
                <w:sz w:val="18"/>
                <w:szCs w:val="18"/>
              </w:rPr>
              <w:t>Triticum aestivum</w:t>
            </w:r>
            <w:r w:rsidR="001B55C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21281F8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114±0.024</w:t>
            </w:r>
          </w:p>
        </w:tc>
        <w:tc>
          <w:tcPr>
            <w:tcW w:w="1276" w:type="dxa"/>
            <w:vAlign w:val="center"/>
          </w:tcPr>
          <w:p w14:paraId="6B10BFD0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0.5</w:t>
            </w:r>
          </w:p>
        </w:tc>
      </w:tr>
      <w:tr w:rsidR="008567A5" w:rsidRPr="00E82617" w14:paraId="17252569" w14:textId="77777777" w:rsidTr="003D37EF">
        <w:tc>
          <w:tcPr>
            <w:tcW w:w="2547" w:type="dxa"/>
            <w:vAlign w:val="bottom"/>
          </w:tcPr>
          <w:p w14:paraId="73E3C7DA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proofErr w:type="spellStart"/>
            <w:r w:rsidRPr="00344B94">
              <w:rPr>
                <w:sz w:val="18"/>
                <w:szCs w:val="18"/>
              </w:rPr>
              <w:t>Oberhauer</w:t>
            </w:r>
            <w:proofErr w:type="spellEnd"/>
            <w:r w:rsidRPr="00344B94">
              <w:rPr>
                <w:sz w:val="18"/>
                <w:szCs w:val="18"/>
              </w:rPr>
              <w:t xml:space="preserve"> &amp; Edwards 1993</w:t>
            </w:r>
          </w:p>
        </w:tc>
        <w:tc>
          <w:tcPr>
            <w:tcW w:w="3685" w:type="dxa"/>
            <w:vAlign w:val="center"/>
          </w:tcPr>
          <w:p w14:paraId="0476DEB9" w14:textId="77777777" w:rsidR="008567A5" w:rsidRPr="00E82617" w:rsidRDefault="008567A5" w:rsidP="003D37EF">
            <w:pPr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proofErr w:type="spellStart"/>
            <w:r w:rsidRPr="00344B94">
              <w:rPr>
                <w:i/>
                <w:iCs/>
                <w:sz w:val="18"/>
                <w:szCs w:val="18"/>
              </w:rPr>
              <w:t>Flaveria</w:t>
            </w:r>
            <w:proofErr w:type="spellEnd"/>
            <w:r w:rsidRPr="00344B9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44B94">
              <w:rPr>
                <w:i/>
                <w:iCs/>
                <w:sz w:val="18"/>
                <w:szCs w:val="18"/>
              </w:rPr>
              <w:t>pringlei</w:t>
            </w:r>
            <w:proofErr w:type="spellEnd"/>
          </w:p>
        </w:tc>
        <w:tc>
          <w:tcPr>
            <w:tcW w:w="1701" w:type="dxa"/>
            <w:vAlign w:val="center"/>
          </w:tcPr>
          <w:p w14:paraId="5F4B21AB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4</w:t>
            </w:r>
            <w:r w:rsidRPr="00E82617"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276" w:type="dxa"/>
            <w:vAlign w:val="center"/>
          </w:tcPr>
          <w:p w14:paraId="60577B61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395E6E" w:rsidRPr="00395E6E" w14:paraId="53FD1625" w14:textId="77777777" w:rsidTr="00032BB9">
        <w:tc>
          <w:tcPr>
            <w:tcW w:w="2547" w:type="dxa"/>
            <w:vAlign w:val="bottom"/>
          </w:tcPr>
          <w:p w14:paraId="1552C689" w14:textId="4B41268B" w:rsidR="00395E6E" w:rsidRPr="00395E6E" w:rsidRDefault="00395E6E" w:rsidP="00395E6E">
            <w:pPr>
              <w:spacing w:before="0" w:after="0"/>
              <w:jc w:val="left"/>
              <w:rPr>
                <w:sz w:val="18"/>
                <w:szCs w:val="18"/>
              </w:rPr>
            </w:pPr>
            <w:r w:rsidRPr="00395E6E">
              <w:rPr>
                <w:sz w:val="18"/>
                <w:szCs w:val="18"/>
              </w:rPr>
              <w:t>Sharkey 1985</w:t>
            </w:r>
          </w:p>
        </w:tc>
        <w:tc>
          <w:tcPr>
            <w:tcW w:w="3685" w:type="dxa"/>
            <w:vAlign w:val="center"/>
          </w:tcPr>
          <w:p w14:paraId="239724E7" w14:textId="7250FEED" w:rsidR="00395E6E" w:rsidRPr="00395E6E" w:rsidRDefault="00395E6E" w:rsidP="00395E6E">
            <w:pPr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r w:rsidRPr="00395E6E">
              <w:rPr>
                <w:sz w:val="18"/>
                <w:szCs w:val="18"/>
              </w:rPr>
              <w:t>Common pea</w:t>
            </w:r>
            <w:r w:rsidRPr="00395E6E">
              <w:rPr>
                <w:i/>
                <w:iCs/>
                <w:sz w:val="18"/>
                <w:szCs w:val="18"/>
              </w:rPr>
              <w:t xml:space="preserve"> (Pisum vulgaris)</w:t>
            </w:r>
          </w:p>
        </w:tc>
        <w:tc>
          <w:tcPr>
            <w:tcW w:w="1701" w:type="dxa"/>
          </w:tcPr>
          <w:p w14:paraId="786F6F0E" w14:textId="65B27CB4" w:rsidR="00395E6E" w:rsidRPr="00395E6E" w:rsidRDefault="00395E6E" w:rsidP="00395E6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95E6E">
              <w:rPr>
                <w:sz w:val="18"/>
                <w:szCs w:val="18"/>
              </w:rPr>
              <w:t>0.352±0.04</w:t>
            </w:r>
          </w:p>
        </w:tc>
        <w:tc>
          <w:tcPr>
            <w:tcW w:w="1276" w:type="dxa"/>
          </w:tcPr>
          <w:p w14:paraId="660474AE" w14:textId="0A62D71D" w:rsidR="00395E6E" w:rsidRPr="00395E6E" w:rsidRDefault="00395E6E" w:rsidP="00395E6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395E6E">
              <w:rPr>
                <w:sz w:val="18"/>
                <w:szCs w:val="18"/>
              </w:rPr>
              <w:t>25</w:t>
            </w:r>
          </w:p>
        </w:tc>
      </w:tr>
      <w:tr w:rsidR="008567A5" w:rsidRPr="00E82617" w14:paraId="589BCF61" w14:textId="77777777" w:rsidTr="003D37EF">
        <w:tc>
          <w:tcPr>
            <w:tcW w:w="2547" w:type="dxa"/>
            <w:vAlign w:val="bottom"/>
          </w:tcPr>
          <w:p w14:paraId="0718F993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620D74">
              <w:rPr>
                <w:sz w:val="18"/>
                <w:szCs w:val="18"/>
              </w:rPr>
              <w:t>Takagi et al 2016</w:t>
            </w:r>
          </w:p>
        </w:tc>
        <w:tc>
          <w:tcPr>
            <w:tcW w:w="3685" w:type="dxa"/>
            <w:vAlign w:val="center"/>
          </w:tcPr>
          <w:p w14:paraId="642B3A5E" w14:textId="36053BB4" w:rsidR="008567A5" w:rsidRPr="00E82617" w:rsidRDefault="000E050A" w:rsidP="003D37EF">
            <w:pPr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r w:rsidRPr="000E050A">
              <w:rPr>
                <w:sz w:val="18"/>
                <w:szCs w:val="18"/>
              </w:rPr>
              <w:t>Common sunflower</w:t>
            </w:r>
            <w:r w:rsidRPr="000E050A">
              <w:rPr>
                <w:i/>
                <w:iCs/>
                <w:sz w:val="18"/>
                <w:szCs w:val="18"/>
              </w:rPr>
              <w:t xml:space="preserve"> </w:t>
            </w:r>
            <w:r w:rsidRPr="000E050A">
              <w:rPr>
                <w:sz w:val="18"/>
                <w:szCs w:val="18"/>
              </w:rPr>
              <w:t>(</w:t>
            </w:r>
            <w:r w:rsidR="008567A5" w:rsidRPr="00620D74">
              <w:rPr>
                <w:i/>
                <w:iCs/>
                <w:sz w:val="18"/>
                <w:szCs w:val="18"/>
              </w:rPr>
              <w:t>Helianthus annuus</w:t>
            </w:r>
            <w:r w:rsidRPr="000E050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96B0A4D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1276" w:type="dxa"/>
            <w:vAlign w:val="center"/>
          </w:tcPr>
          <w:p w14:paraId="4A772A3A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8567A5" w:rsidRPr="00E82617" w14:paraId="712D3867" w14:textId="77777777" w:rsidTr="003D37EF">
        <w:tc>
          <w:tcPr>
            <w:tcW w:w="2547" w:type="dxa"/>
            <w:vAlign w:val="bottom"/>
          </w:tcPr>
          <w:p w14:paraId="6C6FB40C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Tomeo &amp; Rosenthal 2018</w:t>
            </w:r>
          </w:p>
        </w:tc>
        <w:tc>
          <w:tcPr>
            <w:tcW w:w="3685" w:type="dxa"/>
            <w:vAlign w:val="center"/>
          </w:tcPr>
          <w:p w14:paraId="145B1B36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701" w:type="dxa"/>
            <w:vAlign w:val="center"/>
          </w:tcPr>
          <w:p w14:paraId="062F9AFF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80±0.320</w:t>
            </w:r>
          </w:p>
        </w:tc>
        <w:tc>
          <w:tcPr>
            <w:tcW w:w="1276" w:type="dxa"/>
            <w:vAlign w:val="center"/>
          </w:tcPr>
          <w:p w14:paraId="6B59DAD6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5</w:t>
            </w:r>
          </w:p>
        </w:tc>
      </w:tr>
      <w:tr w:rsidR="008567A5" w:rsidRPr="00E82617" w14:paraId="6D54E5E9" w14:textId="77777777" w:rsidTr="003D37EF">
        <w:tc>
          <w:tcPr>
            <w:tcW w:w="2547" w:type="dxa"/>
            <w:vAlign w:val="bottom"/>
          </w:tcPr>
          <w:p w14:paraId="6ED9C093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Valentini et al., 1997</w:t>
            </w:r>
          </w:p>
        </w:tc>
        <w:tc>
          <w:tcPr>
            <w:tcW w:w="3685" w:type="dxa"/>
            <w:vAlign w:val="center"/>
          </w:tcPr>
          <w:p w14:paraId="32BDBCAB" w14:textId="08105945" w:rsidR="008567A5" w:rsidRPr="00E82617" w:rsidRDefault="008567A5" w:rsidP="003D37EF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 xml:space="preserve">Turkey oak, </w:t>
            </w:r>
            <w:r w:rsidRPr="00E82617">
              <w:rPr>
                <w:i/>
                <w:iCs/>
                <w:sz w:val="18"/>
                <w:szCs w:val="18"/>
              </w:rPr>
              <w:t xml:space="preserve">Quercus cerris, </w:t>
            </w:r>
            <w:r w:rsidRPr="00E82617">
              <w:rPr>
                <w:sz w:val="18"/>
                <w:szCs w:val="18"/>
              </w:rPr>
              <w:t>(</w:t>
            </w:r>
            <w:r w:rsidR="001B55CB">
              <w:rPr>
                <w:sz w:val="18"/>
                <w:szCs w:val="18"/>
              </w:rPr>
              <w:t>S</w:t>
            </w:r>
            <w:r w:rsidRPr="00E82617">
              <w:rPr>
                <w:sz w:val="18"/>
                <w:szCs w:val="18"/>
              </w:rPr>
              <w:t>ept)</w:t>
            </w:r>
          </w:p>
        </w:tc>
        <w:tc>
          <w:tcPr>
            <w:tcW w:w="1701" w:type="dxa"/>
            <w:vAlign w:val="center"/>
          </w:tcPr>
          <w:p w14:paraId="33FBA9F0" w14:textId="77777777" w:rsidR="008567A5" w:rsidRPr="005518DC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>0.622±0.047</w:t>
            </w:r>
          </w:p>
        </w:tc>
        <w:tc>
          <w:tcPr>
            <w:tcW w:w="1276" w:type="dxa"/>
            <w:vAlign w:val="center"/>
          </w:tcPr>
          <w:p w14:paraId="58B33068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5518DC" w:rsidRPr="00E82617" w14:paraId="7CA99D82" w14:textId="77777777" w:rsidTr="00A93E76">
        <w:tc>
          <w:tcPr>
            <w:tcW w:w="2547" w:type="dxa"/>
            <w:vAlign w:val="bottom"/>
          </w:tcPr>
          <w:p w14:paraId="6D051D91" w14:textId="77777777" w:rsidR="005518DC" w:rsidRPr="00E82617" w:rsidRDefault="005518DC" w:rsidP="005518DC">
            <w:pPr>
              <w:spacing w:before="0" w:after="0"/>
              <w:jc w:val="left"/>
              <w:rPr>
                <w:sz w:val="18"/>
                <w:szCs w:val="18"/>
              </w:rPr>
            </w:pPr>
            <w:r w:rsidRPr="00EB6868">
              <w:rPr>
                <w:sz w:val="18"/>
                <w:szCs w:val="18"/>
              </w:rPr>
              <w:t>Villalobos-Gonzalez et al 2022</w:t>
            </w:r>
          </w:p>
        </w:tc>
        <w:tc>
          <w:tcPr>
            <w:tcW w:w="3685" w:type="dxa"/>
          </w:tcPr>
          <w:p w14:paraId="784C42AD" w14:textId="0F192FED" w:rsidR="005518DC" w:rsidRPr="005518DC" w:rsidRDefault="005518DC" w:rsidP="005518DC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 xml:space="preserve">Grapevine, </w:t>
            </w:r>
            <w:r w:rsidR="006A2D8A">
              <w:rPr>
                <w:sz w:val="18"/>
                <w:szCs w:val="18"/>
              </w:rPr>
              <w:t>(</w:t>
            </w:r>
            <w:r w:rsidRPr="006E6FCF">
              <w:rPr>
                <w:i/>
                <w:iCs/>
                <w:sz w:val="18"/>
                <w:szCs w:val="18"/>
              </w:rPr>
              <w:t>Vitis vinifera</w:t>
            </w:r>
            <w:r w:rsidRPr="005518DC">
              <w:rPr>
                <w:sz w:val="18"/>
                <w:szCs w:val="18"/>
              </w:rPr>
              <w:t xml:space="preserve"> chardonnay</w:t>
            </w:r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0A6E28E" w14:textId="793CE46F" w:rsidR="005518DC" w:rsidRPr="005518DC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>0.828</w:t>
            </w:r>
          </w:p>
        </w:tc>
        <w:tc>
          <w:tcPr>
            <w:tcW w:w="1276" w:type="dxa"/>
            <w:vAlign w:val="center"/>
          </w:tcPr>
          <w:p w14:paraId="3D4E373B" w14:textId="77777777" w:rsidR="005518DC" w:rsidRPr="00E82617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5518DC" w:rsidRPr="00E82617" w14:paraId="49A126C2" w14:textId="77777777" w:rsidTr="00A93E76">
        <w:tc>
          <w:tcPr>
            <w:tcW w:w="2547" w:type="dxa"/>
            <w:vAlign w:val="bottom"/>
          </w:tcPr>
          <w:p w14:paraId="7670537A" w14:textId="07CD2709" w:rsidR="005518DC" w:rsidRPr="00E82617" w:rsidRDefault="005518DC" w:rsidP="005518DC">
            <w:pPr>
              <w:spacing w:before="0" w:after="0"/>
              <w:jc w:val="left"/>
              <w:rPr>
                <w:sz w:val="18"/>
                <w:szCs w:val="18"/>
              </w:rPr>
            </w:pPr>
            <w:r w:rsidRPr="00EB6868">
              <w:rPr>
                <w:sz w:val="18"/>
                <w:szCs w:val="18"/>
              </w:rPr>
              <w:t>Villalobos-Gonzalez et al 2022</w:t>
            </w:r>
          </w:p>
        </w:tc>
        <w:tc>
          <w:tcPr>
            <w:tcW w:w="3685" w:type="dxa"/>
          </w:tcPr>
          <w:p w14:paraId="4E3F70DF" w14:textId="44ED0D86" w:rsidR="005518DC" w:rsidRPr="005518DC" w:rsidRDefault="005518DC" w:rsidP="005518DC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 xml:space="preserve">Grapevine, </w:t>
            </w:r>
            <w:r w:rsidR="006A2D8A">
              <w:rPr>
                <w:sz w:val="18"/>
                <w:szCs w:val="18"/>
              </w:rPr>
              <w:t>(</w:t>
            </w:r>
            <w:r w:rsidRPr="006E6FCF">
              <w:rPr>
                <w:i/>
                <w:iCs/>
                <w:sz w:val="18"/>
                <w:szCs w:val="18"/>
              </w:rPr>
              <w:t>Vitis vinifera cabernet sauvignon</w:t>
            </w:r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2D9F719" w14:textId="2FC3C7A7" w:rsidR="005518DC" w:rsidRPr="005518DC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>0.455</w:t>
            </w:r>
          </w:p>
        </w:tc>
        <w:tc>
          <w:tcPr>
            <w:tcW w:w="1276" w:type="dxa"/>
            <w:vAlign w:val="center"/>
          </w:tcPr>
          <w:p w14:paraId="2EE95CFD" w14:textId="214060E2" w:rsidR="005518DC" w:rsidRPr="00E82617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5518DC" w:rsidRPr="00E82617" w14:paraId="2B36CCFC" w14:textId="77777777" w:rsidTr="00A93E76">
        <w:tc>
          <w:tcPr>
            <w:tcW w:w="2547" w:type="dxa"/>
            <w:vAlign w:val="bottom"/>
          </w:tcPr>
          <w:p w14:paraId="4658B9F1" w14:textId="645F308D" w:rsidR="005518DC" w:rsidRPr="00E82617" w:rsidRDefault="005518DC" w:rsidP="005518DC">
            <w:pPr>
              <w:spacing w:before="0" w:after="0"/>
              <w:jc w:val="left"/>
              <w:rPr>
                <w:sz w:val="18"/>
                <w:szCs w:val="18"/>
              </w:rPr>
            </w:pPr>
            <w:r w:rsidRPr="00EB6868">
              <w:rPr>
                <w:sz w:val="18"/>
                <w:szCs w:val="18"/>
              </w:rPr>
              <w:t>Villalobos-Gonzalez et al 2022</w:t>
            </w:r>
          </w:p>
        </w:tc>
        <w:tc>
          <w:tcPr>
            <w:tcW w:w="3685" w:type="dxa"/>
          </w:tcPr>
          <w:p w14:paraId="54E227BE" w14:textId="469A0D6D" w:rsidR="005518DC" w:rsidRPr="005518DC" w:rsidRDefault="005518DC" w:rsidP="005518DC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 xml:space="preserve">Grapevine, </w:t>
            </w:r>
            <w:r w:rsidR="006A2D8A">
              <w:rPr>
                <w:sz w:val="18"/>
                <w:szCs w:val="18"/>
              </w:rPr>
              <w:t>(</w:t>
            </w:r>
            <w:r w:rsidRPr="006E6FCF">
              <w:rPr>
                <w:i/>
                <w:iCs/>
                <w:sz w:val="18"/>
                <w:szCs w:val="18"/>
              </w:rPr>
              <w:t xml:space="preserve">Vitis vinifera sauvignon </w:t>
            </w:r>
            <w:proofErr w:type="spellStart"/>
            <w:r w:rsidRPr="006E6FCF">
              <w:rPr>
                <w:i/>
                <w:iCs/>
                <w:sz w:val="18"/>
                <w:szCs w:val="18"/>
              </w:rPr>
              <w:t>blanc</w:t>
            </w:r>
            <w:proofErr w:type="spellEnd"/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31B9206" w14:textId="2173632A" w:rsidR="005518DC" w:rsidRPr="005518DC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518DC">
              <w:rPr>
                <w:sz w:val="18"/>
                <w:szCs w:val="18"/>
              </w:rPr>
              <w:t>0.635</w:t>
            </w:r>
          </w:p>
        </w:tc>
        <w:tc>
          <w:tcPr>
            <w:tcW w:w="1276" w:type="dxa"/>
            <w:vAlign w:val="center"/>
          </w:tcPr>
          <w:p w14:paraId="53BD962B" w14:textId="2B9F5728" w:rsidR="005518DC" w:rsidRPr="00E82617" w:rsidRDefault="005518DC" w:rsidP="005518DC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8567A5" w:rsidRPr="00E82617" w14:paraId="0B22AD72" w14:textId="77777777" w:rsidTr="003D37EF">
        <w:tc>
          <w:tcPr>
            <w:tcW w:w="2547" w:type="dxa"/>
            <w:vAlign w:val="bottom"/>
          </w:tcPr>
          <w:p w14:paraId="120C8495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Ye et al., 2019</w:t>
            </w:r>
          </w:p>
        </w:tc>
        <w:tc>
          <w:tcPr>
            <w:tcW w:w="3685" w:type="dxa"/>
            <w:vAlign w:val="center"/>
          </w:tcPr>
          <w:p w14:paraId="05470174" w14:textId="77777777" w:rsidR="008567A5" w:rsidRPr="00E82617" w:rsidRDefault="008567A5" w:rsidP="003D37EF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Wheat (</w:t>
            </w:r>
            <w:r w:rsidRPr="00E82617">
              <w:rPr>
                <w:i/>
                <w:iCs/>
                <w:sz w:val="18"/>
                <w:szCs w:val="18"/>
              </w:rPr>
              <w:t>Triticum aestivum Z39-118</w:t>
            </w:r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00F70E5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98</w:t>
            </w:r>
          </w:p>
        </w:tc>
        <w:tc>
          <w:tcPr>
            <w:tcW w:w="1276" w:type="dxa"/>
            <w:vAlign w:val="center"/>
          </w:tcPr>
          <w:p w14:paraId="3B6ACC0C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30</w:t>
            </w:r>
          </w:p>
        </w:tc>
      </w:tr>
      <w:tr w:rsidR="008567A5" w:rsidRPr="00E82617" w14:paraId="4E2ACD23" w14:textId="77777777" w:rsidTr="003D37EF">
        <w:tc>
          <w:tcPr>
            <w:tcW w:w="2547" w:type="dxa"/>
            <w:vAlign w:val="bottom"/>
          </w:tcPr>
          <w:p w14:paraId="4C64B406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Ye et al., 2019</w:t>
            </w:r>
          </w:p>
        </w:tc>
        <w:tc>
          <w:tcPr>
            <w:tcW w:w="3685" w:type="dxa"/>
            <w:vAlign w:val="center"/>
          </w:tcPr>
          <w:p w14:paraId="4E5B1A34" w14:textId="77777777" w:rsidR="008567A5" w:rsidRPr="00E82617" w:rsidRDefault="008567A5" w:rsidP="003D37EF">
            <w:pPr>
              <w:suppressAutoHyphens/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Wheat  (</w:t>
            </w:r>
            <w:r w:rsidRPr="00E82617">
              <w:rPr>
                <w:i/>
                <w:iCs/>
                <w:sz w:val="18"/>
                <w:szCs w:val="18"/>
              </w:rPr>
              <w:t xml:space="preserve">Triticum aestivum </w:t>
            </w:r>
            <w:r w:rsidRPr="00E82617">
              <w:rPr>
                <w:sz w:val="18"/>
                <w:szCs w:val="18"/>
              </w:rPr>
              <w:t xml:space="preserve"> </w:t>
            </w:r>
            <w:r w:rsidRPr="00E82617">
              <w:rPr>
                <w:i/>
                <w:iCs/>
                <w:sz w:val="18"/>
                <w:szCs w:val="18"/>
              </w:rPr>
              <w:t>Z39-118</w:t>
            </w:r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809166F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2</w:t>
            </w:r>
          </w:p>
        </w:tc>
        <w:tc>
          <w:tcPr>
            <w:tcW w:w="1276" w:type="dxa"/>
            <w:vAlign w:val="center"/>
          </w:tcPr>
          <w:p w14:paraId="2FAE5620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30</w:t>
            </w:r>
          </w:p>
        </w:tc>
      </w:tr>
      <w:tr w:rsidR="008567A5" w:rsidRPr="00E82617" w14:paraId="44F40C0E" w14:textId="77777777" w:rsidTr="003D37EF">
        <w:tc>
          <w:tcPr>
            <w:tcW w:w="2547" w:type="dxa"/>
            <w:vAlign w:val="bottom"/>
          </w:tcPr>
          <w:p w14:paraId="5B0C8471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Yeo et al 1994</w:t>
            </w:r>
          </w:p>
        </w:tc>
        <w:tc>
          <w:tcPr>
            <w:tcW w:w="3685" w:type="dxa"/>
            <w:vAlign w:val="center"/>
          </w:tcPr>
          <w:p w14:paraId="0A41BCE5" w14:textId="1A647D1B" w:rsidR="008567A5" w:rsidRPr="00E82617" w:rsidRDefault="008567A5" w:rsidP="003D37EF">
            <w:pPr>
              <w:suppressAutoHyphens/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Rice</w:t>
            </w:r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r w:rsidR="006A2D8A">
              <w:rPr>
                <w:sz w:val="18"/>
                <w:szCs w:val="18"/>
              </w:rPr>
              <w:t>(</w:t>
            </w:r>
            <w:r w:rsidRPr="00E82617">
              <w:rPr>
                <w:i/>
                <w:iCs/>
                <w:sz w:val="18"/>
                <w:szCs w:val="18"/>
              </w:rPr>
              <w:t>Oryza sativa</w:t>
            </w:r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6F84881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12</w:t>
            </w:r>
          </w:p>
        </w:tc>
        <w:tc>
          <w:tcPr>
            <w:tcW w:w="1276" w:type="dxa"/>
            <w:vAlign w:val="center"/>
          </w:tcPr>
          <w:p w14:paraId="4E022FE4" w14:textId="77777777" w:rsidR="008567A5" w:rsidRPr="00E82617" w:rsidRDefault="008567A5" w:rsidP="003D37EF">
            <w:pPr>
              <w:suppressAutoHyphens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8567A5" w:rsidRPr="00E82617" w14:paraId="2006EFD1" w14:textId="77777777" w:rsidTr="003D37EF">
        <w:tc>
          <w:tcPr>
            <w:tcW w:w="2547" w:type="dxa"/>
            <w:vAlign w:val="bottom"/>
          </w:tcPr>
          <w:p w14:paraId="617F40D6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Yeo et al 1994</w:t>
            </w:r>
          </w:p>
        </w:tc>
        <w:tc>
          <w:tcPr>
            <w:tcW w:w="3685" w:type="dxa"/>
            <w:vAlign w:val="center"/>
          </w:tcPr>
          <w:p w14:paraId="69E74415" w14:textId="0731F7B7" w:rsidR="008567A5" w:rsidRPr="00E82617" w:rsidRDefault="008567A5" w:rsidP="003D37EF">
            <w:pPr>
              <w:suppressAutoHyphens/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Rice</w:t>
            </w:r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r w:rsidR="006A2D8A">
              <w:rPr>
                <w:sz w:val="18"/>
                <w:szCs w:val="18"/>
              </w:rPr>
              <w:t>(</w:t>
            </w:r>
            <w:r w:rsidRPr="00E82617">
              <w:rPr>
                <w:i/>
                <w:iCs/>
                <w:sz w:val="18"/>
                <w:szCs w:val="18"/>
              </w:rPr>
              <w:t xml:space="preserve">Oryza 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australiensis</w:t>
            </w:r>
            <w:proofErr w:type="spellEnd"/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82BBA82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72</w:t>
            </w:r>
          </w:p>
        </w:tc>
        <w:tc>
          <w:tcPr>
            <w:tcW w:w="1276" w:type="dxa"/>
            <w:vAlign w:val="center"/>
          </w:tcPr>
          <w:p w14:paraId="709F081B" w14:textId="77777777" w:rsidR="008567A5" w:rsidRPr="00E82617" w:rsidRDefault="008567A5" w:rsidP="003D37EF">
            <w:pPr>
              <w:suppressAutoHyphens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8567A5" w:rsidRPr="00E82617" w14:paraId="6C4A4463" w14:textId="77777777" w:rsidTr="003D37EF">
        <w:tc>
          <w:tcPr>
            <w:tcW w:w="2547" w:type="dxa"/>
            <w:tcBorders>
              <w:bottom w:val="single" w:sz="4" w:space="0" w:color="auto"/>
            </w:tcBorders>
            <w:vAlign w:val="bottom"/>
          </w:tcPr>
          <w:p w14:paraId="452AF014" w14:textId="77777777" w:rsidR="008567A5" w:rsidRPr="00E82617" w:rsidRDefault="008567A5" w:rsidP="003D37EF">
            <w:pPr>
              <w:spacing w:before="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Yeo et al 1994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B49103A" w14:textId="1C204762" w:rsidR="008567A5" w:rsidRPr="00E82617" w:rsidRDefault="008567A5" w:rsidP="003D37EF">
            <w:pPr>
              <w:suppressAutoHyphens/>
              <w:spacing w:before="0" w:after="0"/>
              <w:jc w:val="left"/>
              <w:rPr>
                <w:i/>
                <w:iCs/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Rice</w:t>
            </w:r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r w:rsidR="006A2D8A">
              <w:rPr>
                <w:sz w:val="18"/>
                <w:szCs w:val="18"/>
              </w:rPr>
              <w:t>(</w:t>
            </w:r>
            <w:r w:rsidRPr="00E82617">
              <w:rPr>
                <w:i/>
                <w:iCs/>
                <w:sz w:val="18"/>
                <w:szCs w:val="18"/>
              </w:rPr>
              <w:t xml:space="preserve">Oryza 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rufipogon</w:t>
            </w:r>
            <w:proofErr w:type="spellEnd"/>
            <w:r w:rsidR="006A2D8A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003631" w14:textId="77777777" w:rsidR="008567A5" w:rsidRPr="00E82617" w:rsidRDefault="008567A5" w:rsidP="003D37EF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2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2BEDAF" w14:textId="77777777" w:rsidR="008567A5" w:rsidRPr="00E82617" w:rsidRDefault="008567A5" w:rsidP="003D37EF">
            <w:pPr>
              <w:suppressAutoHyphens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8567A5" w:rsidRPr="00E82617" w14:paraId="2BF8EB0F" w14:textId="77777777" w:rsidTr="00C839DB">
        <w:tc>
          <w:tcPr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E86DE" w14:textId="77777777" w:rsidR="008567A5" w:rsidRPr="00E82617" w:rsidRDefault="008567A5" w:rsidP="003054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ETR partitioning approach</w:t>
            </w:r>
          </w:p>
        </w:tc>
      </w:tr>
      <w:tr w:rsidR="008567A5" w:rsidRPr="00E82617" w14:paraId="6C6E89EC" w14:textId="77777777" w:rsidTr="00C839DB">
        <w:tc>
          <w:tcPr>
            <w:tcW w:w="2547" w:type="dxa"/>
            <w:tcBorders>
              <w:top w:val="single" w:sz="4" w:space="0" w:color="auto"/>
            </w:tcBorders>
          </w:tcPr>
          <w:p w14:paraId="075E7465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Valentini et al., 1997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DA40747" w14:textId="77777777" w:rsidR="008567A5" w:rsidRPr="00E82617" w:rsidRDefault="008567A5" w:rsidP="00C839DB">
            <w:pPr>
              <w:suppressAutoHyphens/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Turkey oak (</w:t>
            </w:r>
            <w:r w:rsidRPr="00E82617">
              <w:rPr>
                <w:i/>
                <w:iCs/>
                <w:sz w:val="18"/>
                <w:szCs w:val="18"/>
              </w:rPr>
              <w:t>Quercus cerris, sept</w:t>
            </w:r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B81EAA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827±0.0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7D1A81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</w:p>
        </w:tc>
      </w:tr>
      <w:tr w:rsidR="008567A5" w:rsidRPr="00E82617" w14:paraId="794C187D" w14:textId="77777777" w:rsidTr="00C839DB">
        <w:tc>
          <w:tcPr>
            <w:tcW w:w="2547" w:type="dxa"/>
          </w:tcPr>
          <w:p w14:paraId="67AE1260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Erel et al., 2015</w:t>
            </w:r>
          </w:p>
        </w:tc>
        <w:tc>
          <w:tcPr>
            <w:tcW w:w="3685" w:type="dxa"/>
            <w:vAlign w:val="center"/>
          </w:tcPr>
          <w:p w14:paraId="1C03DF98" w14:textId="77777777" w:rsidR="008567A5" w:rsidRPr="00E82617" w:rsidRDefault="008567A5" w:rsidP="00C839DB">
            <w:pPr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Olive (</w:t>
            </w:r>
            <w:r w:rsidRPr="00E82617">
              <w:rPr>
                <w:i/>
                <w:iCs/>
                <w:sz w:val="18"/>
                <w:szCs w:val="18"/>
              </w:rPr>
              <w:t>Olea europaea</w:t>
            </w:r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BA58137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30</w:t>
            </w:r>
          </w:p>
        </w:tc>
        <w:tc>
          <w:tcPr>
            <w:tcW w:w="1276" w:type="dxa"/>
            <w:vAlign w:val="center"/>
          </w:tcPr>
          <w:p w14:paraId="775B0141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5</w:t>
            </w:r>
          </w:p>
        </w:tc>
      </w:tr>
      <w:tr w:rsidR="008567A5" w:rsidRPr="00E82617" w14:paraId="04C3C45C" w14:textId="77777777" w:rsidTr="00C839DB">
        <w:tc>
          <w:tcPr>
            <w:tcW w:w="2547" w:type="dxa"/>
          </w:tcPr>
          <w:p w14:paraId="7754799B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Hochberg et al 2013</w:t>
            </w:r>
          </w:p>
        </w:tc>
        <w:tc>
          <w:tcPr>
            <w:tcW w:w="3685" w:type="dxa"/>
            <w:vAlign w:val="center"/>
          </w:tcPr>
          <w:p w14:paraId="7ECA156F" w14:textId="77777777" w:rsidR="008567A5" w:rsidRPr="00E82617" w:rsidRDefault="008567A5" w:rsidP="00C839DB">
            <w:pPr>
              <w:suppressAutoHyphens/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Grapevine,</w:t>
            </w:r>
            <w:r w:rsidRPr="00E82617">
              <w:rPr>
                <w:i/>
                <w:iCs/>
                <w:sz w:val="18"/>
                <w:szCs w:val="18"/>
              </w:rPr>
              <w:t xml:space="preserve"> Vitis vinifera</w:t>
            </w:r>
          </w:p>
        </w:tc>
        <w:tc>
          <w:tcPr>
            <w:tcW w:w="1701" w:type="dxa"/>
            <w:vAlign w:val="center"/>
          </w:tcPr>
          <w:p w14:paraId="29A53358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E8261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276" w:type="dxa"/>
            <w:vAlign w:val="center"/>
          </w:tcPr>
          <w:p w14:paraId="41AF7FB9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5</w:t>
            </w:r>
          </w:p>
        </w:tc>
      </w:tr>
      <w:tr w:rsidR="008567A5" w:rsidRPr="00E82617" w14:paraId="4CB0393E" w14:textId="77777777" w:rsidTr="00C839DB">
        <w:tc>
          <w:tcPr>
            <w:tcW w:w="2547" w:type="dxa"/>
          </w:tcPr>
          <w:p w14:paraId="6550C354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Huang et al., 2015</w:t>
            </w:r>
          </w:p>
        </w:tc>
        <w:tc>
          <w:tcPr>
            <w:tcW w:w="3685" w:type="dxa"/>
            <w:vAlign w:val="center"/>
          </w:tcPr>
          <w:p w14:paraId="66625969" w14:textId="77777777" w:rsidR="008567A5" w:rsidRPr="00E82617" w:rsidRDefault="008567A5" w:rsidP="00C839DB">
            <w:pPr>
              <w:suppressAutoHyphens/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701" w:type="dxa"/>
            <w:vAlign w:val="center"/>
          </w:tcPr>
          <w:p w14:paraId="660D0090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43</w:t>
            </w:r>
          </w:p>
        </w:tc>
        <w:tc>
          <w:tcPr>
            <w:tcW w:w="1276" w:type="dxa"/>
            <w:vAlign w:val="center"/>
          </w:tcPr>
          <w:p w14:paraId="1BDB71FA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25</w:t>
            </w:r>
          </w:p>
        </w:tc>
      </w:tr>
      <w:tr w:rsidR="008567A5" w:rsidRPr="00E82617" w14:paraId="0125C203" w14:textId="77777777" w:rsidTr="00C839DB">
        <w:trPr>
          <w:trHeight w:val="50"/>
        </w:trPr>
        <w:tc>
          <w:tcPr>
            <w:tcW w:w="2547" w:type="dxa"/>
          </w:tcPr>
          <w:p w14:paraId="1F90ECEC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Zhang et al 2016</w:t>
            </w:r>
          </w:p>
        </w:tc>
        <w:tc>
          <w:tcPr>
            <w:tcW w:w="3685" w:type="dxa"/>
            <w:vAlign w:val="center"/>
          </w:tcPr>
          <w:p w14:paraId="15DDD4B5" w14:textId="77777777" w:rsidR="008567A5" w:rsidRPr="00E82617" w:rsidRDefault="008567A5" w:rsidP="00C839DB">
            <w:pPr>
              <w:suppressAutoHyphens/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Tree-liana (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Brideliya</w:t>
            </w:r>
            <w:proofErr w:type="spellEnd"/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stipularis</w:t>
            </w:r>
            <w:proofErr w:type="spellEnd"/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A35D55A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497</w:t>
            </w:r>
          </w:p>
        </w:tc>
        <w:tc>
          <w:tcPr>
            <w:tcW w:w="1276" w:type="dxa"/>
            <w:vAlign w:val="center"/>
          </w:tcPr>
          <w:p w14:paraId="7E46E756" w14:textId="77777777" w:rsidR="008567A5" w:rsidRPr="00E82617" w:rsidRDefault="008567A5" w:rsidP="00C839DB">
            <w:pPr>
              <w:suppressAutoHyphens/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30</w:t>
            </w:r>
          </w:p>
        </w:tc>
      </w:tr>
      <w:tr w:rsidR="008567A5" w:rsidRPr="00E82617" w14:paraId="27FF2F99" w14:textId="77777777" w:rsidTr="00C839DB">
        <w:trPr>
          <w:trHeight w:val="50"/>
        </w:trPr>
        <w:tc>
          <w:tcPr>
            <w:tcW w:w="2547" w:type="dxa"/>
            <w:tcBorders>
              <w:bottom w:val="single" w:sz="4" w:space="0" w:color="auto"/>
            </w:tcBorders>
          </w:tcPr>
          <w:p w14:paraId="209092A2" w14:textId="77777777" w:rsidR="008567A5" w:rsidRPr="00E82617" w:rsidRDefault="008567A5" w:rsidP="00C839DB">
            <w:pPr>
              <w:spacing w:before="20" w:after="0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Zhang et al 2016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5560467" w14:textId="77777777" w:rsidR="008567A5" w:rsidRPr="00E82617" w:rsidRDefault="008567A5" w:rsidP="00C839DB">
            <w:pPr>
              <w:suppressAutoHyphens/>
              <w:spacing w:before="20" w:after="0"/>
              <w:jc w:val="left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Tree-liana (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Strophioblachia</w:t>
            </w:r>
            <w:proofErr w:type="spellEnd"/>
            <w:r w:rsidRPr="00E8261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82617">
              <w:rPr>
                <w:i/>
                <w:iCs/>
                <w:sz w:val="18"/>
                <w:szCs w:val="18"/>
              </w:rPr>
              <w:t>fimbricalyx</w:t>
            </w:r>
            <w:proofErr w:type="spellEnd"/>
            <w:r w:rsidRPr="00E82617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F3C790" w14:textId="77777777" w:rsidR="008567A5" w:rsidRPr="00E82617" w:rsidRDefault="008567A5" w:rsidP="00C839DB">
            <w:pPr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0.5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3B9CE8" w14:textId="77777777" w:rsidR="008567A5" w:rsidRPr="00E82617" w:rsidRDefault="008567A5" w:rsidP="00C839DB">
            <w:pPr>
              <w:suppressAutoHyphens/>
              <w:spacing w:before="20" w:after="0"/>
              <w:jc w:val="center"/>
              <w:rPr>
                <w:sz w:val="18"/>
                <w:szCs w:val="18"/>
              </w:rPr>
            </w:pPr>
            <w:r w:rsidRPr="00E82617">
              <w:rPr>
                <w:sz w:val="18"/>
                <w:szCs w:val="18"/>
              </w:rPr>
              <w:t>30</w:t>
            </w:r>
          </w:p>
        </w:tc>
      </w:tr>
    </w:tbl>
    <w:p w14:paraId="03D1C6B8" w14:textId="77777777" w:rsidR="008567A5" w:rsidRPr="00E82617" w:rsidRDefault="008567A5" w:rsidP="008567A5">
      <w:pPr>
        <w:spacing w:before="0" w:after="0"/>
        <w:jc w:val="left"/>
      </w:pPr>
    </w:p>
    <w:p w14:paraId="1B8DB915" w14:textId="4803CE79" w:rsidR="005C7D35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Aliyev JA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2</w:t>
      </w:r>
      <w:r w:rsidRPr="00811123">
        <w:rPr>
          <w:lang w:val="en-SE"/>
        </w:rPr>
        <w:t xml:space="preserve">. Photosynthesis, photorespiration and productivity of wheat and soybean genotypes. </w:t>
      </w:r>
      <w:r w:rsidRPr="00811123">
        <w:rPr>
          <w:i/>
          <w:iCs/>
          <w:lang w:val="en-SE"/>
        </w:rPr>
        <w:t>Physiologia plantarum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45</w:t>
      </w:r>
      <w:r w:rsidRPr="00811123">
        <w:rPr>
          <w:lang w:val="en-SE"/>
        </w:rPr>
        <w:t>: 369–383.</w:t>
      </w:r>
    </w:p>
    <w:p w14:paraId="5A6112CD" w14:textId="2FB87B88" w:rsidR="005C7D35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Bernacchi CJ, Singsaas EL, Pimentel C, Portis AR Jr, Long SP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01</w:t>
      </w:r>
      <w:r w:rsidRPr="00811123">
        <w:rPr>
          <w:lang w:val="en-SE"/>
        </w:rPr>
        <w:t>. Improved temperature response functions for models of Rubisco</w:t>
      </w:r>
      <w:r w:rsidRPr="00811123">
        <w:rPr>
          <w:rFonts w:ascii="Cambria Math" w:hAnsi="Cambria Math" w:cs="Cambria Math"/>
          <w:lang w:val="en-SE"/>
        </w:rPr>
        <w:t>‐</w:t>
      </w:r>
      <w:r w:rsidRPr="00811123">
        <w:rPr>
          <w:lang w:val="en-SE"/>
        </w:rPr>
        <w:t xml:space="preserve">limited photosynthesis. </w:t>
      </w:r>
      <w:r w:rsidRPr="00811123">
        <w:rPr>
          <w:i/>
          <w:iCs/>
          <w:lang w:val="en-SE"/>
        </w:rPr>
        <w:t>Plant, cell &amp; environment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24</w:t>
      </w:r>
      <w:r w:rsidRPr="00811123">
        <w:rPr>
          <w:lang w:val="en-SE"/>
        </w:rPr>
        <w:t>: 253–259.</w:t>
      </w:r>
    </w:p>
    <w:p w14:paraId="49A5AFFF" w14:textId="548BCB76" w:rsidR="005C7D35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Cornic G, Ghashghaie J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1991</w:t>
      </w:r>
      <w:r w:rsidRPr="00811123">
        <w:rPr>
          <w:lang w:val="en-SE"/>
        </w:rPr>
        <w:t>. Effect of temperature on net CO2 assimilation and photosystem II quantum yield of electron transfer of French bean (</w:t>
      </w:r>
      <w:r w:rsidRPr="00C269B2">
        <w:rPr>
          <w:i/>
          <w:iCs/>
          <w:lang w:val="en-SE"/>
        </w:rPr>
        <w:t>Phaseolus vulgaris</w:t>
      </w:r>
      <w:r w:rsidRPr="00811123">
        <w:rPr>
          <w:lang w:val="en-SE"/>
        </w:rPr>
        <w:t xml:space="preserve"> L.) leaves during drought stress. </w:t>
      </w:r>
      <w:r w:rsidRPr="00811123">
        <w:rPr>
          <w:i/>
          <w:iCs/>
          <w:lang w:val="en-SE"/>
        </w:rPr>
        <w:t>Planta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85</w:t>
      </w:r>
      <w:r w:rsidRPr="00811123">
        <w:rPr>
          <w:lang w:val="en-SE"/>
        </w:rPr>
        <w:t>: 255–260.</w:t>
      </w:r>
    </w:p>
    <w:p w14:paraId="1F42132A" w14:textId="404AF1F8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lastRenderedPageBreak/>
        <w:t>Erel R, Yermiyahu U, Ben-Gal A, Dag A, Shapira O, Schwartz A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5</w:t>
      </w:r>
      <w:r w:rsidRPr="00811123">
        <w:rPr>
          <w:lang w:val="en-SE"/>
        </w:rPr>
        <w:t xml:space="preserve">. Modification of non-stomatal limitation and photoprotection due to K and Na nutrition of olive trees. </w:t>
      </w:r>
      <w:r w:rsidRPr="00811123">
        <w:rPr>
          <w:i/>
          <w:iCs/>
          <w:lang w:val="en-SE"/>
        </w:rPr>
        <w:t>Journal of plant physiolog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77</w:t>
      </w:r>
      <w:r w:rsidRPr="00811123">
        <w:rPr>
          <w:lang w:val="en-SE"/>
        </w:rPr>
        <w:t>: 1–10.</w:t>
      </w:r>
    </w:p>
    <w:p w14:paraId="6671BA3F" w14:textId="43D082D6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Hochberg U, Degu A, Fait A, Rachmilevitch S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3</w:t>
      </w:r>
      <w:r w:rsidRPr="00811123">
        <w:rPr>
          <w:lang w:val="en-SE"/>
        </w:rPr>
        <w:t xml:space="preserve">. Near isohydric grapevine cultivar displays higher photosynthetic efficiency and photorespiration rates under drought stress as compared with near anisohydric grapevine cultivar. </w:t>
      </w:r>
      <w:r w:rsidRPr="00811123">
        <w:rPr>
          <w:i/>
          <w:iCs/>
          <w:lang w:val="en-SE"/>
        </w:rPr>
        <w:t>Physiologia plantarum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47</w:t>
      </w:r>
      <w:r w:rsidRPr="00811123">
        <w:rPr>
          <w:lang w:val="en-SE"/>
        </w:rPr>
        <w:t>: 443–452.</w:t>
      </w:r>
    </w:p>
    <w:p w14:paraId="1714F7F2" w14:textId="15EB3D27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Huang W, Hu H, Zhang S-B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5</w:t>
      </w:r>
      <w:r w:rsidRPr="00811123">
        <w:rPr>
          <w:lang w:val="en-SE"/>
        </w:rPr>
        <w:t xml:space="preserve">. Photorespiration plays an important role in the regulation of photosynthetic electron flow under fluctuating light in tobacco plants grown under full sunlight. </w:t>
      </w:r>
      <w:r w:rsidRPr="00811123">
        <w:rPr>
          <w:i/>
          <w:iCs/>
          <w:lang w:val="en-SE"/>
        </w:rPr>
        <w:t>Frontiers in plant science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6</w:t>
      </w:r>
      <w:r w:rsidRPr="00811123">
        <w:rPr>
          <w:lang w:val="en-SE"/>
        </w:rPr>
        <w:t>.</w:t>
      </w:r>
    </w:p>
    <w:p w14:paraId="1451363C" w14:textId="3A24FCE4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Keys AJ, Sampaio EVSB, Cornelius MJ, Bird IF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1977</w:t>
      </w:r>
      <w:r w:rsidRPr="00811123">
        <w:rPr>
          <w:lang w:val="en-SE"/>
        </w:rPr>
        <w:t xml:space="preserve">. Effect of temperature on photosynthesis and photorespiration of wheat leaves. </w:t>
      </w:r>
      <w:r w:rsidRPr="00811123">
        <w:rPr>
          <w:i/>
          <w:iCs/>
          <w:lang w:val="en-SE"/>
        </w:rPr>
        <w:t>Journal of experimental botan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28</w:t>
      </w:r>
      <w:r w:rsidRPr="00811123">
        <w:rPr>
          <w:lang w:val="en-SE"/>
        </w:rPr>
        <w:t>: 525–533.</w:t>
      </w:r>
    </w:p>
    <w:p w14:paraId="1CA16660" w14:textId="21BE1A06" w:rsidR="00426922" w:rsidRDefault="008567A5" w:rsidP="00426922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Oberhuber W, Edwards G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1993</w:t>
      </w:r>
      <w:r w:rsidRPr="00811123">
        <w:rPr>
          <w:lang w:val="en-SE"/>
        </w:rPr>
        <w:t xml:space="preserve">. Temperature dependence of the linkage of quantum yield of photosystem II to CO2 fixation in C4 and C3 plants. </w:t>
      </w:r>
      <w:r w:rsidRPr="00811123">
        <w:rPr>
          <w:i/>
          <w:iCs/>
          <w:lang w:val="en-SE"/>
        </w:rPr>
        <w:t>Plant physiolog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01</w:t>
      </w:r>
      <w:r w:rsidRPr="00811123">
        <w:rPr>
          <w:lang w:val="en-SE"/>
        </w:rPr>
        <w:t>: 507–512.</w:t>
      </w:r>
    </w:p>
    <w:p w14:paraId="28528C7D" w14:textId="6BD9392A" w:rsidR="00426922" w:rsidRPr="00811123" w:rsidRDefault="00426922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426922">
        <w:rPr>
          <w:b/>
          <w:bCs/>
          <w:lang w:val="en-SE"/>
        </w:rPr>
        <w:t>Sharkey TD. 1985</w:t>
      </w:r>
      <w:r w:rsidRPr="00426922">
        <w:rPr>
          <w:lang w:val="en-SE"/>
        </w:rPr>
        <w:t>. O(2)-insensitive photosynthesis in c(3) plants</w:t>
      </w:r>
      <w:r w:rsidRPr="00426922">
        <w:rPr>
          <w:rFonts w:ascii="Times New Roman" w:hAnsi="Times New Roman"/>
          <w:lang w:val="en-SE"/>
        </w:rPr>
        <w:t> </w:t>
      </w:r>
      <w:r w:rsidRPr="00426922">
        <w:rPr>
          <w:lang w:val="en-SE"/>
        </w:rPr>
        <w:t xml:space="preserve">: its occurrence and a possible explanation. Plant physiology </w:t>
      </w:r>
      <w:r w:rsidRPr="00426922">
        <w:rPr>
          <w:b/>
          <w:bCs/>
          <w:lang w:val="en-SE"/>
        </w:rPr>
        <w:t>78</w:t>
      </w:r>
      <w:r w:rsidRPr="00426922">
        <w:rPr>
          <w:lang w:val="en-SE"/>
        </w:rPr>
        <w:t>: 71–75.</w:t>
      </w:r>
    </w:p>
    <w:p w14:paraId="19F14D69" w14:textId="2A55B1D7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Takagi D, Hashiguchi M, Sejima T, Makino A, Miyake C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6</w:t>
      </w:r>
      <w:r w:rsidRPr="00811123">
        <w:rPr>
          <w:lang w:val="en-SE"/>
        </w:rPr>
        <w:t xml:space="preserve">. Photorespiration provides the chance of cyclic electron flow to operate for the redox-regulation of P700 in photosynthetic electron transport system of sunflower leaves. </w:t>
      </w:r>
      <w:r w:rsidRPr="00811123">
        <w:rPr>
          <w:i/>
          <w:iCs/>
          <w:lang w:val="en-SE"/>
        </w:rPr>
        <w:t>Photosynthesis research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29</w:t>
      </w:r>
      <w:r w:rsidRPr="00811123">
        <w:rPr>
          <w:lang w:val="en-SE"/>
        </w:rPr>
        <w:t>: 279–290.</w:t>
      </w:r>
    </w:p>
    <w:p w14:paraId="542DF79B" w14:textId="0E2049D0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Tomeo NJ, Rosenthal DM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8</w:t>
      </w:r>
      <w:r w:rsidRPr="00811123">
        <w:rPr>
          <w:lang w:val="en-SE"/>
        </w:rPr>
        <w:t xml:space="preserve">. Photorespiration differs among Arabidopsis thaliana ecotypes and is correlated with photosynthesis. </w:t>
      </w:r>
      <w:r w:rsidRPr="00811123">
        <w:rPr>
          <w:i/>
          <w:iCs/>
          <w:lang w:val="en-SE"/>
        </w:rPr>
        <w:t>Journal of experimental botan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69</w:t>
      </w:r>
      <w:r w:rsidRPr="00811123">
        <w:rPr>
          <w:lang w:val="en-SE"/>
        </w:rPr>
        <w:t>: 5191–5204.</w:t>
      </w:r>
    </w:p>
    <w:p w14:paraId="4128F2EF" w14:textId="4595A404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Valentini R, Epron D, de Angelis P, Matteucci G, Dreyer E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1995</w:t>
      </w:r>
      <w:r w:rsidRPr="00811123">
        <w:rPr>
          <w:lang w:val="en-SE"/>
        </w:rPr>
        <w:t xml:space="preserve">. </w:t>
      </w:r>
      <w:r w:rsidRPr="00811123">
        <w:rPr>
          <w:i/>
          <w:iCs/>
          <w:lang w:val="en-SE"/>
        </w:rPr>
        <w:t>In situ</w:t>
      </w:r>
      <w:r w:rsidRPr="00811123">
        <w:rPr>
          <w:lang w:val="en-SE"/>
        </w:rPr>
        <w:t xml:space="preserve"> estimation of net CO</w:t>
      </w:r>
      <w:r w:rsidRPr="00811123">
        <w:rPr>
          <w:vertAlign w:val="superscript"/>
          <w:lang w:val="en-SE"/>
        </w:rPr>
        <w:t>2</w:t>
      </w:r>
      <w:r w:rsidRPr="00811123">
        <w:rPr>
          <w:lang w:val="en-SE"/>
        </w:rPr>
        <w:t xml:space="preserve"> assimilation, photosynthetic electron flow and photorespiration in Turkey oak (</w:t>
      </w:r>
      <w:r w:rsidRPr="00811123">
        <w:rPr>
          <w:i/>
          <w:iCs/>
          <w:lang w:val="en-SE"/>
        </w:rPr>
        <w:t>Q. cerris</w:t>
      </w:r>
      <w:r w:rsidRPr="00811123">
        <w:rPr>
          <w:lang w:val="en-SE"/>
        </w:rPr>
        <w:t xml:space="preserve"> L.) leaves: diurnal cycles under different levels of water supply. </w:t>
      </w:r>
      <w:r w:rsidRPr="00811123">
        <w:rPr>
          <w:i/>
          <w:iCs/>
          <w:lang w:val="en-SE"/>
        </w:rPr>
        <w:t>Plant, cell &amp; environment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8</w:t>
      </w:r>
      <w:r w:rsidRPr="00811123">
        <w:rPr>
          <w:lang w:val="en-SE"/>
        </w:rPr>
        <w:t>: 631–640.</w:t>
      </w:r>
    </w:p>
    <w:p w14:paraId="3A775249" w14:textId="63A9DF7F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Villalobos-González L, Alarcón N, Bastías R, Pérez C, Sanz R, Peña-Neira Á, Pastenes C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22</w:t>
      </w:r>
      <w:r w:rsidRPr="00811123">
        <w:rPr>
          <w:lang w:val="en-SE"/>
        </w:rPr>
        <w:t xml:space="preserve">. Photoprotection is achieved by photorespiration and modification of the leaf incident light, and their extent is modulated by the stomatal sensitivity to water deficit in grapevines. </w:t>
      </w:r>
      <w:r w:rsidRPr="00811123">
        <w:rPr>
          <w:i/>
          <w:iCs/>
          <w:lang w:val="en-SE"/>
        </w:rPr>
        <w:t>Plants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11</w:t>
      </w:r>
      <w:r w:rsidRPr="00811123">
        <w:rPr>
          <w:lang w:val="en-SE"/>
        </w:rPr>
        <w:t>: 1050.</w:t>
      </w:r>
    </w:p>
    <w:p w14:paraId="69F1FCE3" w14:textId="36BCECE2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Ye Z-P, Liu Y-G, Kang H-J, Duan H-L, Chen X-M, Zhou S-X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9</w:t>
      </w:r>
      <w:r w:rsidRPr="00811123">
        <w:rPr>
          <w:lang w:val="en-SE"/>
        </w:rPr>
        <w:t xml:space="preserve">. Comparing two measures of leaf photorespiration rate across a wide range of light intensities. </w:t>
      </w:r>
      <w:r w:rsidRPr="00811123">
        <w:rPr>
          <w:i/>
          <w:iCs/>
          <w:lang w:val="en-SE"/>
        </w:rPr>
        <w:t>Journal of plant physiolog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240</w:t>
      </w:r>
      <w:r w:rsidRPr="00811123">
        <w:rPr>
          <w:lang w:val="en-SE"/>
        </w:rPr>
        <w:t>: 153002.</w:t>
      </w:r>
    </w:p>
    <w:p w14:paraId="6155DC08" w14:textId="02B6A5B3" w:rsidR="00811123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Yeo ME, Yeo AR, Flowers TJ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1994</w:t>
      </w:r>
      <w:r w:rsidRPr="00811123">
        <w:rPr>
          <w:lang w:val="en-SE"/>
        </w:rPr>
        <w:t xml:space="preserve">. Photosynthesis and photorespiration in the genus Oryza. </w:t>
      </w:r>
      <w:r w:rsidRPr="00811123">
        <w:rPr>
          <w:i/>
          <w:iCs/>
          <w:lang w:val="en-SE"/>
        </w:rPr>
        <w:t>Journal of experimental botany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45</w:t>
      </w:r>
      <w:r w:rsidRPr="00811123">
        <w:rPr>
          <w:lang w:val="en-SE"/>
        </w:rPr>
        <w:t>: 553–560.</w:t>
      </w:r>
    </w:p>
    <w:p w14:paraId="017987AB" w14:textId="7890AD50" w:rsidR="00AD4518" w:rsidRPr="00811123" w:rsidRDefault="008567A5" w:rsidP="00811123">
      <w:pPr>
        <w:snapToGrid w:val="0"/>
        <w:spacing w:before="0" w:after="240" w:line="240" w:lineRule="auto"/>
        <w:ind w:left="709" w:hanging="567"/>
        <w:jc w:val="left"/>
        <w:rPr>
          <w:lang w:val="en-SE"/>
        </w:rPr>
      </w:pPr>
      <w:r w:rsidRPr="00811123">
        <w:rPr>
          <w:b/>
          <w:bCs/>
          <w:lang w:val="en-SE"/>
        </w:rPr>
        <w:t>Zhang SB, Zhang JL, Cao KF</w:t>
      </w:r>
      <w:r w:rsidRPr="00811123">
        <w:rPr>
          <w:lang w:val="en-SE"/>
        </w:rPr>
        <w:t xml:space="preserve">. </w:t>
      </w:r>
      <w:r w:rsidRPr="00811123">
        <w:rPr>
          <w:b/>
          <w:bCs/>
          <w:lang w:val="en-SE"/>
        </w:rPr>
        <w:t>2016</w:t>
      </w:r>
      <w:r w:rsidRPr="00811123">
        <w:rPr>
          <w:lang w:val="en-SE"/>
        </w:rPr>
        <w:t xml:space="preserve">. Differences in the photosynthetic efficiency and photorespiration of co-occurring Euphorbiaceae liana and tree in a Chinese savanna. </w:t>
      </w:r>
      <w:r w:rsidRPr="00811123">
        <w:rPr>
          <w:i/>
          <w:iCs/>
          <w:lang w:val="en-SE"/>
        </w:rPr>
        <w:t>Photosynthetica</w:t>
      </w:r>
      <w:r w:rsidRPr="00811123">
        <w:rPr>
          <w:lang w:val="en-SE"/>
        </w:rPr>
        <w:t xml:space="preserve"> </w:t>
      </w:r>
      <w:r w:rsidRPr="00811123">
        <w:rPr>
          <w:b/>
          <w:bCs/>
          <w:lang w:val="en-SE"/>
        </w:rPr>
        <w:t>54</w:t>
      </w:r>
      <w:r w:rsidRPr="00811123">
        <w:rPr>
          <w:lang w:val="en-SE"/>
        </w:rPr>
        <w:t>: 438–445.</w:t>
      </w:r>
      <w:r w:rsidR="00AD4518">
        <w:br w:type="page"/>
      </w:r>
    </w:p>
    <w:p w14:paraId="3104B55C" w14:textId="53A1CE70" w:rsidR="003D5179" w:rsidRDefault="003D5179" w:rsidP="003D5179">
      <w:pPr>
        <w:spacing w:before="0" w:after="0"/>
        <w:jc w:val="left"/>
      </w:pPr>
      <w:r w:rsidRPr="00AD4518">
        <w:rPr>
          <w:b/>
          <w:bCs/>
        </w:rPr>
        <w:t xml:space="preserve">Supplementary </w:t>
      </w:r>
      <w:r w:rsidR="00AD4518" w:rsidRPr="00AD4518">
        <w:rPr>
          <w:b/>
          <w:bCs/>
        </w:rPr>
        <w:t>Section</w:t>
      </w:r>
      <w:r w:rsidRPr="00AD4518">
        <w:rPr>
          <w:b/>
          <w:bCs/>
        </w:rPr>
        <w:t xml:space="preserve"> </w:t>
      </w:r>
      <w:r w:rsidR="00AD4518" w:rsidRPr="00AD4518">
        <w:rPr>
          <w:b/>
          <w:bCs/>
        </w:rPr>
        <w:t>2</w:t>
      </w:r>
      <w:r w:rsidR="00C05ED5">
        <w:t xml:space="preserve">: </w:t>
      </w:r>
      <w:r w:rsidR="00E82617">
        <w:t>Histograms of d</w:t>
      </w:r>
      <w:r w:rsidR="00E82617" w:rsidRPr="00641F41">
        <w:t xml:space="preserve">aytime air temperature data (07:00 to 18:00, hourly intervals) for July, pooled from quality-checked SMHI station 97510 (Uppsala University; 59.8471°N, 17.6320°E, 23.5 m </w:t>
      </w:r>
      <w:proofErr w:type="spellStart"/>
      <w:r w:rsidR="00E82617" w:rsidRPr="00641F41">
        <w:t>a.s.l</w:t>
      </w:r>
      <w:proofErr w:type="spellEnd"/>
      <w:r w:rsidR="00E82617" w:rsidRPr="00641F41">
        <w:t>.), covering 1985–2023.</w:t>
      </w:r>
    </w:p>
    <w:p w14:paraId="1CAE549A" w14:textId="77777777" w:rsidR="003D5179" w:rsidRDefault="003D5179" w:rsidP="003D5179">
      <w:pPr>
        <w:spacing w:before="0" w:after="0"/>
        <w:jc w:val="left"/>
      </w:pPr>
      <w:r>
        <w:rPr>
          <w:noProof/>
          <w14:ligatures w14:val="standardContextual"/>
        </w:rPr>
        <w:drawing>
          <wp:inline distT="0" distB="0" distL="0" distR="0" wp14:anchorId="39D50E88" wp14:editId="1C63C2AB">
            <wp:extent cx="3264493" cy="2986406"/>
            <wp:effectExtent l="0" t="0" r="0" b="0"/>
            <wp:docPr id="17410998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099879" name="Picture 17410998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3878" cy="3022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D130C" w14:textId="77777777" w:rsidR="00ED5DFF" w:rsidRDefault="003D5179" w:rsidP="00850D9E">
      <w:pPr>
        <w:pStyle w:val="Figure-Title"/>
        <w:rPr>
          <w:lang w:val="en-SE"/>
        </w:rPr>
      </w:pPr>
      <w:r w:rsidRPr="00731591">
        <w:rPr>
          <w:lang w:val="en-SE"/>
        </w:rPr>
        <w:t xml:space="preserve">SMHI. (2024). Meteorological Observations from Station 97510 (Uppsala Aut) [Data set]. In </w:t>
      </w:r>
      <w:r w:rsidRPr="00731591">
        <w:rPr>
          <w:i/>
          <w:iCs/>
          <w:lang w:val="en-SE"/>
        </w:rPr>
        <w:t>Swedish Meteorological and Hydrological Institute (SMHI)</w:t>
      </w:r>
      <w:r w:rsidRPr="00731591">
        <w:rPr>
          <w:lang w:val="en-SE"/>
        </w:rPr>
        <w:t>. https://www.smhi.se/data/meteorologi/ladda-ner-meteorologiska-observationer#param=airHumidity,stations=core,stationid=97510</w:t>
      </w:r>
    </w:p>
    <w:p w14:paraId="0F565E5E" w14:textId="77777777" w:rsidR="00923442" w:rsidRDefault="00923442">
      <w:pPr>
        <w:spacing w:before="0" w:after="0" w:line="240" w:lineRule="auto"/>
        <w:jc w:val="left"/>
        <w:rPr>
          <w:rFonts w:eastAsiaTheme="minorHAnsi" w:cs="Arial"/>
          <w:szCs w:val="22"/>
          <w:lang w:bidi="kn-IN"/>
        </w:rPr>
      </w:pPr>
      <w:r>
        <w:br w:type="page"/>
      </w:r>
    </w:p>
    <w:p w14:paraId="47A11CA7" w14:textId="08ED36A7" w:rsidR="00ED5DFF" w:rsidRPr="00923442" w:rsidRDefault="00ED5DFF" w:rsidP="00850D9E">
      <w:pPr>
        <w:pStyle w:val="Figure-Title"/>
      </w:pPr>
      <w:r w:rsidRPr="00923442">
        <w:rPr>
          <w:b/>
          <w:bCs/>
        </w:rPr>
        <w:t>Supplementary Section 3</w:t>
      </w:r>
      <w:r w:rsidRPr="00923442">
        <w:t>: Mixed-effects model results for photorespiration and photosynthesis parameters in response to species and leaf temperature</w:t>
      </w:r>
    </w:p>
    <w:tbl>
      <w:tblPr>
        <w:tblStyle w:val="TableGrid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455"/>
        <w:gridCol w:w="1985"/>
        <w:gridCol w:w="1397"/>
        <w:gridCol w:w="1276"/>
        <w:gridCol w:w="1580"/>
      </w:tblGrid>
      <w:tr w:rsidR="00ED5DFF" w:rsidRPr="00E82617" w14:paraId="0CE56FC3" w14:textId="77777777" w:rsidTr="00C839DB">
        <w:trPr>
          <w:trHeight w:val="186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12A8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Response variable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95E4C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Fixed effects  (Random effects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2E343FA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F</w:t>
            </w:r>
            <w:r w:rsidRPr="004C4C0B">
              <w:rPr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B3BAC3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df1, df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0CF16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P</w:t>
            </w:r>
            <w:r w:rsidRPr="004C4C0B">
              <w:rPr>
                <w:sz w:val="20"/>
                <w:szCs w:val="20"/>
              </w:rPr>
              <w:t>-value</w:t>
            </w:r>
          </w:p>
        </w:tc>
      </w:tr>
      <w:tr w:rsidR="00ED5DFF" w:rsidRPr="00E82617" w14:paraId="6F66E458" w14:textId="77777777" w:rsidTr="00C839DB">
        <w:trPr>
          <w:trHeight w:val="186"/>
        </w:trPr>
        <w:tc>
          <w:tcPr>
            <w:tcW w:w="1806" w:type="dxa"/>
            <w:vMerge w:val="restart"/>
            <w:tcBorders>
              <w:top w:val="single" w:sz="4" w:space="0" w:color="auto"/>
            </w:tcBorders>
            <w:vAlign w:val="center"/>
          </w:tcPr>
          <w:p w14:paraId="58FD4D7A" w14:textId="77777777" w:rsidR="00ED5DFF" w:rsidRPr="004C4C0B" w:rsidRDefault="00ED5DFF" w:rsidP="00C839DB">
            <w:pPr>
              <w:spacing w:before="0" w:after="0"/>
              <w:jc w:val="left"/>
              <w:rPr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A</w:t>
            </w:r>
            <w:r w:rsidRPr="004C4C0B">
              <w:rPr>
                <w:sz w:val="20"/>
                <w:szCs w:val="20"/>
                <w:vertAlign w:val="subscript"/>
              </w:rPr>
              <w:t>net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08921FA9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D53DCE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57B0F681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7.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ED9791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47DC744F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3E47FC68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59530884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617A963B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T</w:t>
            </w:r>
            <w:r w:rsidRPr="004C4C0B">
              <w:rPr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1985" w:type="dxa"/>
            <w:vAlign w:val="center"/>
          </w:tcPr>
          <w:p w14:paraId="36E22CF3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vAlign w:val="center"/>
          </w:tcPr>
          <w:p w14:paraId="1DE3461D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3305863A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, 102</w:t>
            </w:r>
          </w:p>
        </w:tc>
        <w:tc>
          <w:tcPr>
            <w:tcW w:w="1580" w:type="dxa"/>
            <w:vAlign w:val="center"/>
          </w:tcPr>
          <w:p w14:paraId="75FB21AE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608</w:t>
            </w:r>
          </w:p>
        </w:tc>
      </w:tr>
      <w:tr w:rsidR="00ED5DFF" w:rsidRPr="00E82617" w14:paraId="1890E1A3" w14:textId="77777777" w:rsidTr="00C839DB">
        <w:trPr>
          <w:trHeight w:val="186"/>
        </w:trPr>
        <w:tc>
          <w:tcPr>
            <w:tcW w:w="1806" w:type="dxa"/>
            <w:vMerge/>
            <w:tcBorders>
              <w:bottom w:val="single" w:sz="4" w:space="0" w:color="auto"/>
            </w:tcBorders>
            <w:vAlign w:val="center"/>
          </w:tcPr>
          <w:p w14:paraId="6AAB06B5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3E2D414B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 xml:space="preserve">Species </w:t>
            </w:r>
            <w:r w:rsidRPr="004C4C0B">
              <w:rPr>
                <w:sz w:val="20"/>
                <w:szCs w:val="20"/>
              </w:rPr>
              <w:sym w:font="Symbol" w:char="F0B4"/>
            </w:r>
            <w:r w:rsidRPr="004C4C0B">
              <w:rPr>
                <w:i/>
                <w:iCs/>
                <w:sz w:val="20"/>
                <w:szCs w:val="20"/>
              </w:rPr>
              <w:t xml:space="preserve"> T</w:t>
            </w:r>
            <w:r w:rsidRPr="004C4C0B">
              <w:rPr>
                <w:sz w:val="20"/>
                <w:szCs w:val="20"/>
                <w:vertAlign w:val="subscript"/>
              </w:rPr>
              <w:t xml:space="preserve">leaf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2EB788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4043BBB7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85371F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EA0595B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105</w:t>
            </w:r>
          </w:p>
        </w:tc>
      </w:tr>
      <w:tr w:rsidR="00ED5DFF" w:rsidRPr="00E82617" w14:paraId="70039136" w14:textId="77777777" w:rsidTr="00C839DB">
        <w:trPr>
          <w:trHeight w:val="186"/>
        </w:trPr>
        <w:tc>
          <w:tcPr>
            <w:tcW w:w="1806" w:type="dxa"/>
            <w:vMerge w:val="restart"/>
            <w:tcBorders>
              <w:top w:val="single" w:sz="4" w:space="0" w:color="auto"/>
            </w:tcBorders>
            <w:vAlign w:val="center"/>
          </w:tcPr>
          <w:p w14:paraId="092CE6B0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R</w:t>
            </w:r>
            <w:r w:rsidRPr="004C4C0B">
              <w:rPr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1A9A9175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6CAECBA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21E87064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5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2C777B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5DF08AA4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1641B227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53E6CA70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57F11469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T</w:t>
            </w:r>
            <w:r w:rsidRPr="004C4C0B">
              <w:rPr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1985" w:type="dxa"/>
            <w:vAlign w:val="center"/>
          </w:tcPr>
          <w:p w14:paraId="56A8E54C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vAlign w:val="center"/>
          </w:tcPr>
          <w:p w14:paraId="287176B1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37.14</w:t>
            </w:r>
          </w:p>
        </w:tc>
        <w:tc>
          <w:tcPr>
            <w:tcW w:w="1276" w:type="dxa"/>
          </w:tcPr>
          <w:p w14:paraId="23E3353A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, 102</w:t>
            </w:r>
          </w:p>
        </w:tc>
        <w:tc>
          <w:tcPr>
            <w:tcW w:w="1580" w:type="dxa"/>
            <w:vAlign w:val="center"/>
          </w:tcPr>
          <w:p w14:paraId="5E7DAC23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43A54FE2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715C4A2C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7C96692D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 xml:space="preserve">Species </w:t>
            </w:r>
            <w:r w:rsidRPr="004C4C0B">
              <w:rPr>
                <w:sz w:val="20"/>
                <w:szCs w:val="20"/>
              </w:rPr>
              <w:sym w:font="Symbol" w:char="F0B4"/>
            </w:r>
            <w:r w:rsidRPr="004C4C0B">
              <w:rPr>
                <w:i/>
                <w:iCs/>
                <w:sz w:val="20"/>
                <w:szCs w:val="20"/>
              </w:rPr>
              <w:t xml:space="preserve"> T</w:t>
            </w:r>
            <w:r w:rsidRPr="004C4C0B">
              <w:rPr>
                <w:sz w:val="20"/>
                <w:szCs w:val="20"/>
                <w:vertAlign w:val="subscript"/>
              </w:rPr>
              <w:t xml:space="preserve">leaf   </w:t>
            </w:r>
          </w:p>
        </w:tc>
        <w:tc>
          <w:tcPr>
            <w:tcW w:w="1985" w:type="dxa"/>
            <w:vAlign w:val="center"/>
          </w:tcPr>
          <w:p w14:paraId="314DD278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vAlign w:val="center"/>
          </w:tcPr>
          <w:p w14:paraId="11900775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4.19</w:t>
            </w:r>
          </w:p>
        </w:tc>
        <w:tc>
          <w:tcPr>
            <w:tcW w:w="1276" w:type="dxa"/>
          </w:tcPr>
          <w:p w14:paraId="5D7AE061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0</w:t>
            </w:r>
          </w:p>
        </w:tc>
        <w:tc>
          <w:tcPr>
            <w:tcW w:w="1580" w:type="dxa"/>
            <w:vAlign w:val="center"/>
          </w:tcPr>
          <w:p w14:paraId="4DFED103" w14:textId="77777777" w:rsidR="00ED5DFF" w:rsidRPr="004C4C0B" w:rsidRDefault="00ED5DFF" w:rsidP="00C839D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61522A58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37F66B3E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037CF0B6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A</w:t>
            </w:r>
            <w:r w:rsidRPr="004C4C0B">
              <w:rPr>
                <w:sz w:val="20"/>
                <w:szCs w:val="20"/>
                <w:vertAlign w:val="subscript"/>
              </w:rPr>
              <w:t>net</w:t>
            </w:r>
            <w:r w:rsidRPr="004C4C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6B2B18A8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Species)</w:t>
            </w:r>
          </w:p>
        </w:tc>
        <w:tc>
          <w:tcPr>
            <w:tcW w:w="1397" w:type="dxa"/>
            <w:vAlign w:val="center"/>
          </w:tcPr>
          <w:p w14:paraId="6F5DDB1E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36.64</w:t>
            </w:r>
          </w:p>
        </w:tc>
        <w:tc>
          <w:tcPr>
            <w:tcW w:w="1276" w:type="dxa"/>
          </w:tcPr>
          <w:p w14:paraId="7EABF1ED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, 126</w:t>
            </w:r>
          </w:p>
        </w:tc>
        <w:tc>
          <w:tcPr>
            <w:tcW w:w="1580" w:type="dxa"/>
            <w:vAlign w:val="center"/>
          </w:tcPr>
          <w:p w14:paraId="256CFDD2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61B6E756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282F4FA2" w14:textId="77777777" w:rsidR="00ED5DFF" w:rsidRPr="004C4C0B" w:rsidRDefault="00ED5DFF" w:rsidP="00C839DB">
            <w:pPr>
              <w:spacing w:before="0" w:after="0"/>
              <w:jc w:val="left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3A0EAF47" w14:textId="77777777" w:rsidR="00ED5DFF" w:rsidRPr="004C4C0B" w:rsidRDefault="00ED5DFF" w:rsidP="00C839DB">
            <w:pPr>
              <w:spacing w:before="0" w:after="0"/>
              <w:jc w:val="left"/>
              <w:rPr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A</w:t>
            </w:r>
            <w:r w:rsidRPr="004C4C0B">
              <w:rPr>
                <w:sz w:val="20"/>
                <w:szCs w:val="20"/>
                <w:vertAlign w:val="subscript"/>
              </w:rPr>
              <w:t>net</w:t>
            </w:r>
            <w:r w:rsidRPr="004C4C0B">
              <w:rPr>
                <w:sz w:val="20"/>
                <w:szCs w:val="20"/>
              </w:rPr>
              <w:t xml:space="preserve"> </w:t>
            </w:r>
            <w:r w:rsidRPr="004C4C0B">
              <w:rPr>
                <w:sz w:val="20"/>
                <w:szCs w:val="20"/>
              </w:rPr>
              <w:sym w:font="Symbol" w:char="F0B4"/>
            </w:r>
            <w:r w:rsidRPr="004C4C0B">
              <w:rPr>
                <w:i/>
                <w:iCs/>
                <w:sz w:val="20"/>
                <w:szCs w:val="20"/>
              </w:rPr>
              <w:t xml:space="preserve"> T</w:t>
            </w:r>
            <w:r w:rsidRPr="004C4C0B">
              <w:rPr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066FDD3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Species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6A2468FB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1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DC6384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, 124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EE27BDF" w14:textId="77777777" w:rsidR="00ED5DFF" w:rsidRPr="004C4C0B" w:rsidRDefault="00ED5DFF" w:rsidP="00C839D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0.0011</w:t>
            </w:r>
          </w:p>
        </w:tc>
      </w:tr>
      <w:tr w:rsidR="00ED5DFF" w:rsidRPr="00E82617" w14:paraId="32F8A622" w14:textId="77777777" w:rsidTr="00C839DB">
        <w:trPr>
          <w:trHeight w:val="186"/>
        </w:trPr>
        <w:tc>
          <w:tcPr>
            <w:tcW w:w="1806" w:type="dxa"/>
            <w:vMerge w:val="restart"/>
            <w:tcBorders>
              <w:top w:val="single" w:sz="4" w:space="0" w:color="auto"/>
            </w:tcBorders>
            <w:vAlign w:val="center"/>
          </w:tcPr>
          <w:p w14:paraId="40D5B977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sym w:font="Symbol" w:char="F066"/>
            </w:r>
            <w:r w:rsidRPr="004C4C0B">
              <w:rPr>
                <w:sz w:val="20"/>
                <w:szCs w:val="20"/>
              </w:rPr>
              <w:t xml:space="preserve"> = </w:t>
            </w:r>
            <w:r w:rsidRPr="004C4C0B">
              <w:rPr>
                <w:i/>
                <w:iCs/>
                <w:sz w:val="20"/>
                <w:szCs w:val="20"/>
              </w:rPr>
              <w:t>R</w:t>
            </w:r>
            <w:r w:rsidRPr="004C4C0B">
              <w:rPr>
                <w:sz w:val="20"/>
                <w:szCs w:val="20"/>
                <w:vertAlign w:val="subscript"/>
              </w:rPr>
              <w:t>p</w:t>
            </w:r>
            <w:r w:rsidRPr="004C4C0B">
              <w:rPr>
                <w:i/>
                <w:iCs/>
                <w:sz w:val="20"/>
                <w:szCs w:val="20"/>
              </w:rPr>
              <w:t xml:space="preserve"> / A</w:t>
            </w:r>
            <w:r w:rsidRPr="004C4C0B">
              <w:rPr>
                <w:sz w:val="20"/>
                <w:szCs w:val="20"/>
                <w:vertAlign w:val="subscript"/>
              </w:rPr>
              <w:t>net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6238E14C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B27FCFF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8219B0E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462874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7A8A9EBD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861</w:t>
            </w:r>
          </w:p>
        </w:tc>
      </w:tr>
      <w:tr w:rsidR="00ED5DFF" w:rsidRPr="00E82617" w14:paraId="4AA96BEA" w14:textId="77777777" w:rsidTr="00C839DB">
        <w:trPr>
          <w:trHeight w:val="186"/>
        </w:trPr>
        <w:tc>
          <w:tcPr>
            <w:tcW w:w="1806" w:type="dxa"/>
            <w:vMerge/>
            <w:vAlign w:val="center"/>
          </w:tcPr>
          <w:p w14:paraId="080A285E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14:paraId="08BB529A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i/>
                <w:iCs/>
                <w:sz w:val="20"/>
                <w:szCs w:val="20"/>
              </w:rPr>
              <w:t>T</w:t>
            </w:r>
            <w:r w:rsidRPr="004C4C0B">
              <w:rPr>
                <w:sz w:val="20"/>
                <w:szCs w:val="20"/>
                <w:vertAlign w:val="subscript"/>
              </w:rPr>
              <w:t>leaf</w:t>
            </w:r>
            <w:r w:rsidRPr="004C4C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155C971E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vAlign w:val="center"/>
          </w:tcPr>
          <w:p w14:paraId="1C1E2414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36.27</w:t>
            </w:r>
          </w:p>
        </w:tc>
        <w:tc>
          <w:tcPr>
            <w:tcW w:w="1276" w:type="dxa"/>
          </w:tcPr>
          <w:p w14:paraId="4B5AE65C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1, 102</w:t>
            </w:r>
          </w:p>
        </w:tc>
        <w:tc>
          <w:tcPr>
            <w:tcW w:w="1580" w:type="dxa"/>
            <w:vAlign w:val="center"/>
          </w:tcPr>
          <w:p w14:paraId="7944421E" w14:textId="77777777" w:rsidR="00ED5DFF" w:rsidRPr="004C4C0B" w:rsidRDefault="00ED5DFF" w:rsidP="00C839DB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4C4C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D5DFF" w:rsidRPr="00E82617" w14:paraId="5D84003A" w14:textId="77777777" w:rsidTr="00C839DB">
        <w:trPr>
          <w:trHeight w:val="186"/>
        </w:trPr>
        <w:tc>
          <w:tcPr>
            <w:tcW w:w="1806" w:type="dxa"/>
            <w:vMerge/>
            <w:tcBorders>
              <w:bottom w:val="single" w:sz="4" w:space="0" w:color="auto"/>
            </w:tcBorders>
            <w:vAlign w:val="center"/>
          </w:tcPr>
          <w:p w14:paraId="609DC2F4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1F4CE767" w14:textId="77777777" w:rsidR="00ED5DFF" w:rsidRPr="004C4C0B" w:rsidRDefault="00ED5DFF" w:rsidP="00C839DB">
            <w:pPr>
              <w:spacing w:before="0" w:after="0"/>
              <w:jc w:val="left"/>
              <w:rPr>
                <w:i/>
                <w:i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 xml:space="preserve">Species </w:t>
            </w:r>
            <w:r w:rsidRPr="004C4C0B">
              <w:rPr>
                <w:sz w:val="20"/>
                <w:szCs w:val="20"/>
              </w:rPr>
              <w:sym w:font="Symbol" w:char="F0B4"/>
            </w:r>
            <w:r w:rsidRPr="004C4C0B">
              <w:rPr>
                <w:i/>
                <w:iCs/>
                <w:sz w:val="20"/>
                <w:szCs w:val="20"/>
              </w:rPr>
              <w:t xml:space="preserve"> T</w:t>
            </w:r>
            <w:r w:rsidRPr="004C4C0B">
              <w:rPr>
                <w:sz w:val="20"/>
                <w:szCs w:val="20"/>
                <w:vertAlign w:val="subscript"/>
              </w:rPr>
              <w:t xml:space="preserve">leaf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562F4F" w14:textId="77777777" w:rsidR="00ED5DFF" w:rsidRPr="004C4C0B" w:rsidRDefault="00ED5DFF" w:rsidP="004C4C0B">
            <w:pPr>
              <w:spacing w:before="0" w:after="0"/>
              <w:ind w:left="180"/>
              <w:jc w:val="lef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(1 | Replicates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5961E22F" w14:textId="77777777" w:rsidR="00ED5DFF" w:rsidRPr="004C4C0B" w:rsidRDefault="00ED5DFF" w:rsidP="00C839DB">
            <w:pPr>
              <w:spacing w:before="0" w:after="0"/>
              <w:ind w:left="38" w:right="324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2F01EA" w14:textId="77777777" w:rsidR="00ED5DFF" w:rsidRPr="004C4C0B" w:rsidRDefault="00ED5DFF" w:rsidP="00C839DB">
            <w:pPr>
              <w:spacing w:before="0" w:after="0"/>
              <w:ind w:right="247"/>
              <w:jc w:val="right"/>
              <w:rPr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6, 9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75692381" w14:textId="77777777" w:rsidR="00ED5DFF" w:rsidRPr="004C4C0B" w:rsidRDefault="00ED5DFF" w:rsidP="00C839DB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C4C0B">
              <w:rPr>
                <w:sz w:val="20"/>
                <w:szCs w:val="20"/>
              </w:rPr>
              <w:t>0.054</w:t>
            </w:r>
          </w:p>
        </w:tc>
      </w:tr>
    </w:tbl>
    <w:p w14:paraId="16F99AA6" w14:textId="77777777" w:rsidR="00C61675" w:rsidRDefault="00C61675">
      <w:pPr>
        <w:spacing w:before="0" w:after="0" w:line="240" w:lineRule="auto"/>
        <w:jc w:val="left"/>
        <w:rPr>
          <w:rFonts w:eastAsiaTheme="minorHAnsi" w:cs="Arial"/>
          <w:b/>
          <w:bCs/>
          <w:szCs w:val="22"/>
          <w:lang w:bidi="kn-IN"/>
        </w:rPr>
      </w:pPr>
      <w:r>
        <w:rPr>
          <w:b/>
          <w:bCs/>
        </w:rPr>
        <w:br w:type="page"/>
      </w:r>
    </w:p>
    <w:p w14:paraId="6EE8698C" w14:textId="0C5794F1" w:rsidR="00C61675" w:rsidRPr="00E82617" w:rsidRDefault="00C61675" w:rsidP="00850D9E">
      <w:pPr>
        <w:pStyle w:val="Figure-Title"/>
      </w:pPr>
      <w:r w:rsidRPr="00C61675">
        <w:rPr>
          <w:b/>
          <w:bCs/>
        </w:rPr>
        <w:t>Supplementary Section 4</w:t>
      </w:r>
      <w:r w:rsidRPr="00E82617">
        <w:t xml:space="preserve">: </w:t>
      </w:r>
      <w:r>
        <w:t xml:space="preserve">Correlation coefficient and linear model parameters for the </w:t>
      </w:r>
      <w:r w:rsidRPr="00E82617">
        <w:rPr>
          <w:i/>
          <w:iCs/>
        </w:rPr>
        <w:t>R</w:t>
      </w:r>
      <w:r w:rsidRPr="00E82617">
        <w:rPr>
          <w:vertAlign w:val="subscript"/>
        </w:rPr>
        <w:t>p</w:t>
      </w:r>
      <w:r w:rsidRPr="00E82617">
        <w:t xml:space="preserve"> ~ </w:t>
      </w:r>
      <w:r w:rsidRPr="00E82617">
        <w:rPr>
          <w:i/>
          <w:iCs/>
        </w:rPr>
        <w:t>A</w:t>
      </w:r>
      <w:r w:rsidRPr="00E82617">
        <w:rPr>
          <w:vertAlign w:val="subscript"/>
        </w:rPr>
        <w:t>net</w:t>
      </w:r>
      <w:r w:rsidRPr="00E82617">
        <w:t xml:space="preserve"> </w:t>
      </w:r>
      <w:r>
        <w:t>relationship</w:t>
      </w:r>
      <w:r w:rsidRPr="00E82617">
        <w:t xml:space="preserve"> </w:t>
      </w:r>
    </w:p>
    <w:tbl>
      <w:tblPr>
        <w:tblStyle w:val="TableGrid"/>
        <w:tblW w:w="9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036"/>
        <w:gridCol w:w="1134"/>
        <w:gridCol w:w="992"/>
        <w:gridCol w:w="2268"/>
        <w:gridCol w:w="1701"/>
        <w:gridCol w:w="1378"/>
      </w:tblGrid>
      <w:tr w:rsidR="00C61675" w:rsidRPr="00E82617" w14:paraId="4CD162C5" w14:textId="77777777" w:rsidTr="00C839DB">
        <w:trPr>
          <w:trHeight w:val="350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6108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i/>
                <w:iCs/>
                <w:sz w:val="20"/>
                <w:szCs w:val="21"/>
              </w:rPr>
              <w:t>T</w:t>
            </w:r>
            <w:r w:rsidRPr="00745359">
              <w:rPr>
                <w:sz w:val="20"/>
                <w:szCs w:val="21"/>
                <w:vertAlign w:val="subscript"/>
              </w:rPr>
              <w:t>leaf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5D242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i/>
                <w:iCs/>
                <w:sz w:val="20"/>
                <w:szCs w:val="21"/>
              </w:rPr>
              <w:t>F</w:t>
            </w:r>
            <w:r w:rsidRPr="00745359">
              <w:rPr>
                <w:sz w:val="20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FEA11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i/>
                <w:iCs/>
                <w:sz w:val="20"/>
                <w:szCs w:val="21"/>
              </w:rPr>
              <w:t>P</w:t>
            </w:r>
            <w:r w:rsidRPr="00745359">
              <w:rPr>
                <w:sz w:val="20"/>
                <w:szCs w:val="21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381F2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A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4CD4D7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Pearson’s correlation coefficient (</w:t>
            </w:r>
            <w:r w:rsidRPr="00745359">
              <w:rPr>
                <w:i/>
                <w:iCs/>
                <w:sz w:val="20"/>
                <w:szCs w:val="21"/>
              </w:rPr>
              <w:t>R</w:t>
            </w:r>
            <w:r w:rsidRPr="00745359">
              <w:rPr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8E1139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Linear model slop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C379EB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Linear model R</w:t>
            </w:r>
            <w:r w:rsidRPr="00745359">
              <w:rPr>
                <w:sz w:val="20"/>
                <w:szCs w:val="21"/>
                <w:vertAlign w:val="superscript"/>
              </w:rPr>
              <w:t>2</w:t>
            </w:r>
          </w:p>
        </w:tc>
      </w:tr>
      <w:tr w:rsidR="00C61675" w:rsidRPr="00E82617" w14:paraId="60CC19B5" w14:textId="77777777" w:rsidTr="00C839DB">
        <w:trPr>
          <w:trHeight w:val="253"/>
        </w:trPr>
        <w:tc>
          <w:tcPr>
            <w:tcW w:w="944" w:type="dxa"/>
            <w:tcBorders>
              <w:top w:val="single" w:sz="4" w:space="0" w:color="auto"/>
            </w:tcBorders>
          </w:tcPr>
          <w:p w14:paraId="17C6FC8E" w14:textId="38280C0B" w:rsidR="00C61675" w:rsidRPr="00745359" w:rsidRDefault="00C61675" w:rsidP="00850D9E">
            <w:pPr>
              <w:spacing w:before="0" w:after="0" w:line="240" w:lineRule="auto"/>
              <w:jc w:val="left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25</w:t>
            </w:r>
            <w:r w:rsidR="00850D9E">
              <w:rPr>
                <w:sz w:val="20"/>
                <w:szCs w:val="21"/>
              </w:rPr>
              <w:t xml:space="preserve"> </w:t>
            </w:r>
            <w:r w:rsidRPr="00745359">
              <w:rPr>
                <w:sz w:val="20"/>
                <w:szCs w:val="21"/>
              </w:rPr>
              <w:sym w:font="Symbol" w:char="F0B0"/>
            </w:r>
            <w:r w:rsidRPr="00745359">
              <w:rPr>
                <w:sz w:val="20"/>
                <w:szCs w:val="21"/>
              </w:rPr>
              <w:t>C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7D39705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5586F1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268326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247.5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821A1A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1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30345B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 xml:space="preserve">0.132 </w:t>
            </w:r>
            <w:r w:rsidRPr="00745359">
              <w:rPr>
                <w:sz w:val="20"/>
                <w:szCs w:val="21"/>
              </w:rPr>
              <w:sym w:font="Symbol" w:char="F0B1"/>
            </w:r>
            <w:r w:rsidRPr="00745359">
              <w:rPr>
                <w:sz w:val="20"/>
                <w:szCs w:val="21"/>
              </w:rPr>
              <w:t xml:space="preserve"> 0.10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D5569E3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034</w:t>
            </w:r>
          </w:p>
        </w:tc>
      </w:tr>
      <w:tr w:rsidR="00C61675" w:rsidRPr="00E82617" w14:paraId="7DC10E07" w14:textId="77777777" w:rsidTr="00C839DB">
        <w:trPr>
          <w:trHeight w:val="253"/>
        </w:trPr>
        <w:tc>
          <w:tcPr>
            <w:tcW w:w="944" w:type="dxa"/>
          </w:tcPr>
          <w:p w14:paraId="11031258" w14:textId="7362C37B" w:rsidR="00C61675" w:rsidRPr="00745359" w:rsidRDefault="00C61675" w:rsidP="00850D9E">
            <w:pPr>
              <w:spacing w:before="0" w:after="0" w:line="240" w:lineRule="auto"/>
              <w:jc w:val="left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30</w:t>
            </w:r>
            <w:r w:rsidR="00850D9E">
              <w:rPr>
                <w:sz w:val="20"/>
                <w:szCs w:val="21"/>
              </w:rPr>
              <w:t xml:space="preserve"> </w:t>
            </w:r>
            <w:r w:rsidRPr="00745359">
              <w:rPr>
                <w:sz w:val="20"/>
                <w:szCs w:val="21"/>
              </w:rPr>
              <w:sym w:font="Symbol" w:char="F0B0"/>
            </w:r>
            <w:r w:rsidRPr="00745359">
              <w:rPr>
                <w:sz w:val="20"/>
                <w:szCs w:val="21"/>
              </w:rPr>
              <w:t>C</w:t>
            </w:r>
          </w:p>
        </w:tc>
        <w:tc>
          <w:tcPr>
            <w:tcW w:w="1036" w:type="dxa"/>
          </w:tcPr>
          <w:p w14:paraId="3DE3686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36.7</w:t>
            </w:r>
          </w:p>
        </w:tc>
        <w:tc>
          <w:tcPr>
            <w:tcW w:w="1134" w:type="dxa"/>
          </w:tcPr>
          <w:p w14:paraId="5829E8C0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1"/>
              </w:rPr>
            </w:pPr>
            <w:r w:rsidRPr="00745359">
              <w:rPr>
                <w:b/>
                <w:bCs/>
                <w:sz w:val="20"/>
                <w:szCs w:val="21"/>
              </w:rPr>
              <w:t>&lt;0.001</w:t>
            </w:r>
          </w:p>
        </w:tc>
        <w:tc>
          <w:tcPr>
            <w:tcW w:w="992" w:type="dxa"/>
          </w:tcPr>
          <w:p w14:paraId="5AD2EEB5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205.66</w:t>
            </w:r>
          </w:p>
        </w:tc>
        <w:tc>
          <w:tcPr>
            <w:tcW w:w="2268" w:type="dxa"/>
          </w:tcPr>
          <w:p w14:paraId="691C713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696</w:t>
            </w:r>
          </w:p>
        </w:tc>
        <w:tc>
          <w:tcPr>
            <w:tcW w:w="1701" w:type="dxa"/>
          </w:tcPr>
          <w:p w14:paraId="0331290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 xml:space="preserve">0.659 </w:t>
            </w:r>
            <w:r w:rsidRPr="00745359">
              <w:rPr>
                <w:sz w:val="20"/>
                <w:szCs w:val="21"/>
              </w:rPr>
              <w:sym w:font="Symbol" w:char="F0B1"/>
            </w:r>
            <w:r w:rsidRPr="00745359">
              <w:rPr>
                <w:sz w:val="20"/>
                <w:szCs w:val="21"/>
              </w:rPr>
              <w:t xml:space="preserve"> 0.11</w:t>
            </w:r>
          </w:p>
        </w:tc>
        <w:tc>
          <w:tcPr>
            <w:tcW w:w="1378" w:type="dxa"/>
          </w:tcPr>
          <w:p w14:paraId="10007CD1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485</w:t>
            </w:r>
          </w:p>
        </w:tc>
      </w:tr>
      <w:tr w:rsidR="00C61675" w:rsidRPr="00E82617" w14:paraId="7B6B7C00" w14:textId="77777777" w:rsidTr="00C839DB">
        <w:trPr>
          <w:trHeight w:val="253"/>
        </w:trPr>
        <w:tc>
          <w:tcPr>
            <w:tcW w:w="944" w:type="dxa"/>
            <w:tcBorders>
              <w:bottom w:val="single" w:sz="4" w:space="0" w:color="auto"/>
            </w:tcBorders>
          </w:tcPr>
          <w:p w14:paraId="72442AE9" w14:textId="2EF23C72" w:rsidR="00C61675" w:rsidRPr="00745359" w:rsidRDefault="00C61675" w:rsidP="00850D9E">
            <w:pPr>
              <w:spacing w:before="0" w:after="0" w:line="240" w:lineRule="auto"/>
              <w:jc w:val="left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35</w:t>
            </w:r>
            <w:r w:rsidR="00850D9E">
              <w:rPr>
                <w:sz w:val="20"/>
                <w:szCs w:val="21"/>
              </w:rPr>
              <w:t xml:space="preserve"> </w:t>
            </w:r>
            <w:r w:rsidRPr="00745359">
              <w:rPr>
                <w:sz w:val="20"/>
                <w:szCs w:val="21"/>
              </w:rPr>
              <w:sym w:font="Symbol" w:char="F0B0"/>
            </w:r>
            <w:r w:rsidRPr="00745359">
              <w:rPr>
                <w:sz w:val="20"/>
                <w:szCs w:val="21"/>
              </w:rPr>
              <w:t>C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C2F1CF6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27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76EDFE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1"/>
              </w:rPr>
            </w:pPr>
            <w:r w:rsidRPr="00745359">
              <w:rPr>
                <w:b/>
                <w:bCs/>
                <w:sz w:val="20"/>
                <w:szCs w:val="21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5274D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205.9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11A2E5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6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A2F094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 xml:space="preserve">0.610 </w:t>
            </w:r>
            <w:r w:rsidRPr="00745359">
              <w:rPr>
                <w:sz w:val="20"/>
                <w:szCs w:val="21"/>
              </w:rPr>
              <w:sym w:font="Symbol" w:char="F0B1"/>
            </w:r>
            <w:r w:rsidRPr="00745359">
              <w:rPr>
                <w:sz w:val="20"/>
                <w:szCs w:val="21"/>
              </w:rPr>
              <w:t xml:space="preserve"> 0.10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CF418E2" w14:textId="77777777" w:rsidR="00C61675" w:rsidRPr="00745359" w:rsidRDefault="00C61675" w:rsidP="00850D9E">
            <w:pPr>
              <w:spacing w:before="0" w:after="0" w:line="240" w:lineRule="auto"/>
              <w:jc w:val="center"/>
              <w:rPr>
                <w:sz w:val="20"/>
                <w:szCs w:val="21"/>
              </w:rPr>
            </w:pPr>
            <w:r w:rsidRPr="00745359">
              <w:rPr>
                <w:sz w:val="20"/>
                <w:szCs w:val="21"/>
              </w:rPr>
              <w:t>0.481</w:t>
            </w:r>
          </w:p>
        </w:tc>
      </w:tr>
    </w:tbl>
    <w:p w14:paraId="038CC445" w14:textId="77777777" w:rsidR="001328E4" w:rsidRDefault="001328E4" w:rsidP="00850D9E">
      <w:pPr>
        <w:pStyle w:val="Figure-Title"/>
      </w:pPr>
    </w:p>
    <w:p w14:paraId="3F697B5F" w14:textId="4EE87439" w:rsidR="001328E4" w:rsidRPr="00E82617" w:rsidRDefault="001328E4" w:rsidP="00850D9E">
      <w:pPr>
        <w:pStyle w:val="Figure-Title"/>
      </w:pPr>
      <w:r w:rsidRPr="00C61675">
        <w:rPr>
          <w:b/>
          <w:bCs/>
        </w:rPr>
        <w:t xml:space="preserve">Supplementary Section </w:t>
      </w:r>
      <w:r>
        <w:rPr>
          <w:b/>
          <w:bCs/>
        </w:rPr>
        <w:t>5</w:t>
      </w:r>
      <w:r w:rsidRPr="00E82617">
        <w:t>: Linear model fit for photorespiration response to temperature</w:t>
      </w:r>
    </w:p>
    <w:tbl>
      <w:tblPr>
        <w:tblStyle w:val="TableGrid"/>
        <w:tblW w:w="52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466"/>
        <w:gridCol w:w="1040"/>
        <w:gridCol w:w="1212"/>
        <w:gridCol w:w="32"/>
        <w:gridCol w:w="1367"/>
        <w:gridCol w:w="1140"/>
        <w:gridCol w:w="1121"/>
        <w:gridCol w:w="34"/>
      </w:tblGrid>
      <w:tr w:rsidR="001328E4" w:rsidRPr="00E82617" w14:paraId="391A5623" w14:textId="77777777" w:rsidTr="00C839DB">
        <w:trPr>
          <w:trHeight w:val="371"/>
          <w:jc w:val="center"/>
        </w:trPr>
        <w:tc>
          <w:tcPr>
            <w:tcW w:w="1086" w:type="pct"/>
            <w:tcBorders>
              <w:top w:val="single" w:sz="4" w:space="0" w:color="auto"/>
            </w:tcBorders>
          </w:tcPr>
          <w:p w14:paraId="4CAEBF5B" w14:textId="77777777" w:rsidR="001328E4" w:rsidRPr="004C4C0B" w:rsidRDefault="001328E4" w:rsidP="00745359">
            <w:pPr>
              <w:pStyle w:val="Cellformat"/>
              <w:spacing w:before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19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FE9B6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szCs w:val="20"/>
              </w:rPr>
              <w:t>Slope</w:t>
            </w:r>
          </w:p>
        </w:tc>
        <w:tc>
          <w:tcPr>
            <w:tcW w:w="195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5DB4A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szCs w:val="20"/>
              </w:rPr>
              <w:t>Intercept</w:t>
            </w:r>
          </w:p>
        </w:tc>
      </w:tr>
      <w:tr w:rsidR="001328E4" w:rsidRPr="00745359" w14:paraId="3063FDFA" w14:textId="77777777" w:rsidTr="00C839DB">
        <w:trPr>
          <w:gridAfter w:val="1"/>
          <w:wAfter w:w="18" w:type="pct"/>
          <w:trHeight w:val="404"/>
          <w:jc w:val="center"/>
        </w:trPr>
        <w:tc>
          <w:tcPr>
            <w:tcW w:w="1086" w:type="pct"/>
            <w:tcBorders>
              <w:bottom w:val="single" w:sz="4" w:space="0" w:color="auto"/>
            </w:tcBorders>
          </w:tcPr>
          <w:p w14:paraId="426755A8" w14:textId="77777777" w:rsidR="001328E4" w:rsidRPr="004C4C0B" w:rsidRDefault="001328E4" w:rsidP="00745359">
            <w:pPr>
              <w:pStyle w:val="Cellformat"/>
              <w:spacing w:before="0" w:line="240" w:lineRule="auto"/>
              <w:jc w:val="right"/>
              <w:rPr>
                <w:rFonts w:ascii="Garamond" w:hAnsi="Garamond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D8D0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szCs w:val="20"/>
              </w:rPr>
              <w:t>Estimat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61AD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Cs w:val="20"/>
              </w:rPr>
              <w:t>T</w:t>
            </w:r>
            <w:r w:rsidRPr="004C4C0B">
              <w:rPr>
                <w:rFonts w:ascii="Garamond" w:hAnsi="Garamond"/>
                <w:szCs w:val="20"/>
              </w:rPr>
              <w:t>-statistic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19F1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Cs w:val="20"/>
              </w:rPr>
              <w:t>P</w:t>
            </w:r>
            <w:r w:rsidRPr="004C4C0B">
              <w:rPr>
                <w:rFonts w:ascii="Garamond" w:hAnsi="Garamond"/>
                <w:szCs w:val="20"/>
              </w:rPr>
              <w:t>-valu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0234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szCs w:val="20"/>
              </w:rPr>
              <w:t>Estimat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3B97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Cs w:val="20"/>
              </w:rPr>
              <w:t>T</w:t>
            </w:r>
            <w:r w:rsidRPr="004C4C0B">
              <w:rPr>
                <w:rFonts w:ascii="Garamond" w:hAnsi="Garamond"/>
                <w:szCs w:val="20"/>
              </w:rPr>
              <w:t>-statistic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DA42" w14:textId="77777777" w:rsidR="001328E4" w:rsidRPr="004C4C0B" w:rsidRDefault="001328E4" w:rsidP="00745359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Cs w:val="20"/>
              </w:rPr>
              <w:t>P</w:t>
            </w:r>
            <w:r w:rsidRPr="004C4C0B">
              <w:rPr>
                <w:rFonts w:ascii="Garamond" w:hAnsi="Garamond"/>
                <w:szCs w:val="20"/>
              </w:rPr>
              <w:t>-value</w:t>
            </w:r>
          </w:p>
        </w:tc>
      </w:tr>
      <w:tr w:rsidR="001328E4" w:rsidRPr="00E82617" w14:paraId="5A7B96A7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07133E29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 xml:space="preserve">Acer </w:t>
            </w:r>
            <w:proofErr w:type="spellStart"/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platanoides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0844524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388 ± 0.11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016690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3.3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</w:tcBorders>
            <w:vAlign w:val="center"/>
          </w:tcPr>
          <w:p w14:paraId="36C7301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C4C0B">
              <w:rPr>
                <w:rFonts w:ascii="Garamond" w:hAnsi="Garamond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128BDAD0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6.30 ± 3.56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A5620DA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1.8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7537030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093</w:t>
            </w:r>
          </w:p>
        </w:tc>
      </w:tr>
      <w:tr w:rsidR="001328E4" w:rsidRPr="00E82617" w14:paraId="5DA58C20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vAlign w:val="center"/>
          </w:tcPr>
          <w:p w14:paraId="524F7B9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Betula pendula</w:t>
            </w:r>
          </w:p>
        </w:tc>
        <w:tc>
          <w:tcPr>
            <w:tcW w:w="774" w:type="pct"/>
            <w:vAlign w:val="center"/>
          </w:tcPr>
          <w:p w14:paraId="4E44C0B8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594 ± 0.190</w:t>
            </w:r>
          </w:p>
        </w:tc>
        <w:tc>
          <w:tcPr>
            <w:tcW w:w="549" w:type="pct"/>
            <w:vAlign w:val="center"/>
          </w:tcPr>
          <w:p w14:paraId="3EA23886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3.1</w:t>
            </w:r>
          </w:p>
        </w:tc>
        <w:tc>
          <w:tcPr>
            <w:tcW w:w="657" w:type="pct"/>
            <w:gridSpan w:val="2"/>
            <w:vAlign w:val="center"/>
          </w:tcPr>
          <w:p w14:paraId="705F32C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C4C0B">
              <w:rPr>
                <w:rFonts w:ascii="Garamond" w:hAnsi="Garamond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22" w:type="pct"/>
            <w:vAlign w:val="center"/>
          </w:tcPr>
          <w:p w14:paraId="0F2D300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8.25 ± 5.83</w:t>
            </w:r>
          </w:p>
        </w:tc>
        <w:tc>
          <w:tcPr>
            <w:tcW w:w="602" w:type="pct"/>
            <w:vAlign w:val="center"/>
          </w:tcPr>
          <w:p w14:paraId="5397532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1.4</w:t>
            </w:r>
          </w:p>
        </w:tc>
        <w:tc>
          <w:tcPr>
            <w:tcW w:w="592" w:type="pct"/>
            <w:vAlign w:val="center"/>
          </w:tcPr>
          <w:p w14:paraId="6F5CFEBD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172</w:t>
            </w:r>
          </w:p>
        </w:tc>
      </w:tr>
      <w:tr w:rsidR="001328E4" w:rsidRPr="00E82617" w14:paraId="115E72C8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vAlign w:val="center"/>
          </w:tcPr>
          <w:p w14:paraId="32FD7E05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Betula pubescens</w:t>
            </w:r>
          </w:p>
        </w:tc>
        <w:tc>
          <w:tcPr>
            <w:tcW w:w="774" w:type="pct"/>
            <w:vAlign w:val="center"/>
          </w:tcPr>
          <w:p w14:paraId="41D849DA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0.080 ± 0.159</w:t>
            </w:r>
          </w:p>
        </w:tc>
        <w:tc>
          <w:tcPr>
            <w:tcW w:w="549" w:type="pct"/>
            <w:vAlign w:val="center"/>
          </w:tcPr>
          <w:p w14:paraId="21960757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-0.5</w:t>
            </w:r>
          </w:p>
        </w:tc>
        <w:tc>
          <w:tcPr>
            <w:tcW w:w="657" w:type="pct"/>
            <w:gridSpan w:val="2"/>
            <w:vAlign w:val="center"/>
          </w:tcPr>
          <w:p w14:paraId="13A4519A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622</w:t>
            </w:r>
          </w:p>
        </w:tc>
        <w:tc>
          <w:tcPr>
            <w:tcW w:w="722" w:type="pct"/>
            <w:vAlign w:val="center"/>
          </w:tcPr>
          <w:p w14:paraId="21DB2EE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9.71 ± 4.81</w:t>
            </w:r>
          </w:p>
        </w:tc>
        <w:tc>
          <w:tcPr>
            <w:tcW w:w="602" w:type="pct"/>
            <w:vAlign w:val="center"/>
          </w:tcPr>
          <w:p w14:paraId="70A22E79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2.0</w:t>
            </w:r>
          </w:p>
        </w:tc>
        <w:tc>
          <w:tcPr>
            <w:tcW w:w="592" w:type="pct"/>
            <w:vAlign w:val="center"/>
          </w:tcPr>
          <w:p w14:paraId="18DDD5C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065</w:t>
            </w:r>
          </w:p>
        </w:tc>
      </w:tr>
      <w:tr w:rsidR="001328E4" w:rsidRPr="00E82617" w14:paraId="7995D22F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vAlign w:val="center"/>
          </w:tcPr>
          <w:p w14:paraId="6F662D6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Corylus avellana</w:t>
            </w:r>
          </w:p>
        </w:tc>
        <w:tc>
          <w:tcPr>
            <w:tcW w:w="774" w:type="pct"/>
            <w:vAlign w:val="center"/>
          </w:tcPr>
          <w:p w14:paraId="3DE9DFCE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281 ± 0.139</w:t>
            </w:r>
          </w:p>
        </w:tc>
        <w:tc>
          <w:tcPr>
            <w:tcW w:w="549" w:type="pct"/>
            <w:vAlign w:val="center"/>
          </w:tcPr>
          <w:p w14:paraId="503BABA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2.0</w:t>
            </w:r>
          </w:p>
        </w:tc>
        <w:tc>
          <w:tcPr>
            <w:tcW w:w="657" w:type="pct"/>
            <w:gridSpan w:val="2"/>
            <w:vAlign w:val="center"/>
          </w:tcPr>
          <w:p w14:paraId="1C348933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061</w:t>
            </w:r>
          </w:p>
        </w:tc>
        <w:tc>
          <w:tcPr>
            <w:tcW w:w="722" w:type="pct"/>
            <w:vAlign w:val="center"/>
          </w:tcPr>
          <w:p w14:paraId="26801C1B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3.13 ± 4.18</w:t>
            </w:r>
          </w:p>
        </w:tc>
        <w:tc>
          <w:tcPr>
            <w:tcW w:w="602" w:type="pct"/>
            <w:vAlign w:val="center"/>
          </w:tcPr>
          <w:p w14:paraId="1BC30297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0.7</w:t>
            </w:r>
          </w:p>
        </w:tc>
        <w:tc>
          <w:tcPr>
            <w:tcW w:w="592" w:type="pct"/>
            <w:vAlign w:val="center"/>
          </w:tcPr>
          <w:p w14:paraId="234718F9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465</w:t>
            </w:r>
          </w:p>
        </w:tc>
      </w:tr>
      <w:tr w:rsidR="001328E4" w:rsidRPr="00E82617" w14:paraId="41B9F7D8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vAlign w:val="center"/>
          </w:tcPr>
          <w:p w14:paraId="03AD4B17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Fagus sylvatica</w:t>
            </w:r>
          </w:p>
        </w:tc>
        <w:tc>
          <w:tcPr>
            <w:tcW w:w="774" w:type="pct"/>
            <w:vAlign w:val="center"/>
          </w:tcPr>
          <w:p w14:paraId="2A266821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915 ± 0.158</w:t>
            </w:r>
          </w:p>
        </w:tc>
        <w:tc>
          <w:tcPr>
            <w:tcW w:w="549" w:type="pct"/>
            <w:vAlign w:val="center"/>
          </w:tcPr>
          <w:p w14:paraId="1E758B5D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5.8</w:t>
            </w:r>
          </w:p>
        </w:tc>
        <w:tc>
          <w:tcPr>
            <w:tcW w:w="657" w:type="pct"/>
            <w:gridSpan w:val="2"/>
            <w:vAlign w:val="center"/>
          </w:tcPr>
          <w:p w14:paraId="1E702C4E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C4C0B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2" w:type="pct"/>
            <w:vAlign w:val="center"/>
          </w:tcPr>
          <w:p w14:paraId="506064AE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18.8 ± 4.72</w:t>
            </w:r>
          </w:p>
        </w:tc>
        <w:tc>
          <w:tcPr>
            <w:tcW w:w="602" w:type="pct"/>
            <w:vAlign w:val="center"/>
          </w:tcPr>
          <w:p w14:paraId="1D0357D5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4.0</w:t>
            </w:r>
          </w:p>
        </w:tc>
        <w:tc>
          <w:tcPr>
            <w:tcW w:w="592" w:type="pct"/>
            <w:vAlign w:val="center"/>
          </w:tcPr>
          <w:p w14:paraId="244D3A15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001</w:t>
            </w:r>
          </w:p>
        </w:tc>
      </w:tr>
      <w:tr w:rsidR="001328E4" w:rsidRPr="00E82617" w14:paraId="516CE1E8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vAlign w:val="center"/>
          </w:tcPr>
          <w:p w14:paraId="1665E67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proofErr w:type="spellStart"/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>Scandosorbus</w:t>
            </w:r>
            <w:proofErr w:type="spellEnd"/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 xml:space="preserve"> intermedia</w:t>
            </w:r>
          </w:p>
        </w:tc>
        <w:tc>
          <w:tcPr>
            <w:tcW w:w="774" w:type="pct"/>
            <w:vAlign w:val="center"/>
          </w:tcPr>
          <w:p w14:paraId="5E48657C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549" w:type="pct"/>
            <w:vAlign w:val="center"/>
          </w:tcPr>
          <w:p w14:paraId="1A6A2D9A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657" w:type="pct"/>
            <w:gridSpan w:val="2"/>
            <w:vAlign w:val="center"/>
          </w:tcPr>
          <w:p w14:paraId="76642178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722" w:type="pct"/>
            <w:vAlign w:val="center"/>
          </w:tcPr>
          <w:p w14:paraId="7A64DF18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602" w:type="pct"/>
            <w:vAlign w:val="center"/>
          </w:tcPr>
          <w:p w14:paraId="0ACF8825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592" w:type="pct"/>
            <w:vAlign w:val="center"/>
          </w:tcPr>
          <w:p w14:paraId="56A6A09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NA</w:t>
            </w:r>
          </w:p>
        </w:tc>
      </w:tr>
      <w:tr w:rsidR="001328E4" w:rsidRPr="00E82617" w14:paraId="5BD3457C" w14:textId="77777777" w:rsidTr="00745359">
        <w:trPr>
          <w:gridAfter w:val="1"/>
          <w:wAfter w:w="18" w:type="pct"/>
          <w:trHeight w:val="255"/>
          <w:jc w:val="center"/>
        </w:trPr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59235B92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4C4C0B">
              <w:rPr>
                <w:rFonts w:ascii="Garamond" w:hAnsi="Garamond"/>
                <w:i/>
                <w:iCs/>
                <w:sz w:val="20"/>
                <w:szCs w:val="20"/>
              </w:rPr>
              <w:t xml:space="preserve">Tilia cordata 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3C7CC528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256 ± 0.09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19A4768F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2.8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</w:tcBorders>
            <w:vAlign w:val="center"/>
          </w:tcPr>
          <w:p w14:paraId="55651C6C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C4C0B">
              <w:rPr>
                <w:rFonts w:ascii="Garamond" w:hAnsi="Garamond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23003839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1.21 ± 2.64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A79A62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–0.5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07E79F34" w14:textId="77777777" w:rsidR="001328E4" w:rsidRPr="004C4C0B" w:rsidRDefault="001328E4" w:rsidP="00745359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4C4C0B">
              <w:rPr>
                <w:rFonts w:ascii="Garamond" w:hAnsi="Garamond"/>
                <w:sz w:val="20"/>
                <w:szCs w:val="20"/>
              </w:rPr>
              <w:t>0.651</w:t>
            </w:r>
          </w:p>
        </w:tc>
      </w:tr>
    </w:tbl>
    <w:p w14:paraId="42EFC632" w14:textId="58E92712" w:rsidR="00641F41" w:rsidRPr="00E82617" w:rsidRDefault="00641F41" w:rsidP="00850D9E">
      <w:pPr>
        <w:pStyle w:val="Figure-Title"/>
        <w:rPr>
          <w:lang w:val="en-SE"/>
        </w:rPr>
      </w:pPr>
      <w:r>
        <w:br w:type="page"/>
      </w:r>
    </w:p>
    <w:p w14:paraId="7D60DD8C" w14:textId="763FEFDC" w:rsidR="003D4F9E" w:rsidRPr="00E82617" w:rsidRDefault="009B7ADD" w:rsidP="00850D9E">
      <w:pPr>
        <w:pStyle w:val="Figure-Title"/>
      </w:pPr>
      <w:r w:rsidRPr="00B00DDA">
        <w:rPr>
          <w:b/>
          <w:bCs/>
        </w:rPr>
        <w:t>Supplementary Section 6</w:t>
      </w:r>
      <w:r w:rsidR="00F755F7" w:rsidRPr="00E82617">
        <w:t xml:space="preserve">: </w:t>
      </w:r>
      <w:r w:rsidR="00F90299" w:rsidRPr="00E82617">
        <w:t>Photosynthesis</w:t>
      </w:r>
      <w:r w:rsidR="00145114" w:rsidRPr="00E82617">
        <w:t xml:space="preserve"> (</w:t>
      </w:r>
      <w:r w:rsidR="00145114" w:rsidRPr="00E82617">
        <w:rPr>
          <w:i/>
          <w:iCs/>
        </w:rPr>
        <w:t>A</w:t>
      </w:r>
      <w:r w:rsidR="00145114" w:rsidRPr="00E82617">
        <w:rPr>
          <w:vertAlign w:val="subscript"/>
        </w:rPr>
        <w:t>net</w:t>
      </w:r>
      <w:r w:rsidR="00145114" w:rsidRPr="00E82617">
        <w:t>)</w:t>
      </w:r>
      <w:r w:rsidR="00F90299" w:rsidRPr="00E82617">
        <w:t xml:space="preserve"> and p</w:t>
      </w:r>
      <w:r w:rsidR="003D4F9E" w:rsidRPr="00E82617">
        <w:t xml:space="preserve">hotorespiration </w:t>
      </w:r>
      <w:r w:rsidR="00145114" w:rsidRPr="00E82617">
        <w:t>(</w:t>
      </w:r>
      <w:r w:rsidR="00145114" w:rsidRPr="00E82617">
        <w:rPr>
          <w:i/>
          <w:iCs/>
        </w:rPr>
        <w:t>R</w:t>
      </w:r>
      <w:r w:rsidR="00145114" w:rsidRPr="00E82617">
        <w:rPr>
          <w:vertAlign w:val="subscript"/>
        </w:rPr>
        <w:t>p</w:t>
      </w:r>
      <w:r w:rsidR="00145114" w:rsidRPr="00E82617">
        <w:t xml:space="preserve">) </w:t>
      </w:r>
      <w:r w:rsidR="00987CA5" w:rsidRPr="00E82617">
        <w:t>r</w:t>
      </w:r>
      <w:r w:rsidR="003D4F9E" w:rsidRPr="00E82617">
        <w:t>ates in seven broadleaf tree species (Mean ± SE)</w:t>
      </w:r>
      <w:r w:rsidR="00BB5369" w:rsidRPr="00E82617">
        <w:t xml:space="preserve">. numbers in parenthesis indicate </w:t>
      </w:r>
      <w:r w:rsidR="00CA41B9" w:rsidRPr="00E82617">
        <w:t>the number of trees measured (biological replicates)</w:t>
      </w:r>
    </w:p>
    <w:bookmarkEnd w:id="0"/>
    <w:tbl>
      <w:tblPr>
        <w:tblStyle w:val="TableGrid"/>
        <w:tblW w:w="50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29"/>
        <w:gridCol w:w="1129"/>
        <w:gridCol w:w="1129"/>
        <w:gridCol w:w="1129"/>
        <w:gridCol w:w="1129"/>
        <w:gridCol w:w="1123"/>
      </w:tblGrid>
      <w:tr w:rsidR="009B7ADD" w:rsidRPr="00C32D5F" w14:paraId="5553F5AB" w14:textId="37B1938B" w:rsidTr="00C32D5F">
        <w:trPr>
          <w:trHeight w:val="472"/>
          <w:jc w:val="center"/>
        </w:trPr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36B86039" w14:textId="77777777" w:rsidR="009B7ADD" w:rsidRPr="00C32D5F" w:rsidRDefault="009B7ADD" w:rsidP="00704D68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73E74" w14:textId="7C6AAC7A" w:rsidR="009B7ADD" w:rsidRPr="00C32D5F" w:rsidRDefault="009B7ADD" w:rsidP="00704D68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Photosynthesis rate (</w:t>
            </w:r>
            <w:r w:rsidRPr="00C32D5F">
              <w:rPr>
                <w:rFonts w:ascii="Garamond" w:hAnsi="Garamond"/>
                <w:i/>
                <w:iCs/>
                <w:szCs w:val="20"/>
              </w:rPr>
              <w:t>A</w:t>
            </w:r>
            <w:r w:rsidRPr="00C32D5F">
              <w:rPr>
                <w:rFonts w:ascii="Garamond" w:hAnsi="Garamond"/>
                <w:szCs w:val="20"/>
                <w:vertAlign w:val="subscript"/>
              </w:rPr>
              <w:t>net</w:t>
            </w:r>
            <w:r w:rsidRPr="00C32D5F">
              <w:rPr>
                <w:rFonts w:ascii="Garamond" w:hAnsi="Garamond"/>
                <w:szCs w:val="20"/>
              </w:rPr>
              <w:t>)</w:t>
            </w: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4AD7" w14:textId="4AC3880D" w:rsidR="009B7ADD" w:rsidRPr="00C32D5F" w:rsidRDefault="009B7ADD" w:rsidP="00704D68">
            <w:pPr>
              <w:pStyle w:val="Cellformat"/>
              <w:spacing w:before="0" w:line="24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Photorespiration rate (</w:t>
            </w:r>
            <w:r w:rsidRPr="00C32D5F">
              <w:rPr>
                <w:rFonts w:ascii="Garamond" w:hAnsi="Garamond"/>
                <w:i/>
                <w:iCs/>
                <w:szCs w:val="20"/>
              </w:rPr>
              <w:t>Rp</w:t>
            </w:r>
            <w:r w:rsidRPr="00C32D5F">
              <w:rPr>
                <w:rFonts w:ascii="Garamond" w:hAnsi="Garamond"/>
                <w:szCs w:val="20"/>
              </w:rPr>
              <w:t>)</w:t>
            </w:r>
          </w:p>
        </w:tc>
      </w:tr>
      <w:tr w:rsidR="009B7ADD" w:rsidRPr="00C32D5F" w14:paraId="44E966C3" w14:textId="75DB6465" w:rsidTr="00C32D5F">
        <w:trPr>
          <w:trHeight w:val="428"/>
          <w:jc w:val="center"/>
        </w:trPr>
        <w:tc>
          <w:tcPr>
            <w:tcW w:w="1313" w:type="pct"/>
            <w:tcBorders>
              <w:bottom w:val="single" w:sz="4" w:space="0" w:color="auto"/>
            </w:tcBorders>
          </w:tcPr>
          <w:p w14:paraId="1104799D" w14:textId="280E7E3D" w:rsidR="009B7ADD" w:rsidRPr="00C32D5F" w:rsidRDefault="009B7ADD" w:rsidP="009B7ADD">
            <w:pPr>
              <w:pStyle w:val="Cellformat"/>
              <w:spacing w:line="360" w:lineRule="auto"/>
              <w:jc w:val="right"/>
              <w:rPr>
                <w:rFonts w:ascii="Garamond" w:hAnsi="Garamond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9E49C" w14:textId="5A9A9367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25</w:t>
            </w:r>
            <w:r w:rsidR="00704D68" w:rsidRPr="00C32D5F">
              <w:rPr>
                <w:rFonts w:ascii="Garamond" w:hAnsi="Garamond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1B2C" w14:textId="7135615C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30</w:t>
            </w:r>
            <w:r w:rsidR="00704D68" w:rsidRPr="00C32D5F">
              <w:rPr>
                <w:rFonts w:ascii="Cambria Math" w:hAnsi="Cambria Math" w:cs="Cambria Math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BB82" w14:textId="5F8F5CB2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35</w:t>
            </w:r>
            <w:r w:rsidR="00704D68" w:rsidRPr="00C32D5F">
              <w:rPr>
                <w:rFonts w:ascii="Cambria Math" w:hAnsi="Cambria Math" w:cs="Cambria Math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A435D" w14:textId="4C98363D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25</w:t>
            </w:r>
            <w:r w:rsidR="00704D68" w:rsidRPr="00C32D5F">
              <w:rPr>
                <w:rFonts w:ascii="Garamond" w:hAnsi="Garamond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43FD" w14:textId="6579F687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30</w:t>
            </w:r>
            <w:r w:rsidR="00704D68" w:rsidRPr="00C32D5F">
              <w:rPr>
                <w:rFonts w:ascii="Cambria Math" w:hAnsi="Cambria Math" w:cs="Cambria Math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2ED4" w14:textId="2074CC57" w:rsidR="009B7ADD" w:rsidRPr="00C32D5F" w:rsidRDefault="009B7ADD" w:rsidP="009B7ADD">
            <w:pPr>
              <w:pStyle w:val="Cellformat"/>
              <w:spacing w:line="360" w:lineRule="auto"/>
              <w:jc w:val="center"/>
              <w:rPr>
                <w:rFonts w:ascii="Garamond" w:hAnsi="Garamond"/>
                <w:szCs w:val="20"/>
              </w:rPr>
            </w:pPr>
            <w:r w:rsidRPr="00C32D5F">
              <w:rPr>
                <w:rFonts w:ascii="Garamond" w:hAnsi="Garamond"/>
                <w:szCs w:val="20"/>
              </w:rPr>
              <w:t>35</w:t>
            </w:r>
            <w:r w:rsidR="00704D68" w:rsidRPr="00C32D5F">
              <w:rPr>
                <w:rFonts w:ascii="Cambria Math" w:hAnsi="Cambria Math" w:cs="Cambria Math"/>
                <w:szCs w:val="20"/>
              </w:rPr>
              <w:t xml:space="preserve"> </w:t>
            </w:r>
            <w:r w:rsidR="00704D68" w:rsidRPr="00C32D5F">
              <w:rPr>
                <w:rFonts w:ascii="Cambria Math" w:hAnsi="Cambria Math" w:cs="Cambria Math"/>
                <w:szCs w:val="20"/>
              </w:rPr>
              <w:sym w:font="Symbol" w:char="F0B0"/>
            </w:r>
            <w:r w:rsidR="00704D68" w:rsidRPr="00C32D5F">
              <w:rPr>
                <w:rFonts w:ascii="Garamond" w:hAnsi="Garamond"/>
                <w:szCs w:val="20"/>
              </w:rPr>
              <w:t>C</w:t>
            </w:r>
          </w:p>
        </w:tc>
      </w:tr>
      <w:tr w:rsidR="009B7ADD" w:rsidRPr="00C32D5F" w14:paraId="6302CE63" w14:textId="3FA5BFA5" w:rsidTr="00C32D5F">
        <w:trPr>
          <w:trHeight w:val="248"/>
          <w:jc w:val="center"/>
        </w:trPr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49182852" w14:textId="3A622A74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Acer </w:t>
            </w:r>
            <w:proofErr w:type="spellStart"/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>platanoides</w:t>
            </w:r>
            <w:proofErr w:type="spellEnd"/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 </w:t>
            </w:r>
            <w:r w:rsidRPr="00C32D5F">
              <w:rPr>
                <w:rFonts w:ascii="Garamond" w:hAnsi="Garamond"/>
                <w:sz w:val="20"/>
                <w:szCs w:val="20"/>
              </w:rPr>
              <w:t>(10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4C92CBBC" w14:textId="66E923E6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31 ± 1.2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369ED181" w14:textId="191318BB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9.39 ± 1.0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2F8B34F8" w14:textId="0CA8802C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01 ± 1.3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3ECFB7B1" w14:textId="30AB1D2E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3.28 ± 0.4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41C6DC57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5.54 ± 0.77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04FFC3AF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19 ± 1.02</w:t>
            </w:r>
          </w:p>
        </w:tc>
      </w:tr>
      <w:tr w:rsidR="009B7ADD" w:rsidRPr="00C32D5F" w14:paraId="12217C06" w14:textId="6458E1DC" w:rsidTr="00C32D5F">
        <w:trPr>
          <w:trHeight w:val="248"/>
          <w:jc w:val="center"/>
        </w:trPr>
        <w:tc>
          <w:tcPr>
            <w:tcW w:w="1313" w:type="pct"/>
            <w:vAlign w:val="center"/>
          </w:tcPr>
          <w:p w14:paraId="7DB4A68B" w14:textId="3699D466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Betula pendula </w:t>
            </w:r>
            <w:r w:rsidRPr="00C32D5F">
              <w:rPr>
                <w:rFonts w:ascii="Garamond" w:hAnsi="Garamond"/>
                <w:sz w:val="20"/>
                <w:szCs w:val="20"/>
              </w:rPr>
              <w:t>(7)</w:t>
            </w:r>
          </w:p>
        </w:tc>
        <w:tc>
          <w:tcPr>
            <w:tcW w:w="615" w:type="pct"/>
            <w:vAlign w:val="center"/>
          </w:tcPr>
          <w:p w14:paraId="07ABCB6A" w14:textId="3749E15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7.2 ± 1.30</w:t>
            </w:r>
          </w:p>
        </w:tc>
        <w:tc>
          <w:tcPr>
            <w:tcW w:w="615" w:type="pct"/>
            <w:vAlign w:val="center"/>
          </w:tcPr>
          <w:p w14:paraId="64A759C7" w14:textId="285699C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4.3 ± 1.34</w:t>
            </w:r>
          </w:p>
        </w:tc>
        <w:tc>
          <w:tcPr>
            <w:tcW w:w="615" w:type="pct"/>
            <w:vAlign w:val="center"/>
          </w:tcPr>
          <w:p w14:paraId="4CFF3EB2" w14:textId="1D563299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4.6 ± 1.19</w:t>
            </w:r>
          </w:p>
        </w:tc>
        <w:tc>
          <w:tcPr>
            <w:tcW w:w="615" w:type="pct"/>
            <w:vAlign w:val="center"/>
          </w:tcPr>
          <w:p w14:paraId="166628FF" w14:textId="0A7BDDF9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5.65 ±1.96</w:t>
            </w:r>
          </w:p>
        </w:tc>
        <w:tc>
          <w:tcPr>
            <w:tcW w:w="615" w:type="pct"/>
            <w:vAlign w:val="center"/>
          </w:tcPr>
          <w:p w14:paraId="683F73E9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1.0 ± 1.09</w:t>
            </w:r>
          </w:p>
        </w:tc>
        <w:tc>
          <w:tcPr>
            <w:tcW w:w="615" w:type="pct"/>
            <w:vAlign w:val="center"/>
          </w:tcPr>
          <w:p w14:paraId="654E911A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1.8 ± 0.86</w:t>
            </w:r>
          </w:p>
        </w:tc>
      </w:tr>
      <w:tr w:rsidR="009B7ADD" w:rsidRPr="00C32D5F" w14:paraId="385972AE" w14:textId="1246F7A6" w:rsidTr="00C32D5F">
        <w:trPr>
          <w:trHeight w:val="248"/>
          <w:jc w:val="center"/>
        </w:trPr>
        <w:tc>
          <w:tcPr>
            <w:tcW w:w="1313" w:type="pct"/>
            <w:vAlign w:val="center"/>
          </w:tcPr>
          <w:p w14:paraId="299FA309" w14:textId="784D3E05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Betula pubescens </w:t>
            </w:r>
            <w:r w:rsidRPr="00C32D5F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15" w:type="pct"/>
            <w:vAlign w:val="center"/>
          </w:tcPr>
          <w:p w14:paraId="687CE2BD" w14:textId="0EDFE01E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1.9 ± 1.59</w:t>
            </w:r>
          </w:p>
        </w:tc>
        <w:tc>
          <w:tcPr>
            <w:tcW w:w="615" w:type="pct"/>
            <w:vAlign w:val="center"/>
          </w:tcPr>
          <w:p w14:paraId="1A135171" w14:textId="3DA58BC8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0.2 ± 1.67</w:t>
            </w:r>
          </w:p>
        </w:tc>
        <w:tc>
          <w:tcPr>
            <w:tcW w:w="615" w:type="pct"/>
            <w:vAlign w:val="center"/>
          </w:tcPr>
          <w:p w14:paraId="7F22D04C" w14:textId="12F049EE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0.6 ± 1.89</w:t>
            </w:r>
          </w:p>
        </w:tc>
        <w:tc>
          <w:tcPr>
            <w:tcW w:w="615" w:type="pct"/>
            <w:vAlign w:val="center"/>
          </w:tcPr>
          <w:p w14:paraId="6C3E543A" w14:textId="16BE4129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 8 ± 0.98</w:t>
            </w:r>
          </w:p>
        </w:tc>
        <w:tc>
          <w:tcPr>
            <w:tcW w:w="615" w:type="pct"/>
            <w:vAlign w:val="center"/>
          </w:tcPr>
          <w:p w14:paraId="2E322B9C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12 ± 1.27</w:t>
            </w:r>
          </w:p>
        </w:tc>
        <w:tc>
          <w:tcPr>
            <w:tcW w:w="615" w:type="pct"/>
            <w:vAlign w:val="center"/>
          </w:tcPr>
          <w:p w14:paraId="55BFC0EF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00 ± 1.23</w:t>
            </w:r>
          </w:p>
        </w:tc>
      </w:tr>
      <w:tr w:rsidR="009B7ADD" w:rsidRPr="00C32D5F" w14:paraId="1EC28361" w14:textId="12F55D7C" w:rsidTr="00C32D5F">
        <w:trPr>
          <w:trHeight w:val="248"/>
          <w:jc w:val="center"/>
        </w:trPr>
        <w:tc>
          <w:tcPr>
            <w:tcW w:w="1313" w:type="pct"/>
            <w:vAlign w:val="center"/>
          </w:tcPr>
          <w:p w14:paraId="5A915F97" w14:textId="1726E976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Corylus avellana </w:t>
            </w:r>
            <w:r w:rsidRPr="00C32D5F">
              <w:rPr>
                <w:rFonts w:ascii="Garamond" w:hAnsi="Garamond"/>
                <w:sz w:val="20"/>
                <w:szCs w:val="20"/>
              </w:rPr>
              <w:t>(7)</w:t>
            </w:r>
          </w:p>
        </w:tc>
        <w:tc>
          <w:tcPr>
            <w:tcW w:w="615" w:type="pct"/>
            <w:vAlign w:val="center"/>
          </w:tcPr>
          <w:p w14:paraId="76518A68" w14:textId="2750F3DF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25 ± 1.15</w:t>
            </w:r>
          </w:p>
        </w:tc>
        <w:tc>
          <w:tcPr>
            <w:tcW w:w="615" w:type="pct"/>
            <w:vAlign w:val="center"/>
          </w:tcPr>
          <w:p w14:paraId="3137A57A" w14:textId="67A885A1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6.72 ± 0.71</w:t>
            </w:r>
          </w:p>
        </w:tc>
        <w:tc>
          <w:tcPr>
            <w:tcW w:w="615" w:type="pct"/>
            <w:vAlign w:val="center"/>
          </w:tcPr>
          <w:p w14:paraId="46B94EA8" w14:textId="471B669A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5.82 ± 0.57</w:t>
            </w:r>
          </w:p>
        </w:tc>
        <w:tc>
          <w:tcPr>
            <w:tcW w:w="615" w:type="pct"/>
            <w:vAlign w:val="center"/>
          </w:tcPr>
          <w:p w14:paraId="160D10A7" w14:textId="759DEDD1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3.72 ± 0.97</w:t>
            </w:r>
          </w:p>
        </w:tc>
        <w:tc>
          <w:tcPr>
            <w:tcW w:w="615" w:type="pct"/>
            <w:vAlign w:val="center"/>
          </w:tcPr>
          <w:p w14:paraId="0E44A69F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5.80 ± 1.46</w:t>
            </w:r>
          </w:p>
        </w:tc>
        <w:tc>
          <w:tcPr>
            <w:tcW w:w="615" w:type="pct"/>
            <w:vAlign w:val="center"/>
          </w:tcPr>
          <w:p w14:paraId="7AB8CDF7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6.50 ± 0.74</w:t>
            </w:r>
          </w:p>
        </w:tc>
      </w:tr>
      <w:tr w:rsidR="009B7ADD" w:rsidRPr="00C32D5F" w14:paraId="1D995376" w14:textId="0914E9F9" w:rsidTr="00C32D5F">
        <w:trPr>
          <w:trHeight w:val="248"/>
          <w:jc w:val="center"/>
        </w:trPr>
        <w:tc>
          <w:tcPr>
            <w:tcW w:w="1313" w:type="pct"/>
            <w:vAlign w:val="center"/>
          </w:tcPr>
          <w:p w14:paraId="2736E373" w14:textId="4B290BBE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Fagus sylvatica </w:t>
            </w:r>
            <w:r w:rsidRPr="00C32D5F">
              <w:rPr>
                <w:rFonts w:ascii="Garamond" w:hAnsi="Garamond"/>
                <w:sz w:val="20"/>
                <w:szCs w:val="20"/>
              </w:rPr>
              <w:t>(9)</w:t>
            </w:r>
          </w:p>
        </w:tc>
        <w:tc>
          <w:tcPr>
            <w:tcW w:w="615" w:type="pct"/>
            <w:vAlign w:val="center"/>
          </w:tcPr>
          <w:p w14:paraId="51B3761F" w14:textId="013BF81E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40 ± 0.98</w:t>
            </w:r>
          </w:p>
        </w:tc>
        <w:tc>
          <w:tcPr>
            <w:tcW w:w="615" w:type="pct"/>
            <w:vAlign w:val="center"/>
          </w:tcPr>
          <w:p w14:paraId="6CC75A53" w14:textId="74AA460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2.5 ± 1.50</w:t>
            </w:r>
          </w:p>
        </w:tc>
        <w:tc>
          <w:tcPr>
            <w:tcW w:w="615" w:type="pct"/>
            <w:vAlign w:val="center"/>
          </w:tcPr>
          <w:p w14:paraId="239DB834" w14:textId="434D5E0D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1.4 ± 1.07</w:t>
            </w:r>
          </w:p>
        </w:tc>
        <w:tc>
          <w:tcPr>
            <w:tcW w:w="615" w:type="pct"/>
            <w:vAlign w:val="center"/>
          </w:tcPr>
          <w:p w14:paraId="7FC089FE" w14:textId="4E0B53E1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3.90 ± 0.73</w:t>
            </w:r>
          </w:p>
        </w:tc>
        <w:tc>
          <w:tcPr>
            <w:tcW w:w="615" w:type="pct"/>
            <w:vAlign w:val="center"/>
          </w:tcPr>
          <w:p w14:paraId="187ABF99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9.19 ± 1.82</w:t>
            </w:r>
          </w:p>
        </w:tc>
        <w:tc>
          <w:tcPr>
            <w:tcW w:w="615" w:type="pct"/>
            <w:vAlign w:val="center"/>
          </w:tcPr>
          <w:p w14:paraId="381520D5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3.0 ± 1.27</w:t>
            </w:r>
          </w:p>
        </w:tc>
      </w:tr>
      <w:tr w:rsidR="009B7ADD" w:rsidRPr="00C32D5F" w14:paraId="6817D905" w14:textId="4F04841A" w:rsidTr="00C32D5F">
        <w:trPr>
          <w:trHeight w:val="248"/>
          <w:jc w:val="center"/>
        </w:trPr>
        <w:tc>
          <w:tcPr>
            <w:tcW w:w="1313" w:type="pct"/>
            <w:vAlign w:val="center"/>
          </w:tcPr>
          <w:p w14:paraId="1E23A5AB" w14:textId="6C2DEEB4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proofErr w:type="spellStart"/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>Scandosorbus</w:t>
            </w:r>
            <w:proofErr w:type="spellEnd"/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 intermedia </w:t>
            </w:r>
            <w:r w:rsidRPr="00C32D5F">
              <w:rPr>
                <w:rFonts w:ascii="Garamond" w:hAnsi="Garamond"/>
                <w:sz w:val="20"/>
                <w:szCs w:val="20"/>
              </w:rPr>
              <w:t>(8)</w:t>
            </w:r>
          </w:p>
        </w:tc>
        <w:tc>
          <w:tcPr>
            <w:tcW w:w="615" w:type="pct"/>
            <w:vAlign w:val="center"/>
          </w:tcPr>
          <w:p w14:paraId="1E85160C" w14:textId="0A1DE022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615" w:type="pct"/>
            <w:vAlign w:val="center"/>
          </w:tcPr>
          <w:p w14:paraId="72AB8746" w14:textId="372C2FCD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9.24 ± 0.73</w:t>
            </w:r>
          </w:p>
        </w:tc>
        <w:tc>
          <w:tcPr>
            <w:tcW w:w="615" w:type="pct"/>
            <w:vAlign w:val="center"/>
          </w:tcPr>
          <w:p w14:paraId="30FBABA0" w14:textId="35328ED6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0.0 ± 1.42</w:t>
            </w:r>
          </w:p>
        </w:tc>
        <w:tc>
          <w:tcPr>
            <w:tcW w:w="615" w:type="pct"/>
            <w:vAlign w:val="center"/>
          </w:tcPr>
          <w:p w14:paraId="589755C1" w14:textId="74B07815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615" w:type="pct"/>
            <w:vAlign w:val="center"/>
          </w:tcPr>
          <w:p w14:paraId="40C1B5A3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87 ± 1.95</w:t>
            </w:r>
          </w:p>
        </w:tc>
        <w:tc>
          <w:tcPr>
            <w:tcW w:w="615" w:type="pct"/>
            <w:vAlign w:val="center"/>
          </w:tcPr>
          <w:p w14:paraId="626216F6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56 ± 1.95</w:t>
            </w:r>
          </w:p>
        </w:tc>
      </w:tr>
      <w:tr w:rsidR="009B7ADD" w:rsidRPr="00C32D5F" w14:paraId="609EFA3D" w14:textId="4A024F20" w:rsidTr="00C32D5F">
        <w:trPr>
          <w:trHeight w:val="248"/>
          <w:jc w:val="center"/>
        </w:trPr>
        <w:tc>
          <w:tcPr>
            <w:tcW w:w="1313" w:type="pct"/>
            <w:tcBorders>
              <w:bottom w:val="single" w:sz="4" w:space="0" w:color="auto"/>
            </w:tcBorders>
            <w:vAlign w:val="center"/>
          </w:tcPr>
          <w:p w14:paraId="75ED861B" w14:textId="25A5BD6F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C32D5F">
              <w:rPr>
                <w:rFonts w:ascii="Garamond" w:hAnsi="Garamond"/>
                <w:i/>
                <w:iCs/>
                <w:sz w:val="20"/>
                <w:szCs w:val="20"/>
              </w:rPr>
              <w:t xml:space="preserve">Tilia cordata </w:t>
            </w:r>
            <w:r w:rsidRPr="00C32D5F">
              <w:rPr>
                <w:rFonts w:ascii="Garamond" w:hAnsi="Garamond"/>
                <w:sz w:val="20"/>
                <w:szCs w:val="20"/>
              </w:rPr>
              <w:t>(17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A5DC62F" w14:textId="6F9E6688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8.24 ± 0.40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A88C01B" w14:textId="2AD0517D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10.0 ± 1.08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4B756AE" w14:textId="14D2F969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9.49 ± 1.1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43EAC3A" w14:textId="41F3E57A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5.14 ± 0.57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6361EEA1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6.84 ± 0.7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F0C9438" w14:textId="77777777" w:rsidR="009B7ADD" w:rsidRPr="00C32D5F" w:rsidRDefault="009B7ADD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0"/>
                <w:szCs w:val="20"/>
              </w:rPr>
            </w:pPr>
            <w:r w:rsidRPr="00C32D5F">
              <w:rPr>
                <w:rFonts w:ascii="Garamond" w:hAnsi="Garamond"/>
                <w:sz w:val="20"/>
                <w:szCs w:val="20"/>
              </w:rPr>
              <w:t>7.59 ± 0.39</w:t>
            </w:r>
          </w:p>
        </w:tc>
      </w:tr>
    </w:tbl>
    <w:p w14:paraId="0AB48441" w14:textId="77777777" w:rsidR="00A33FFA" w:rsidRPr="00E82617" w:rsidRDefault="00A33FFA" w:rsidP="00850D9E">
      <w:pPr>
        <w:pStyle w:val="Figure-Title"/>
      </w:pPr>
    </w:p>
    <w:p w14:paraId="50411233" w14:textId="77777777" w:rsidR="00B00DDA" w:rsidRDefault="00B00DDA">
      <w:pPr>
        <w:spacing w:before="0" w:after="0" w:line="240" w:lineRule="auto"/>
        <w:jc w:val="left"/>
        <w:rPr>
          <w:rFonts w:eastAsiaTheme="minorHAnsi" w:cs="Arial"/>
          <w:b/>
          <w:bCs/>
          <w:szCs w:val="22"/>
          <w:lang w:bidi="kn-IN"/>
        </w:rPr>
      </w:pPr>
      <w:r>
        <w:rPr>
          <w:b/>
          <w:bCs/>
        </w:rPr>
        <w:br w:type="page"/>
      </w:r>
    </w:p>
    <w:p w14:paraId="7A331E5D" w14:textId="25412BFB" w:rsidR="000C7A57" w:rsidRPr="00E82617" w:rsidRDefault="00CE7034" w:rsidP="00850D9E">
      <w:pPr>
        <w:pStyle w:val="Figure-Title"/>
      </w:pPr>
      <w:r w:rsidRPr="00B00DDA">
        <w:rPr>
          <w:b/>
          <w:bCs/>
        </w:rPr>
        <w:t>Supplementary Section 7</w:t>
      </w:r>
      <w:r w:rsidR="00F755F7" w:rsidRPr="00E82617">
        <w:t xml:space="preserve">: </w:t>
      </w:r>
      <w:r w:rsidR="00566E1A" w:rsidRPr="00E82617">
        <w:t>Photorespiration to photosynthesis ratio (</w:t>
      </w:r>
      <w:r w:rsidR="00566E1A" w:rsidRPr="00E82617">
        <w:sym w:font="Symbol" w:char="F066"/>
      </w:r>
      <w:r w:rsidR="00566E1A" w:rsidRPr="00E82617">
        <w:t xml:space="preserve"> = </w:t>
      </w:r>
      <w:r w:rsidR="00566E1A" w:rsidRPr="00E82617">
        <w:rPr>
          <w:i/>
          <w:iCs/>
        </w:rPr>
        <w:t>R</w:t>
      </w:r>
      <w:r w:rsidR="00566E1A" w:rsidRPr="00E82617">
        <w:rPr>
          <w:vertAlign w:val="subscript"/>
        </w:rPr>
        <w:t>p</w:t>
      </w:r>
      <w:r w:rsidR="00566E1A" w:rsidRPr="00E82617">
        <w:t>/</w:t>
      </w:r>
      <w:r w:rsidR="00566E1A" w:rsidRPr="00E82617">
        <w:rPr>
          <w:i/>
          <w:iCs/>
        </w:rPr>
        <w:t>A</w:t>
      </w:r>
      <w:r w:rsidR="00566E1A" w:rsidRPr="00E82617">
        <w:rPr>
          <w:vertAlign w:val="subscript"/>
        </w:rPr>
        <w:t>net</w:t>
      </w:r>
      <w:r w:rsidR="00566E1A" w:rsidRPr="00E82617">
        <w:t>) in seven broadleaf tree species (Mean ± S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1809"/>
        <w:gridCol w:w="1632"/>
        <w:gridCol w:w="1946"/>
      </w:tblGrid>
      <w:tr w:rsidR="003C7BFD" w:rsidRPr="00E82617" w14:paraId="744B7951" w14:textId="77777777" w:rsidTr="00704D68">
        <w:trPr>
          <w:trHeight w:val="185"/>
        </w:trPr>
        <w:tc>
          <w:tcPr>
            <w:tcW w:w="2016" w:type="pct"/>
            <w:tcBorders>
              <w:top w:val="single" w:sz="4" w:space="0" w:color="auto"/>
            </w:tcBorders>
          </w:tcPr>
          <w:p w14:paraId="18620533" w14:textId="77777777" w:rsidR="003C7BFD" w:rsidRPr="00E82617" w:rsidRDefault="003C7BFD" w:rsidP="008F7134">
            <w:pPr>
              <w:pStyle w:val="Cellformat"/>
              <w:spacing w:line="360" w:lineRule="auto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29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2D5A" w14:textId="23B1CBEC" w:rsidR="003C7BFD" w:rsidRPr="00E82617" w:rsidRDefault="00BB5369" w:rsidP="008F7134">
            <w:pPr>
              <w:pStyle w:val="Cellformat"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E82617">
              <w:rPr>
                <w:rFonts w:ascii="Garamond" w:hAnsi="Garamond"/>
              </w:rPr>
              <w:sym w:font="Symbol" w:char="F066"/>
            </w:r>
            <w:r w:rsidRPr="00E82617">
              <w:rPr>
                <w:rFonts w:ascii="Garamond" w:hAnsi="Garamond"/>
              </w:rPr>
              <w:t xml:space="preserve"> = </w:t>
            </w:r>
            <w:r w:rsidRPr="00E82617">
              <w:rPr>
                <w:rFonts w:ascii="Garamond" w:hAnsi="Garamond"/>
                <w:i/>
                <w:iCs/>
              </w:rPr>
              <w:t>R</w:t>
            </w:r>
            <w:r w:rsidRPr="00E82617">
              <w:rPr>
                <w:rFonts w:ascii="Garamond" w:hAnsi="Garamond"/>
                <w:vertAlign w:val="subscript"/>
              </w:rPr>
              <w:t xml:space="preserve">p </w:t>
            </w:r>
            <w:r w:rsidRPr="00E82617">
              <w:rPr>
                <w:rFonts w:ascii="Garamond" w:hAnsi="Garamond"/>
              </w:rPr>
              <w:t xml:space="preserve">/ </w:t>
            </w:r>
            <w:r w:rsidRPr="00E82617">
              <w:rPr>
                <w:rFonts w:ascii="Garamond" w:hAnsi="Garamond"/>
                <w:i/>
                <w:iCs/>
              </w:rPr>
              <w:t>A</w:t>
            </w:r>
            <w:r w:rsidRPr="00E82617">
              <w:rPr>
                <w:rFonts w:ascii="Garamond" w:hAnsi="Garamond"/>
                <w:vertAlign w:val="subscript"/>
              </w:rPr>
              <w:t>net</w:t>
            </w:r>
          </w:p>
        </w:tc>
      </w:tr>
      <w:tr w:rsidR="003C7BFD" w:rsidRPr="00E82617" w14:paraId="4DAFB8DA" w14:textId="77777777" w:rsidTr="00704D68">
        <w:trPr>
          <w:trHeight w:val="191"/>
        </w:trPr>
        <w:tc>
          <w:tcPr>
            <w:tcW w:w="2016" w:type="pct"/>
            <w:tcBorders>
              <w:bottom w:val="single" w:sz="4" w:space="0" w:color="auto"/>
            </w:tcBorders>
          </w:tcPr>
          <w:p w14:paraId="0E79FC62" w14:textId="77777777" w:rsidR="003C7BFD" w:rsidRPr="00E82617" w:rsidRDefault="003C7BFD" w:rsidP="008F7134">
            <w:pPr>
              <w:pStyle w:val="Cellformat"/>
              <w:spacing w:line="360" w:lineRule="auto"/>
              <w:jc w:val="right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3FB10" w14:textId="524F8586" w:rsidR="003C7BFD" w:rsidRPr="00E82617" w:rsidRDefault="003C7BFD" w:rsidP="008F7134">
            <w:pPr>
              <w:pStyle w:val="Cellformat"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E82617">
              <w:rPr>
                <w:rFonts w:ascii="Garamond" w:hAnsi="Garamond"/>
                <w:sz w:val="18"/>
                <w:szCs w:val="18"/>
              </w:rPr>
              <w:t>25</w:t>
            </w:r>
            <w:r w:rsidR="00E750F1">
              <w:rPr>
                <w:rFonts w:ascii="Cambria Math" w:hAnsi="Cambria Math" w:cs="Cambria Math"/>
                <w:sz w:val="18"/>
                <w:szCs w:val="18"/>
              </w:rPr>
              <w:sym w:font="Symbol" w:char="F020"/>
            </w:r>
            <w:r w:rsidR="00E750F1">
              <w:rPr>
                <w:rFonts w:ascii="Cambria Math" w:hAnsi="Cambria Math" w:cs="Cambria Math"/>
                <w:sz w:val="18"/>
                <w:szCs w:val="18"/>
              </w:rPr>
              <w:sym w:font="Symbol" w:char="F0B0"/>
            </w:r>
            <w:r w:rsidR="00E750F1">
              <w:rPr>
                <w:rFonts w:ascii="Garamond" w:hAnsi="Garamond"/>
                <w:sz w:val="18"/>
                <w:szCs w:val="18"/>
              </w:rPr>
              <w:t>C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8F3E" w14:textId="75B3C997" w:rsidR="003C7BFD" w:rsidRPr="00E82617" w:rsidRDefault="003C7BFD" w:rsidP="008F7134">
            <w:pPr>
              <w:pStyle w:val="Cellformat"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E82617">
              <w:rPr>
                <w:rFonts w:ascii="Garamond" w:hAnsi="Garamond"/>
                <w:sz w:val="18"/>
                <w:szCs w:val="18"/>
              </w:rPr>
              <w:t>30</w:t>
            </w:r>
            <w:r w:rsidR="00E750F1">
              <w:rPr>
                <w:rFonts w:ascii="Garamond" w:hAnsi="Garamond"/>
                <w:sz w:val="18"/>
                <w:szCs w:val="18"/>
              </w:rPr>
              <w:t xml:space="preserve"> </w:t>
            </w:r>
            <w:r w:rsidR="00E750F1">
              <w:rPr>
                <w:rFonts w:ascii="Cambria Math" w:hAnsi="Cambria Math" w:cs="Cambria Math"/>
                <w:sz w:val="18"/>
                <w:szCs w:val="18"/>
              </w:rPr>
              <w:sym w:font="Symbol" w:char="F0B0"/>
            </w:r>
            <w:r w:rsidR="00E750F1">
              <w:rPr>
                <w:rFonts w:ascii="Garamond" w:hAnsi="Garamond"/>
                <w:sz w:val="18"/>
                <w:szCs w:val="18"/>
              </w:rPr>
              <w:t>C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363B" w14:textId="0901E717" w:rsidR="003C7BFD" w:rsidRPr="00E82617" w:rsidRDefault="003C7BFD" w:rsidP="008F7134">
            <w:pPr>
              <w:pStyle w:val="Cellformat"/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E82617">
              <w:rPr>
                <w:rFonts w:ascii="Garamond" w:hAnsi="Garamond"/>
                <w:sz w:val="18"/>
                <w:szCs w:val="18"/>
              </w:rPr>
              <w:t>35</w:t>
            </w:r>
            <w:r w:rsidR="00E750F1"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r w:rsidR="00E750F1">
              <w:rPr>
                <w:rFonts w:ascii="Cambria Math" w:hAnsi="Cambria Math" w:cs="Cambria Math"/>
                <w:sz w:val="18"/>
                <w:szCs w:val="18"/>
              </w:rPr>
              <w:sym w:font="Symbol" w:char="F0B0"/>
            </w:r>
            <w:r w:rsidR="00E750F1">
              <w:rPr>
                <w:rFonts w:ascii="Garamond" w:hAnsi="Garamond"/>
                <w:sz w:val="18"/>
                <w:szCs w:val="18"/>
              </w:rPr>
              <w:t>C</w:t>
            </w:r>
          </w:p>
        </w:tc>
      </w:tr>
      <w:tr w:rsidR="00566E1A" w:rsidRPr="00E82617" w14:paraId="6111C011" w14:textId="77777777" w:rsidTr="009E6092">
        <w:trPr>
          <w:trHeight w:val="6"/>
        </w:trPr>
        <w:tc>
          <w:tcPr>
            <w:tcW w:w="2016" w:type="pct"/>
            <w:tcBorders>
              <w:top w:val="single" w:sz="4" w:space="0" w:color="auto"/>
            </w:tcBorders>
            <w:vAlign w:val="center"/>
          </w:tcPr>
          <w:p w14:paraId="695366EC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platanoides</w:t>
            </w:r>
            <w:proofErr w:type="spellEnd"/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3FA062DF" w14:textId="6B038C1B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44 ± 0.09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06FDD783" w14:textId="0B54A481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61 ± 0.10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53416F8A" w14:textId="771C2B42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1.03 ± 0.20</w:t>
            </w:r>
          </w:p>
        </w:tc>
      </w:tr>
      <w:tr w:rsidR="00566E1A" w:rsidRPr="00E82617" w14:paraId="4A28DD5A" w14:textId="77777777" w:rsidTr="009E6092">
        <w:trPr>
          <w:trHeight w:val="6"/>
        </w:trPr>
        <w:tc>
          <w:tcPr>
            <w:tcW w:w="2016" w:type="pct"/>
            <w:vAlign w:val="center"/>
          </w:tcPr>
          <w:p w14:paraId="01023C46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Betula pendula</w:t>
            </w:r>
          </w:p>
        </w:tc>
        <w:tc>
          <w:tcPr>
            <w:tcW w:w="1002" w:type="pct"/>
          </w:tcPr>
          <w:p w14:paraId="4DCEF2B7" w14:textId="3B956A6D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35 ± 0.12</w:t>
            </w:r>
          </w:p>
        </w:tc>
        <w:tc>
          <w:tcPr>
            <w:tcW w:w="904" w:type="pct"/>
          </w:tcPr>
          <w:p w14:paraId="1742338C" w14:textId="7899F7F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4 ± 0.15</w:t>
            </w:r>
          </w:p>
        </w:tc>
        <w:tc>
          <w:tcPr>
            <w:tcW w:w="1078" w:type="pct"/>
          </w:tcPr>
          <w:p w14:paraId="61C0315D" w14:textId="0F3C5ADE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4 ± 0.08</w:t>
            </w:r>
          </w:p>
        </w:tc>
      </w:tr>
      <w:tr w:rsidR="00566E1A" w:rsidRPr="00E82617" w14:paraId="200D6E62" w14:textId="77777777" w:rsidTr="009E6092">
        <w:trPr>
          <w:trHeight w:val="6"/>
        </w:trPr>
        <w:tc>
          <w:tcPr>
            <w:tcW w:w="2016" w:type="pct"/>
            <w:vAlign w:val="center"/>
          </w:tcPr>
          <w:p w14:paraId="1CC0A395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Betula pubescens</w:t>
            </w:r>
          </w:p>
        </w:tc>
        <w:tc>
          <w:tcPr>
            <w:tcW w:w="1002" w:type="pct"/>
          </w:tcPr>
          <w:p w14:paraId="25505576" w14:textId="772A4DA6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66 ± 0.03</w:t>
            </w:r>
          </w:p>
        </w:tc>
        <w:tc>
          <w:tcPr>
            <w:tcW w:w="904" w:type="pct"/>
          </w:tcPr>
          <w:p w14:paraId="15EB4A8A" w14:textId="54B0C7DE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69 ± 0.02</w:t>
            </w:r>
          </w:p>
        </w:tc>
        <w:tc>
          <w:tcPr>
            <w:tcW w:w="1078" w:type="pct"/>
          </w:tcPr>
          <w:p w14:paraId="7E974C39" w14:textId="4F1CC5CC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67 ± 0.05</w:t>
            </w:r>
          </w:p>
        </w:tc>
      </w:tr>
      <w:tr w:rsidR="00566E1A" w:rsidRPr="00E82617" w14:paraId="2DC9857A" w14:textId="77777777" w:rsidTr="009E6092">
        <w:trPr>
          <w:trHeight w:val="6"/>
        </w:trPr>
        <w:tc>
          <w:tcPr>
            <w:tcW w:w="2016" w:type="pct"/>
            <w:vAlign w:val="center"/>
          </w:tcPr>
          <w:p w14:paraId="3E507ADF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Corylus avellana</w:t>
            </w:r>
          </w:p>
        </w:tc>
        <w:tc>
          <w:tcPr>
            <w:tcW w:w="1002" w:type="pct"/>
          </w:tcPr>
          <w:p w14:paraId="3086971D" w14:textId="40A1B64E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54 ± 0.18</w:t>
            </w:r>
          </w:p>
        </w:tc>
        <w:tc>
          <w:tcPr>
            <w:tcW w:w="904" w:type="pct"/>
          </w:tcPr>
          <w:p w14:paraId="36600A74" w14:textId="2EFAE3CD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1± 0.13</w:t>
            </w:r>
          </w:p>
        </w:tc>
        <w:tc>
          <w:tcPr>
            <w:tcW w:w="1078" w:type="pct"/>
          </w:tcPr>
          <w:p w14:paraId="1D7DD298" w14:textId="0887935C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1.12 ± 0.07</w:t>
            </w:r>
          </w:p>
        </w:tc>
      </w:tr>
      <w:tr w:rsidR="00566E1A" w:rsidRPr="00E82617" w14:paraId="5838B139" w14:textId="77777777" w:rsidTr="009E6092">
        <w:trPr>
          <w:trHeight w:val="6"/>
        </w:trPr>
        <w:tc>
          <w:tcPr>
            <w:tcW w:w="2016" w:type="pct"/>
            <w:vAlign w:val="center"/>
          </w:tcPr>
          <w:p w14:paraId="27125A5C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Fagus sylvatica</w:t>
            </w:r>
          </w:p>
        </w:tc>
        <w:tc>
          <w:tcPr>
            <w:tcW w:w="1002" w:type="pct"/>
          </w:tcPr>
          <w:p w14:paraId="06214861" w14:textId="5B46682C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51 ± 0.12</w:t>
            </w:r>
          </w:p>
        </w:tc>
        <w:tc>
          <w:tcPr>
            <w:tcW w:w="904" w:type="pct"/>
          </w:tcPr>
          <w:p w14:paraId="45E25341" w14:textId="111DA4CF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71 ± 0.06</w:t>
            </w:r>
          </w:p>
        </w:tc>
        <w:tc>
          <w:tcPr>
            <w:tcW w:w="1078" w:type="pct"/>
          </w:tcPr>
          <w:p w14:paraId="16A0D04A" w14:textId="28E87589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1.16 ± 0.09</w:t>
            </w:r>
          </w:p>
        </w:tc>
      </w:tr>
      <w:tr w:rsidR="00566E1A" w:rsidRPr="00E82617" w14:paraId="31A81281" w14:textId="77777777" w:rsidTr="009E6092">
        <w:trPr>
          <w:trHeight w:val="6"/>
        </w:trPr>
        <w:tc>
          <w:tcPr>
            <w:tcW w:w="2016" w:type="pct"/>
            <w:vAlign w:val="center"/>
          </w:tcPr>
          <w:p w14:paraId="11F3AA22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proofErr w:type="spellStart"/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Scandosorbus</w:t>
            </w:r>
            <w:proofErr w:type="spellEnd"/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 xml:space="preserve"> intermedia</w:t>
            </w:r>
          </w:p>
        </w:tc>
        <w:tc>
          <w:tcPr>
            <w:tcW w:w="1002" w:type="pct"/>
          </w:tcPr>
          <w:p w14:paraId="4BD28656" w14:textId="201511CF" w:rsidR="00566E1A" w:rsidRPr="00B00DDA" w:rsidRDefault="00222AAB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NA</w:t>
            </w:r>
          </w:p>
        </w:tc>
        <w:tc>
          <w:tcPr>
            <w:tcW w:w="904" w:type="pct"/>
          </w:tcPr>
          <w:p w14:paraId="66785C9E" w14:textId="07051E9F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0 ± 0.14</w:t>
            </w:r>
          </w:p>
        </w:tc>
        <w:tc>
          <w:tcPr>
            <w:tcW w:w="1078" w:type="pct"/>
          </w:tcPr>
          <w:p w14:paraId="32860F43" w14:textId="11CE74F8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2 ± 0.07</w:t>
            </w:r>
          </w:p>
        </w:tc>
      </w:tr>
      <w:tr w:rsidR="00566E1A" w:rsidRPr="00E82617" w14:paraId="6B58CAA1" w14:textId="77777777" w:rsidTr="009E6092">
        <w:trPr>
          <w:trHeight w:val="6"/>
        </w:trPr>
        <w:tc>
          <w:tcPr>
            <w:tcW w:w="2016" w:type="pct"/>
            <w:tcBorders>
              <w:bottom w:val="single" w:sz="4" w:space="0" w:color="auto"/>
            </w:tcBorders>
            <w:vAlign w:val="center"/>
          </w:tcPr>
          <w:p w14:paraId="17DAAF7D" w14:textId="77777777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left"/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B00DDA">
              <w:rPr>
                <w:rFonts w:ascii="Garamond" w:hAnsi="Garamond"/>
                <w:i/>
                <w:iCs/>
                <w:sz w:val="21"/>
                <w:szCs w:val="21"/>
              </w:rPr>
              <w:t>Tilia cordata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3B8B12F8" w14:textId="58B0AE58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65 ± 0.08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616395A6" w14:textId="37B827C4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71 ± 0.07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4470EE2D" w14:textId="0AF20F09" w:rsidR="00566E1A" w:rsidRPr="00B00DDA" w:rsidRDefault="00566E1A" w:rsidP="00704D68">
            <w:pPr>
              <w:pStyle w:val="Normalindented"/>
              <w:spacing w:line="240" w:lineRule="auto"/>
              <w:ind w:firstLine="0"/>
              <w:jc w:val="center"/>
              <w:rPr>
                <w:rFonts w:ascii="Garamond" w:hAnsi="Garamond"/>
                <w:sz w:val="21"/>
                <w:szCs w:val="21"/>
              </w:rPr>
            </w:pPr>
            <w:r w:rsidRPr="00B00DDA">
              <w:rPr>
                <w:rFonts w:ascii="Garamond" w:hAnsi="Garamond"/>
                <w:sz w:val="21"/>
                <w:szCs w:val="21"/>
              </w:rPr>
              <w:t>0.84 ± 0.08</w:t>
            </w:r>
          </w:p>
        </w:tc>
      </w:tr>
    </w:tbl>
    <w:p w14:paraId="7C7B6E0E" w14:textId="66F6CAA3" w:rsidR="00961255" w:rsidRPr="00C36765" w:rsidRDefault="00961255" w:rsidP="008F7134">
      <w:pPr>
        <w:spacing w:after="220"/>
      </w:pPr>
    </w:p>
    <w:sectPr w:rsidR="00961255" w:rsidRPr="00C36765" w:rsidSect="0080699D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997A7" w14:textId="77777777" w:rsidR="00600740" w:rsidRDefault="00600740" w:rsidP="0080699D">
      <w:pPr>
        <w:spacing w:before="0" w:after="0" w:line="240" w:lineRule="auto"/>
      </w:pPr>
      <w:r>
        <w:separator/>
      </w:r>
    </w:p>
  </w:endnote>
  <w:endnote w:type="continuationSeparator" w:id="0">
    <w:p w14:paraId="09144325" w14:textId="77777777" w:rsidR="00600740" w:rsidRDefault="00600740" w:rsidP="008069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83530"/>
      <w:docPartObj>
        <w:docPartGallery w:val="Page Numbers (Bottom of Page)"/>
        <w:docPartUnique/>
      </w:docPartObj>
    </w:sdtPr>
    <w:sdtContent>
      <w:p w14:paraId="20F8BCE3" w14:textId="378A2245" w:rsidR="0080699D" w:rsidRDefault="0080699D" w:rsidP="00A453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D301CC" w14:textId="77777777" w:rsidR="0080699D" w:rsidRDefault="0080699D" w:rsidP="008069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955183"/>
      <w:docPartObj>
        <w:docPartGallery w:val="Page Numbers (Bottom of Page)"/>
        <w:docPartUnique/>
      </w:docPartObj>
    </w:sdtPr>
    <w:sdtContent>
      <w:p w14:paraId="23FAD481" w14:textId="058D797E" w:rsidR="0080699D" w:rsidRDefault="0080699D" w:rsidP="00A453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4F3040" w14:textId="77777777" w:rsidR="0080699D" w:rsidRDefault="0080699D" w:rsidP="008069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8BD3B" w14:textId="77777777" w:rsidR="00600740" w:rsidRDefault="00600740" w:rsidP="0080699D">
      <w:pPr>
        <w:spacing w:before="0" w:after="0" w:line="240" w:lineRule="auto"/>
      </w:pPr>
      <w:r>
        <w:separator/>
      </w:r>
    </w:p>
  </w:footnote>
  <w:footnote w:type="continuationSeparator" w:id="0">
    <w:p w14:paraId="7A8FD173" w14:textId="77777777" w:rsidR="00600740" w:rsidRDefault="00600740" w:rsidP="0080699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A01F2"/>
    <w:multiLevelType w:val="multilevel"/>
    <w:tmpl w:val="A21EBF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3450E2"/>
    <w:multiLevelType w:val="hybridMultilevel"/>
    <w:tmpl w:val="7F2AE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95C5D"/>
    <w:multiLevelType w:val="hybridMultilevel"/>
    <w:tmpl w:val="6518E5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72086"/>
    <w:multiLevelType w:val="hybridMultilevel"/>
    <w:tmpl w:val="C3703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F14E1"/>
    <w:multiLevelType w:val="hybridMultilevel"/>
    <w:tmpl w:val="7EC27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B33588"/>
    <w:multiLevelType w:val="hybridMultilevel"/>
    <w:tmpl w:val="A6185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CB6332"/>
    <w:multiLevelType w:val="hybridMultilevel"/>
    <w:tmpl w:val="4B0A5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513576">
    <w:abstractNumId w:val="0"/>
  </w:num>
  <w:num w:numId="2" w16cid:durableId="1519082843">
    <w:abstractNumId w:val="6"/>
  </w:num>
  <w:num w:numId="3" w16cid:durableId="1210384745">
    <w:abstractNumId w:val="1"/>
  </w:num>
  <w:num w:numId="4" w16cid:durableId="349261336">
    <w:abstractNumId w:val="2"/>
  </w:num>
  <w:num w:numId="5" w16cid:durableId="367996109">
    <w:abstractNumId w:val="4"/>
  </w:num>
  <w:num w:numId="6" w16cid:durableId="349260617">
    <w:abstractNumId w:val="5"/>
  </w:num>
  <w:num w:numId="7" w16cid:durableId="20164959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Z751N717C968Z689"/>
    <w:docVar w:name="paperpile-doc-name" w:val="NewPhytologist-Rp-Temperate-V13.docx"/>
    <w:docVar w:name="paperpile-includeDoi" w:val="true"/>
    <w:docVar w:name="paperpile-styleFile" w:val="new-phytologist.csl"/>
    <w:docVar w:name="paperpile-styleId" w:val="new-phytologist"/>
    <w:docVar w:name="paperpile-styleLabel" w:val="New Phytologist"/>
    <w:docVar w:name="paperpile-styleLocale" w:val="en-GB"/>
  </w:docVars>
  <w:rsids>
    <w:rsidRoot w:val="00D33A50"/>
    <w:rsid w:val="00000EA6"/>
    <w:rsid w:val="00001F73"/>
    <w:rsid w:val="00004635"/>
    <w:rsid w:val="00005026"/>
    <w:rsid w:val="00005ECA"/>
    <w:rsid w:val="00005FED"/>
    <w:rsid w:val="00006055"/>
    <w:rsid w:val="00006252"/>
    <w:rsid w:val="000066B6"/>
    <w:rsid w:val="000066E8"/>
    <w:rsid w:val="0000772E"/>
    <w:rsid w:val="00007A3A"/>
    <w:rsid w:val="000115FD"/>
    <w:rsid w:val="00013588"/>
    <w:rsid w:val="000145C9"/>
    <w:rsid w:val="0001481E"/>
    <w:rsid w:val="00015CA9"/>
    <w:rsid w:val="00016483"/>
    <w:rsid w:val="0001787E"/>
    <w:rsid w:val="000179F9"/>
    <w:rsid w:val="00020212"/>
    <w:rsid w:val="0002145F"/>
    <w:rsid w:val="00021508"/>
    <w:rsid w:val="00021E34"/>
    <w:rsid w:val="0002261C"/>
    <w:rsid w:val="00025536"/>
    <w:rsid w:val="0002667D"/>
    <w:rsid w:val="000268EB"/>
    <w:rsid w:val="00026972"/>
    <w:rsid w:val="000309EC"/>
    <w:rsid w:val="00031BCD"/>
    <w:rsid w:val="00031EDE"/>
    <w:rsid w:val="00032362"/>
    <w:rsid w:val="0003253C"/>
    <w:rsid w:val="00032F24"/>
    <w:rsid w:val="00035C0D"/>
    <w:rsid w:val="00037871"/>
    <w:rsid w:val="00040D68"/>
    <w:rsid w:val="000417B0"/>
    <w:rsid w:val="000420B1"/>
    <w:rsid w:val="000420C5"/>
    <w:rsid w:val="0004254B"/>
    <w:rsid w:val="00043281"/>
    <w:rsid w:val="00043642"/>
    <w:rsid w:val="00043879"/>
    <w:rsid w:val="0004495C"/>
    <w:rsid w:val="000455AC"/>
    <w:rsid w:val="000459CA"/>
    <w:rsid w:val="000472A0"/>
    <w:rsid w:val="00047470"/>
    <w:rsid w:val="00047525"/>
    <w:rsid w:val="000520FE"/>
    <w:rsid w:val="0005288C"/>
    <w:rsid w:val="00052EB4"/>
    <w:rsid w:val="00052ECE"/>
    <w:rsid w:val="000541DB"/>
    <w:rsid w:val="00057950"/>
    <w:rsid w:val="00060B99"/>
    <w:rsid w:val="000618F2"/>
    <w:rsid w:val="0006267C"/>
    <w:rsid w:val="000657FC"/>
    <w:rsid w:val="00067ED0"/>
    <w:rsid w:val="00072306"/>
    <w:rsid w:val="0007266B"/>
    <w:rsid w:val="00074374"/>
    <w:rsid w:val="000750E4"/>
    <w:rsid w:val="00075CE5"/>
    <w:rsid w:val="00076CB5"/>
    <w:rsid w:val="00076EB0"/>
    <w:rsid w:val="0008052E"/>
    <w:rsid w:val="000811F1"/>
    <w:rsid w:val="000822D9"/>
    <w:rsid w:val="00085A45"/>
    <w:rsid w:val="00086193"/>
    <w:rsid w:val="000872FA"/>
    <w:rsid w:val="00090396"/>
    <w:rsid w:val="00091F5A"/>
    <w:rsid w:val="00092BAD"/>
    <w:rsid w:val="00094582"/>
    <w:rsid w:val="00094810"/>
    <w:rsid w:val="0009595B"/>
    <w:rsid w:val="00095C54"/>
    <w:rsid w:val="00097EA5"/>
    <w:rsid w:val="000A0D04"/>
    <w:rsid w:val="000A0E7B"/>
    <w:rsid w:val="000A1435"/>
    <w:rsid w:val="000A147C"/>
    <w:rsid w:val="000A224D"/>
    <w:rsid w:val="000A3048"/>
    <w:rsid w:val="000A376C"/>
    <w:rsid w:val="000A439E"/>
    <w:rsid w:val="000A475B"/>
    <w:rsid w:val="000A5078"/>
    <w:rsid w:val="000A6EE0"/>
    <w:rsid w:val="000A6F5A"/>
    <w:rsid w:val="000B0614"/>
    <w:rsid w:val="000B0CC0"/>
    <w:rsid w:val="000B2D43"/>
    <w:rsid w:val="000B2FF5"/>
    <w:rsid w:val="000B5201"/>
    <w:rsid w:val="000B5910"/>
    <w:rsid w:val="000B6C53"/>
    <w:rsid w:val="000B7549"/>
    <w:rsid w:val="000C09A4"/>
    <w:rsid w:val="000C1F2E"/>
    <w:rsid w:val="000C2843"/>
    <w:rsid w:val="000C3747"/>
    <w:rsid w:val="000C3771"/>
    <w:rsid w:val="000C3CDA"/>
    <w:rsid w:val="000C4AB4"/>
    <w:rsid w:val="000C4B1B"/>
    <w:rsid w:val="000C4CDA"/>
    <w:rsid w:val="000C5CCF"/>
    <w:rsid w:val="000C6488"/>
    <w:rsid w:val="000C763E"/>
    <w:rsid w:val="000C784F"/>
    <w:rsid w:val="000C7A57"/>
    <w:rsid w:val="000D0C61"/>
    <w:rsid w:val="000D18BF"/>
    <w:rsid w:val="000D18FC"/>
    <w:rsid w:val="000D1CE7"/>
    <w:rsid w:val="000D38E1"/>
    <w:rsid w:val="000D3C32"/>
    <w:rsid w:val="000D61CC"/>
    <w:rsid w:val="000D7E7B"/>
    <w:rsid w:val="000E050A"/>
    <w:rsid w:val="000E156C"/>
    <w:rsid w:val="000E1F00"/>
    <w:rsid w:val="000E2233"/>
    <w:rsid w:val="000E24E0"/>
    <w:rsid w:val="000E2A09"/>
    <w:rsid w:val="000E536F"/>
    <w:rsid w:val="000E59DE"/>
    <w:rsid w:val="000E6233"/>
    <w:rsid w:val="000E65AC"/>
    <w:rsid w:val="000F0889"/>
    <w:rsid w:val="000F1689"/>
    <w:rsid w:val="000F1F79"/>
    <w:rsid w:val="000F2984"/>
    <w:rsid w:val="000F39B0"/>
    <w:rsid w:val="000F49E8"/>
    <w:rsid w:val="000F6ADB"/>
    <w:rsid w:val="00100A0B"/>
    <w:rsid w:val="001014B8"/>
    <w:rsid w:val="001014C8"/>
    <w:rsid w:val="00102391"/>
    <w:rsid w:val="00102844"/>
    <w:rsid w:val="00102AFA"/>
    <w:rsid w:val="00103877"/>
    <w:rsid w:val="00106088"/>
    <w:rsid w:val="00106E40"/>
    <w:rsid w:val="00107162"/>
    <w:rsid w:val="00110123"/>
    <w:rsid w:val="0011043B"/>
    <w:rsid w:val="00111439"/>
    <w:rsid w:val="001114A9"/>
    <w:rsid w:val="00111AEF"/>
    <w:rsid w:val="00113CEB"/>
    <w:rsid w:val="00115249"/>
    <w:rsid w:val="00116841"/>
    <w:rsid w:val="001205DA"/>
    <w:rsid w:val="00120CF7"/>
    <w:rsid w:val="00122257"/>
    <w:rsid w:val="00122944"/>
    <w:rsid w:val="00123154"/>
    <w:rsid w:val="001237F0"/>
    <w:rsid w:val="00124C73"/>
    <w:rsid w:val="00127012"/>
    <w:rsid w:val="00132741"/>
    <w:rsid w:val="001328E4"/>
    <w:rsid w:val="00132A56"/>
    <w:rsid w:val="001332EC"/>
    <w:rsid w:val="00133B11"/>
    <w:rsid w:val="00134E54"/>
    <w:rsid w:val="0013672A"/>
    <w:rsid w:val="00137964"/>
    <w:rsid w:val="0014080A"/>
    <w:rsid w:val="00140DD5"/>
    <w:rsid w:val="0014109D"/>
    <w:rsid w:val="0014223F"/>
    <w:rsid w:val="00143026"/>
    <w:rsid w:val="00143368"/>
    <w:rsid w:val="00145114"/>
    <w:rsid w:val="001453FA"/>
    <w:rsid w:val="0014580E"/>
    <w:rsid w:val="00145C5C"/>
    <w:rsid w:val="00146043"/>
    <w:rsid w:val="00146552"/>
    <w:rsid w:val="00146F0F"/>
    <w:rsid w:val="00150AE8"/>
    <w:rsid w:val="00150DFB"/>
    <w:rsid w:val="001549F4"/>
    <w:rsid w:val="001553C8"/>
    <w:rsid w:val="00155614"/>
    <w:rsid w:val="00155861"/>
    <w:rsid w:val="00156823"/>
    <w:rsid w:val="0016146D"/>
    <w:rsid w:val="0016354C"/>
    <w:rsid w:val="00165B73"/>
    <w:rsid w:val="00167AE3"/>
    <w:rsid w:val="00167C54"/>
    <w:rsid w:val="00172653"/>
    <w:rsid w:val="0017292C"/>
    <w:rsid w:val="00172AD2"/>
    <w:rsid w:val="00172BC2"/>
    <w:rsid w:val="00172DB2"/>
    <w:rsid w:val="001736BF"/>
    <w:rsid w:val="00173A3A"/>
    <w:rsid w:val="00174577"/>
    <w:rsid w:val="0017682C"/>
    <w:rsid w:val="00177F7A"/>
    <w:rsid w:val="00180212"/>
    <w:rsid w:val="00181927"/>
    <w:rsid w:val="001848D8"/>
    <w:rsid w:val="001853AC"/>
    <w:rsid w:val="00185B8C"/>
    <w:rsid w:val="00186461"/>
    <w:rsid w:val="00186BFA"/>
    <w:rsid w:val="00186ED7"/>
    <w:rsid w:val="00187D49"/>
    <w:rsid w:val="001901E4"/>
    <w:rsid w:val="00191099"/>
    <w:rsid w:val="00192308"/>
    <w:rsid w:val="00192FB8"/>
    <w:rsid w:val="0019586C"/>
    <w:rsid w:val="00196698"/>
    <w:rsid w:val="00196AA8"/>
    <w:rsid w:val="00196E2D"/>
    <w:rsid w:val="001A008D"/>
    <w:rsid w:val="001A0825"/>
    <w:rsid w:val="001A1E1E"/>
    <w:rsid w:val="001A2D6B"/>
    <w:rsid w:val="001A3026"/>
    <w:rsid w:val="001A39B9"/>
    <w:rsid w:val="001A4B8C"/>
    <w:rsid w:val="001A545F"/>
    <w:rsid w:val="001A5983"/>
    <w:rsid w:val="001A59AF"/>
    <w:rsid w:val="001A6C04"/>
    <w:rsid w:val="001A78C4"/>
    <w:rsid w:val="001B13B6"/>
    <w:rsid w:val="001B17BA"/>
    <w:rsid w:val="001B1E22"/>
    <w:rsid w:val="001B213A"/>
    <w:rsid w:val="001B3980"/>
    <w:rsid w:val="001B4050"/>
    <w:rsid w:val="001B55CB"/>
    <w:rsid w:val="001B5F14"/>
    <w:rsid w:val="001B6133"/>
    <w:rsid w:val="001B6FE6"/>
    <w:rsid w:val="001C0A68"/>
    <w:rsid w:val="001C206F"/>
    <w:rsid w:val="001C24CD"/>
    <w:rsid w:val="001C2BBD"/>
    <w:rsid w:val="001C30ED"/>
    <w:rsid w:val="001C32D2"/>
    <w:rsid w:val="001C460E"/>
    <w:rsid w:val="001C461C"/>
    <w:rsid w:val="001C48C1"/>
    <w:rsid w:val="001C6485"/>
    <w:rsid w:val="001C75AC"/>
    <w:rsid w:val="001C7DE3"/>
    <w:rsid w:val="001D0272"/>
    <w:rsid w:val="001D11A1"/>
    <w:rsid w:val="001D2229"/>
    <w:rsid w:val="001D3554"/>
    <w:rsid w:val="001D4123"/>
    <w:rsid w:val="001D45CA"/>
    <w:rsid w:val="001D6514"/>
    <w:rsid w:val="001D7D4C"/>
    <w:rsid w:val="001E01FB"/>
    <w:rsid w:val="001E29FD"/>
    <w:rsid w:val="001E47B5"/>
    <w:rsid w:val="001E5885"/>
    <w:rsid w:val="001E6229"/>
    <w:rsid w:val="001E62A4"/>
    <w:rsid w:val="001E62C6"/>
    <w:rsid w:val="001F0A00"/>
    <w:rsid w:val="001F2089"/>
    <w:rsid w:val="001F2FA4"/>
    <w:rsid w:val="001F40B3"/>
    <w:rsid w:val="001F4D3E"/>
    <w:rsid w:val="001F6DE0"/>
    <w:rsid w:val="001F7E75"/>
    <w:rsid w:val="002023CB"/>
    <w:rsid w:val="00202ABA"/>
    <w:rsid w:val="00202E49"/>
    <w:rsid w:val="00203ED0"/>
    <w:rsid w:val="00204DEE"/>
    <w:rsid w:val="002060B9"/>
    <w:rsid w:val="00207DE1"/>
    <w:rsid w:val="002101AF"/>
    <w:rsid w:val="00210899"/>
    <w:rsid w:val="00211770"/>
    <w:rsid w:val="00214079"/>
    <w:rsid w:val="002142F2"/>
    <w:rsid w:val="00214B88"/>
    <w:rsid w:val="0021527A"/>
    <w:rsid w:val="00215A9E"/>
    <w:rsid w:val="00217473"/>
    <w:rsid w:val="00217610"/>
    <w:rsid w:val="0022003D"/>
    <w:rsid w:val="0022084E"/>
    <w:rsid w:val="00222AAB"/>
    <w:rsid w:val="00224D60"/>
    <w:rsid w:val="002251DF"/>
    <w:rsid w:val="00226938"/>
    <w:rsid w:val="00227A40"/>
    <w:rsid w:val="00227E6C"/>
    <w:rsid w:val="00230544"/>
    <w:rsid w:val="0023098A"/>
    <w:rsid w:val="0023148B"/>
    <w:rsid w:val="00231BC4"/>
    <w:rsid w:val="0023239F"/>
    <w:rsid w:val="00233EAC"/>
    <w:rsid w:val="00235E2E"/>
    <w:rsid w:val="00237D41"/>
    <w:rsid w:val="00240348"/>
    <w:rsid w:val="002405D1"/>
    <w:rsid w:val="00243129"/>
    <w:rsid w:val="00244344"/>
    <w:rsid w:val="00246394"/>
    <w:rsid w:val="00251CDF"/>
    <w:rsid w:val="00252131"/>
    <w:rsid w:val="002544FA"/>
    <w:rsid w:val="00254677"/>
    <w:rsid w:val="00255204"/>
    <w:rsid w:val="00255B44"/>
    <w:rsid w:val="00255B51"/>
    <w:rsid w:val="0025708C"/>
    <w:rsid w:val="002608D7"/>
    <w:rsid w:val="00260BEA"/>
    <w:rsid w:val="00261216"/>
    <w:rsid w:val="00261693"/>
    <w:rsid w:val="00262431"/>
    <w:rsid w:val="00263932"/>
    <w:rsid w:val="00263DE1"/>
    <w:rsid w:val="00264459"/>
    <w:rsid w:val="00264838"/>
    <w:rsid w:val="002649D4"/>
    <w:rsid w:val="00265243"/>
    <w:rsid w:val="00265EDA"/>
    <w:rsid w:val="002667CD"/>
    <w:rsid w:val="002668C4"/>
    <w:rsid w:val="002715CE"/>
    <w:rsid w:val="002725FB"/>
    <w:rsid w:val="002728AF"/>
    <w:rsid w:val="00273146"/>
    <w:rsid w:val="002736AD"/>
    <w:rsid w:val="00277391"/>
    <w:rsid w:val="00277444"/>
    <w:rsid w:val="002811A2"/>
    <w:rsid w:val="002827F0"/>
    <w:rsid w:val="00283172"/>
    <w:rsid w:val="00283FAE"/>
    <w:rsid w:val="00286BD8"/>
    <w:rsid w:val="00287C56"/>
    <w:rsid w:val="0029082A"/>
    <w:rsid w:val="00290FE7"/>
    <w:rsid w:val="002918E8"/>
    <w:rsid w:val="00292596"/>
    <w:rsid w:val="00292D89"/>
    <w:rsid w:val="00297863"/>
    <w:rsid w:val="002A017F"/>
    <w:rsid w:val="002A108E"/>
    <w:rsid w:val="002A1496"/>
    <w:rsid w:val="002A215D"/>
    <w:rsid w:val="002A23A0"/>
    <w:rsid w:val="002A2942"/>
    <w:rsid w:val="002A48FB"/>
    <w:rsid w:val="002A4C71"/>
    <w:rsid w:val="002A72B8"/>
    <w:rsid w:val="002B0449"/>
    <w:rsid w:val="002B0AF2"/>
    <w:rsid w:val="002B2FB2"/>
    <w:rsid w:val="002B365B"/>
    <w:rsid w:val="002B3719"/>
    <w:rsid w:val="002B3BB1"/>
    <w:rsid w:val="002B48AB"/>
    <w:rsid w:val="002B497C"/>
    <w:rsid w:val="002B566B"/>
    <w:rsid w:val="002B588C"/>
    <w:rsid w:val="002B5E92"/>
    <w:rsid w:val="002B7D50"/>
    <w:rsid w:val="002C125C"/>
    <w:rsid w:val="002C1630"/>
    <w:rsid w:val="002C1B1E"/>
    <w:rsid w:val="002C1F48"/>
    <w:rsid w:val="002C287F"/>
    <w:rsid w:val="002C3AA0"/>
    <w:rsid w:val="002C3CC3"/>
    <w:rsid w:val="002C414C"/>
    <w:rsid w:val="002C4864"/>
    <w:rsid w:val="002C486B"/>
    <w:rsid w:val="002C538D"/>
    <w:rsid w:val="002C6A14"/>
    <w:rsid w:val="002C6BE1"/>
    <w:rsid w:val="002C7DE3"/>
    <w:rsid w:val="002D097C"/>
    <w:rsid w:val="002D125E"/>
    <w:rsid w:val="002D14A6"/>
    <w:rsid w:val="002D45DC"/>
    <w:rsid w:val="002D4778"/>
    <w:rsid w:val="002D4C07"/>
    <w:rsid w:val="002D4CE4"/>
    <w:rsid w:val="002D7536"/>
    <w:rsid w:val="002D7710"/>
    <w:rsid w:val="002D77CB"/>
    <w:rsid w:val="002D78D1"/>
    <w:rsid w:val="002E1845"/>
    <w:rsid w:val="002E201C"/>
    <w:rsid w:val="002E2AC7"/>
    <w:rsid w:val="002E365E"/>
    <w:rsid w:val="002E3E1B"/>
    <w:rsid w:val="002E63D6"/>
    <w:rsid w:val="002E6C12"/>
    <w:rsid w:val="002F0A58"/>
    <w:rsid w:val="002F0A9A"/>
    <w:rsid w:val="002F0CB2"/>
    <w:rsid w:val="002F1690"/>
    <w:rsid w:val="002F1CFE"/>
    <w:rsid w:val="002F2099"/>
    <w:rsid w:val="002F3343"/>
    <w:rsid w:val="002F3692"/>
    <w:rsid w:val="002F3FB3"/>
    <w:rsid w:val="002F4522"/>
    <w:rsid w:val="002F5A25"/>
    <w:rsid w:val="002F701A"/>
    <w:rsid w:val="002F7729"/>
    <w:rsid w:val="002F7A29"/>
    <w:rsid w:val="00302A74"/>
    <w:rsid w:val="00302EC7"/>
    <w:rsid w:val="00303852"/>
    <w:rsid w:val="0030463E"/>
    <w:rsid w:val="0030543F"/>
    <w:rsid w:val="003060FD"/>
    <w:rsid w:val="003069CC"/>
    <w:rsid w:val="00306BBF"/>
    <w:rsid w:val="00306F0F"/>
    <w:rsid w:val="0031092A"/>
    <w:rsid w:val="003125DC"/>
    <w:rsid w:val="003136A8"/>
    <w:rsid w:val="00313823"/>
    <w:rsid w:val="003149A0"/>
    <w:rsid w:val="00314C93"/>
    <w:rsid w:val="00315B01"/>
    <w:rsid w:val="003202DD"/>
    <w:rsid w:val="00321C65"/>
    <w:rsid w:val="00323000"/>
    <w:rsid w:val="00326186"/>
    <w:rsid w:val="00326B2B"/>
    <w:rsid w:val="00327892"/>
    <w:rsid w:val="00327F9C"/>
    <w:rsid w:val="003312A4"/>
    <w:rsid w:val="003314B5"/>
    <w:rsid w:val="00333204"/>
    <w:rsid w:val="003345F7"/>
    <w:rsid w:val="00334603"/>
    <w:rsid w:val="00334E02"/>
    <w:rsid w:val="0033594F"/>
    <w:rsid w:val="00335977"/>
    <w:rsid w:val="003373E4"/>
    <w:rsid w:val="0033795F"/>
    <w:rsid w:val="0034058B"/>
    <w:rsid w:val="00341388"/>
    <w:rsid w:val="00341A97"/>
    <w:rsid w:val="00341C23"/>
    <w:rsid w:val="00341C5F"/>
    <w:rsid w:val="00343110"/>
    <w:rsid w:val="003435BA"/>
    <w:rsid w:val="00343F17"/>
    <w:rsid w:val="00344694"/>
    <w:rsid w:val="003447FC"/>
    <w:rsid w:val="003449E7"/>
    <w:rsid w:val="00344B94"/>
    <w:rsid w:val="003462FF"/>
    <w:rsid w:val="00347055"/>
    <w:rsid w:val="00351BBE"/>
    <w:rsid w:val="003526AE"/>
    <w:rsid w:val="0035322C"/>
    <w:rsid w:val="00353BC9"/>
    <w:rsid w:val="003545B7"/>
    <w:rsid w:val="00354AFB"/>
    <w:rsid w:val="00355A90"/>
    <w:rsid w:val="00356208"/>
    <w:rsid w:val="00356E48"/>
    <w:rsid w:val="00356FD1"/>
    <w:rsid w:val="003575D4"/>
    <w:rsid w:val="00357A4F"/>
    <w:rsid w:val="003619A8"/>
    <w:rsid w:val="0036338B"/>
    <w:rsid w:val="00364D32"/>
    <w:rsid w:val="00364FC1"/>
    <w:rsid w:val="00366233"/>
    <w:rsid w:val="00367433"/>
    <w:rsid w:val="00367953"/>
    <w:rsid w:val="003704C0"/>
    <w:rsid w:val="00370BB7"/>
    <w:rsid w:val="00371D58"/>
    <w:rsid w:val="00372160"/>
    <w:rsid w:val="003725EA"/>
    <w:rsid w:val="00372A92"/>
    <w:rsid w:val="00373003"/>
    <w:rsid w:val="0037310C"/>
    <w:rsid w:val="00373D8E"/>
    <w:rsid w:val="00374CF3"/>
    <w:rsid w:val="0037533B"/>
    <w:rsid w:val="00375461"/>
    <w:rsid w:val="00376333"/>
    <w:rsid w:val="003775B4"/>
    <w:rsid w:val="003827F4"/>
    <w:rsid w:val="003835CA"/>
    <w:rsid w:val="003837EC"/>
    <w:rsid w:val="00385881"/>
    <w:rsid w:val="003866DB"/>
    <w:rsid w:val="003875D1"/>
    <w:rsid w:val="00387632"/>
    <w:rsid w:val="00387B27"/>
    <w:rsid w:val="00390274"/>
    <w:rsid w:val="00390506"/>
    <w:rsid w:val="003907FE"/>
    <w:rsid w:val="00390C98"/>
    <w:rsid w:val="003929FC"/>
    <w:rsid w:val="00393054"/>
    <w:rsid w:val="0039317F"/>
    <w:rsid w:val="003951CF"/>
    <w:rsid w:val="003952BE"/>
    <w:rsid w:val="00395DFE"/>
    <w:rsid w:val="00395E6E"/>
    <w:rsid w:val="003974D9"/>
    <w:rsid w:val="00397D57"/>
    <w:rsid w:val="003A0618"/>
    <w:rsid w:val="003A258D"/>
    <w:rsid w:val="003A321C"/>
    <w:rsid w:val="003A340D"/>
    <w:rsid w:val="003A390F"/>
    <w:rsid w:val="003A4D49"/>
    <w:rsid w:val="003A5091"/>
    <w:rsid w:val="003A5CC1"/>
    <w:rsid w:val="003A751D"/>
    <w:rsid w:val="003A7877"/>
    <w:rsid w:val="003A7F03"/>
    <w:rsid w:val="003B0E56"/>
    <w:rsid w:val="003B200A"/>
    <w:rsid w:val="003B26A0"/>
    <w:rsid w:val="003B2BC6"/>
    <w:rsid w:val="003B40F1"/>
    <w:rsid w:val="003B6ADC"/>
    <w:rsid w:val="003B7718"/>
    <w:rsid w:val="003B7A73"/>
    <w:rsid w:val="003C06F7"/>
    <w:rsid w:val="003C078C"/>
    <w:rsid w:val="003C0CC6"/>
    <w:rsid w:val="003C0FD5"/>
    <w:rsid w:val="003C1842"/>
    <w:rsid w:val="003C1D71"/>
    <w:rsid w:val="003C4BD5"/>
    <w:rsid w:val="003C5544"/>
    <w:rsid w:val="003C7BFD"/>
    <w:rsid w:val="003C7CA5"/>
    <w:rsid w:val="003D08B5"/>
    <w:rsid w:val="003D0AFF"/>
    <w:rsid w:val="003D0B63"/>
    <w:rsid w:val="003D0E1B"/>
    <w:rsid w:val="003D140C"/>
    <w:rsid w:val="003D2DEC"/>
    <w:rsid w:val="003D2F99"/>
    <w:rsid w:val="003D300C"/>
    <w:rsid w:val="003D3211"/>
    <w:rsid w:val="003D37EF"/>
    <w:rsid w:val="003D3A40"/>
    <w:rsid w:val="003D4F9E"/>
    <w:rsid w:val="003D5179"/>
    <w:rsid w:val="003D5C45"/>
    <w:rsid w:val="003D6E88"/>
    <w:rsid w:val="003D6F9E"/>
    <w:rsid w:val="003D79F7"/>
    <w:rsid w:val="003E0049"/>
    <w:rsid w:val="003E05A8"/>
    <w:rsid w:val="003E264D"/>
    <w:rsid w:val="003E288F"/>
    <w:rsid w:val="003E5C67"/>
    <w:rsid w:val="003E7327"/>
    <w:rsid w:val="003F1613"/>
    <w:rsid w:val="003F20C7"/>
    <w:rsid w:val="003F2701"/>
    <w:rsid w:val="003F27BD"/>
    <w:rsid w:val="003F32BA"/>
    <w:rsid w:val="003F32F8"/>
    <w:rsid w:val="003F43FB"/>
    <w:rsid w:val="003F5637"/>
    <w:rsid w:val="003F76E0"/>
    <w:rsid w:val="003F77FC"/>
    <w:rsid w:val="003F7E74"/>
    <w:rsid w:val="00400D01"/>
    <w:rsid w:val="00400D0F"/>
    <w:rsid w:val="00401611"/>
    <w:rsid w:val="004016B2"/>
    <w:rsid w:val="004017C8"/>
    <w:rsid w:val="00403645"/>
    <w:rsid w:val="00403B49"/>
    <w:rsid w:val="004047A8"/>
    <w:rsid w:val="00404D11"/>
    <w:rsid w:val="00404DBC"/>
    <w:rsid w:val="00405145"/>
    <w:rsid w:val="0040517C"/>
    <w:rsid w:val="004060A5"/>
    <w:rsid w:val="00406764"/>
    <w:rsid w:val="00406B6D"/>
    <w:rsid w:val="00406D6B"/>
    <w:rsid w:val="00407C8D"/>
    <w:rsid w:val="00407D23"/>
    <w:rsid w:val="00412C31"/>
    <w:rsid w:val="004133D0"/>
    <w:rsid w:val="00413667"/>
    <w:rsid w:val="00414072"/>
    <w:rsid w:val="0041432E"/>
    <w:rsid w:val="00414369"/>
    <w:rsid w:val="004152F1"/>
    <w:rsid w:val="00416216"/>
    <w:rsid w:val="004166D2"/>
    <w:rsid w:val="004176E7"/>
    <w:rsid w:val="004179B5"/>
    <w:rsid w:val="00417B25"/>
    <w:rsid w:val="0042003D"/>
    <w:rsid w:val="004210C5"/>
    <w:rsid w:val="00421E92"/>
    <w:rsid w:val="00424B5B"/>
    <w:rsid w:val="004264F5"/>
    <w:rsid w:val="00426922"/>
    <w:rsid w:val="00426E8F"/>
    <w:rsid w:val="00427359"/>
    <w:rsid w:val="00430196"/>
    <w:rsid w:val="00430C38"/>
    <w:rsid w:val="00431393"/>
    <w:rsid w:val="00431A33"/>
    <w:rsid w:val="00431A34"/>
    <w:rsid w:val="00431E31"/>
    <w:rsid w:val="0043265E"/>
    <w:rsid w:val="004332E8"/>
    <w:rsid w:val="004345E4"/>
    <w:rsid w:val="00435007"/>
    <w:rsid w:val="00435010"/>
    <w:rsid w:val="0043635D"/>
    <w:rsid w:val="00436376"/>
    <w:rsid w:val="00436CCC"/>
    <w:rsid w:val="00437747"/>
    <w:rsid w:val="004409EB"/>
    <w:rsid w:val="00441BAF"/>
    <w:rsid w:val="00441E5C"/>
    <w:rsid w:val="00443BBF"/>
    <w:rsid w:val="004440AC"/>
    <w:rsid w:val="0044731B"/>
    <w:rsid w:val="00447C88"/>
    <w:rsid w:val="00450732"/>
    <w:rsid w:val="00450907"/>
    <w:rsid w:val="00452935"/>
    <w:rsid w:val="004531F0"/>
    <w:rsid w:val="004536F3"/>
    <w:rsid w:val="00453897"/>
    <w:rsid w:val="00454680"/>
    <w:rsid w:val="00460ED9"/>
    <w:rsid w:val="00462DAC"/>
    <w:rsid w:val="00465253"/>
    <w:rsid w:val="00465773"/>
    <w:rsid w:val="00466574"/>
    <w:rsid w:val="00467EFE"/>
    <w:rsid w:val="00470061"/>
    <w:rsid w:val="00470402"/>
    <w:rsid w:val="00470886"/>
    <w:rsid w:val="0047105E"/>
    <w:rsid w:val="004747B1"/>
    <w:rsid w:val="004761BA"/>
    <w:rsid w:val="0047674A"/>
    <w:rsid w:val="00476885"/>
    <w:rsid w:val="00476B55"/>
    <w:rsid w:val="004800C4"/>
    <w:rsid w:val="004803E7"/>
    <w:rsid w:val="00480966"/>
    <w:rsid w:val="0048238C"/>
    <w:rsid w:val="00482453"/>
    <w:rsid w:val="00482DED"/>
    <w:rsid w:val="00483428"/>
    <w:rsid w:val="00483A45"/>
    <w:rsid w:val="00484D58"/>
    <w:rsid w:val="004852CC"/>
    <w:rsid w:val="00486150"/>
    <w:rsid w:val="00486227"/>
    <w:rsid w:val="00486E35"/>
    <w:rsid w:val="004910DF"/>
    <w:rsid w:val="00491B74"/>
    <w:rsid w:val="00492B9D"/>
    <w:rsid w:val="0049362E"/>
    <w:rsid w:val="00493CAD"/>
    <w:rsid w:val="004971AE"/>
    <w:rsid w:val="004A1C37"/>
    <w:rsid w:val="004A27DD"/>
    <w:rsid w:val="004A5009"/>
    <w:rsid w:val="004A6B99"/>
    <w:rsid w:val="004A7BFB"/>
    <w:rsid w:val="004B0DB2"/>
    <w:rsid w:val="004B10D9"/>
    <w:rsid w:val="004B3392"/>
    <w:rsid w:val="004B44B4"/>
    <w:rsid w:val="004B49F3"/>
    <w:rsid w:val="004B5C41"/>
    <w:rsid w:val="004B7187"/>
    <w:rsid w:val="004C2E7E"/>
    <w:rsid w:val="004C30B5"/>
    <w:rsid w:val="004C3775"/>
    <w:rsid w:val="004C4C0B"/>
    <w:rsid w:val="004C5009"/>
    <w:rsid w:val="004C56A2"/>
    <w:rsid w:val="004C5840"/>
    <w:rsid w:val="004C63CB"/>
    <w:rsid w:val="004C655A"/>
    <w:rsid w:val="004C690C"/>
    <w:rsid w:val="004C7074"/>
    <w:rsid w:val="004C7593"/>
    <w:rsid w:val="004C7F36"/>
    <w:rsid w:val="004D0497"/>
    <w:rsid w:val="004D2146"/>
    <w:rsid w:val="004D2C6C"/>
    <w:rsid w:val="004D2EC2"/>
    <w:rsid w:val="004D3F64"/>
    <w:rsid w:val="004D4575"/>
    <w:rsid w:val="004D65B5"/>
    <w:rsid w:val="004D73FB"/>
    <w:rsid w:val="004D7A29"/>
    <w:rsid w:val="004E05A1"/>
    <w:rsid w:val="004E0E96"/>
    <w:rsid w:val="004E1C8D"/>
    <w:rsid w:val="004E1E83"/>
    <w:rsid w:val="004E2131"/>
    <w:rsid w:val="004E21C2"/>
    <w:rsid w:val="004E2214"/>
    <w:rsid w:val="004E4655"/>
    <w:rsid w:val="004E4C79"/>
    <w:rsid w:val="004E66C6"/>
    <w:rsid w:val="004E6C81"/>
    <w:rsid w:val="004E78F4"/>
    <w:rsid w:val="004E791B"/>
    <w:rsid w:val="004F0A00"/>
    <w:rsid w:val="004F1662"/>
    <w:rsid w:val="004F1F4F"/>
    <w:rsid w:val="004F246F"/>
    <w:rsid w:val="004F27A0"/>
    <w:rsid w:val="004F4464"/>
    <w:rsid w:val="004F4D33"/>
    <w:rsid w:val="004F53AF"/>
    <w:rsid w:val="004F5D5C"/>
    <w:rsid w:val="004F5FE1"/>
    <w:rsid w:val="004F602E"/>
    <w:rsid w:val="004F78CC"/>
    <w:rsid w:val="004F7A15"/>
    <w:rsid w:val="005001C1"/>
    <w:rsid w:val="00502240"/>
    <w:rsid w:val="00502FD8"/>
    <w:rsid w:val="005032ED"/>
    <w:rsid w:val="005033FF"/>
    <w:rsid w:val="00503BD2"/>
    <w:rsid w:val="00506212"/>
    <w:rsid w:val="00506B42"/>
    <w:rsid w:val="0051049E"/>
    <w:rsid w:val="0051084C"/>
    <w:rsid w:val="005117AF"/>
    <w:rsid w:val="005124F2"/>
    <w:rsid w:val="00512577"/>
    <w:rsid w:val="00512679"/>
    <w:rsid w:val="00512D12"/>
    <w:rsid w:val="00513028"/>
    <w:rsid w:val="005139D9"/>
    <w:rsid w:val="00513F62"/>
    <w:rsid w:val="005144DD"/>
    <w:rsid w:val="00514976"/>
    <w:rsid w:val="00514BDA"/>
    <w:rsid w:val="00516775"/>
    <w:rsid w:val="00516F7F"/>
    <w:rsid w:val="0051705C"/>
    <w:rsid w:val="005172EE"/>
    <w:rsid w:val="005207F1"/>
    <w:rsid w:val="00521C27"/>
    <w:rsid w:val="005225B7"/>
    <w:rsid w:val="005231D8"/>
    <w:rsid w:val="00524B5F"/>
    <w:rsid w:val="00525EAD"/>
    <w:rsid w:val="005268ED"/>
    <w:rsid w:val="005276AB"/>
    <w:rsid w:val="00527C39"/>
    <w:rsid w:val="0053013E"/>
    <w:rsid w:val="00530360"/>
    <w:rsid w:val="005309A1"/>
    <w:rsid w:val="00531C52"/>
    <w:rsid w:val="0053384C"/>
    <w:rsid w:val="005338AD"/>
    <w:rsid w:val="0053455F"/>
    <w:rsid w:val="00534BB7"/>
    <w:rsid w:val="00534C85"/>
    <w:rsid w:val="00536712"/>
    <w:rsid w:val="00536C38"/>
    <w:rsid w:val="00537E57"/>
    <w:rsid w:val="00540E83"/>
    <w:rsid w:val="005413FF"/>
    <w:rsid w:val="00541D35"/>
    <w:rsid w:val="0054585A"/>
    <w:rsid w:val="00545D27"/>
    <w:rsid w:val="00547DC7"/>
    <w:rsid w:val="00547DD8"/>
    <w:rsid w:val="0055103B"/>
    <w:rsid w:val="005518DC"/>
    <w:rsid w:val="00551CC7"/>
    <w:rsid w:val="005528F7"/>
    <w:rsid w:val="00553295"/>
    <w:rsid w:val="005533D4"/>
    <w:rsid w:val="005552B3"/>
    <w:rsid w:val="00556FE4"/>
    <w:rsid w:val="0055747C"/>
    <w:rsid w:val="00557C26"/>
    <w:rsid w:val="00557C48"/>
    <w:rsid w:val="00560D32"/>
    <w:rsid w:val="005619FC"/>
    <w:rsid w:val="00561E69"/>
    <w:rsid w:val="00562155"/>
    <w:rsid w:val="00562402"/>
    <w:rsid w:val="0056274F"/>
    <w:rsid w:val="005630CF"/>
    <w:rsid w:val="005633E7"/>
    <w:rsid w:val="0056396B"/>
    <w:rsid w:val="0056400F"/>
    <w:rsid w:val="00564E0D"/>
    <w:rsid w:val="00566E1A"/>
    <w:rsid w:val="00567195"/>
    <w:rsid w:val="00570428"/>
    <w:rsid w:val="0057273F"/>
    <w:rsid w:val="00574BC5"/>
    <w:rsid w:val="00575B71"/>
    <w:rsid w:val="00576464"/>
    <w:rsid w:val="0057738A"/>
    <w:rsid w:val="005773A9"/>
    <w:rsid w:val="00577A47"/>
    <w:rsid w:val="00581242"/>
    <w:rsid w:val="00581AC6"/>
    <w:rsid w:val="0058213F"/>
    <w:rsid w:val="00582672"/>
    <w:rsid w:val="00582CD7"/>
    <w:rsid w:val="00583607"/>
    <w:rsid w:val="00583900"/>
    <w:rsid w:val="00583C34"/>
    <w:rsid w:val="00583C86"/>
    <w:rsid w:val="0058498D"/>
    <w:rsid w:val="00585951"/>
    <w:rsid w:val="005859B0"/>
    <w:rsid w:val="005866CB"/>
    <w:rsid w:val="00586ADD"/>
    <w:rsid w:val="00587208"/>
    <w:rsid w:val="00587672"/>
    <w:rsid w:val="00590225"/>
    <w:rsid w:val="00592607"/>
    <w:rsid w:val="00592B70"/>
    <w:rsid w:val="0059311D"/>
    <w:rsid w:val="005946DB"/>
    <w:rsid w:val="005950AC"/>
    <w:rsid w:val="0059631B"/>
    <w:rsid w:val="005A0602"/>
    <w:rsid w:val="005A07F9"/>
    <w:rsid w:val="005A0A20"/>
    <w:rsid w:val="005A1030"/>
    <w:rsid w:val="005A1996"/>
    <w:rsid w:val="005A1F5A"/>
    <w:rsid w:val="005A22EA"/>
    <w:rsid w:val="005A2628"/>
    <w:rsid w:val="005A388C"/>
    <w:rsid w:val="005A3996"/>
    <w:rsid w:val="005A5EE3"/>
    <w:rsid w:val="005A629C"/>
    <w:rsid w:val="005A77D6"/>
    <w:rsid w:val="005B084C"/>
    <w:rsid w:val="005B0CFF"/>
    <w:rsid w:val="005B743E"/>
    <w:rsid w:val="005B7FD7"/>
    <w:rsid w:val="005C030E"/>
    <w:rsid w:val="005C04C9"/>
    <w:rsid w:val="005C0966"/>
    <w:rsid w:val="005C0C73"/>
    <w:rsid w:val="005C0F31"/>
    <w:rsid w:val="005C1200"/>
    <w:rsid w:val="005C15AF"/>
    <w:rsid w:val="005C2D19"/>
    <w:rsid w:val="005C323D"/>
    <w:rsid w:val="005C3826"/>
    <w:rsid w:val="005C52DC"/>
    <w:rsid w:val="005C64B7"/>
    <w:rsid w:val="005C7726"/>
    <w:rsid w:val="005C7D35"/>
    <w:rsid w:val="005D01A9"/>
    <w:rsid w:val="005D1FF4"/>
    <w:rsid w:val="005D4DA2"/>
    <w:rsid w:val="005D56DA"/>
    <w:rsid w:val="005D662F"/>
    <w:rsid w:val="005D66B5"/>
    <w:rsid w:val="005D6AFE"/>
    <w:rsid w:val="005D6F1E"/>
    <w:rsid w:val="005D752B"/>
    <w:rsid w:val="005E0E6C"/>
    <w:rsid w:val="005E1BD1"/>
    <w:rsid w:val="005E3A0F"/>
    <w:rsid w:val="005E4361"/>
    <w:rsid w:val="005E61CF"/>
    <w:rsid w:val="005F0A4D"/>
    <w:rsid w:val="005F0F3A"/>
    <w:rsid w:val="005F2976"/>
    <w:rsid w:val="005F3083"/>
    <w:rsid w:val="005F3421"/>
    <w:rsid w:val="005F40B2"/>
    <w:rsid w:val="005F47A1"/>
    <w:rsid w:val="005F47E5"/>
    <w:rsid w:val="005F4825"/>
    <w:rsid w:val="005F4B63"/>
    <w:rsid w:val="005F75A3"/>
    <w:rsid w:val="005F7B88"/>
    <w:rsid w:val="00600740"/>
    <w:rsid w:val="006010FE"/>
    <w:rsid w:val="00601B27"/>
    <w:rsid w:val="00602698"/>
    <w:rsid w:val="00603E5B"/>
    <w:rsid w:val="00603FC8"/>
    <w:rsid w:val="00605280"/>
    <w:rsid w:val="0060690C"/>
    <w:rsid w:val="00607C4A"/>
    <w:rsid w:val="00612861"/>
    <w:rsid w:val="00612865"/>
    <w:rsid w:val="00612E75"/>
    <w:rsid w:val="00613B5E"/>
    <w:rsid w:val="006145A7"/>
    <w:rsid w:val="00615753"/>
    <w:rsid w:val="00616671"/>
    <w:rsid w:val="00620886"/>
    <w:rsid w:val="00620D74"/>
    <w:rsid w:val="0062159B"/>
    <w:rsid w:val="006220B7"/>
    <w:rsid w:val="006222A3"/>
    <w:rsid w:val="00622C4A"/>
    <w:rsid w:val="00624C20"/>
    <w:rsid w:val="00625AC7"/>
    <w:rsid w:val="00626265"/>
    <w:rsid w:val="00630808"/>
    <w:rsid w:val="00630C03"/>
    <w:rsid w:val="006315EB"/>
    <w:rsid w:val="00631DE4"/>
    <w:rsid w:val="00632B5A"/>
    <w:rsid w:val="00632F62"/>
    <w:rsid w:val="00633DC9"/>
    <w:rsid w:val="00633E5E"/>
    <w:rsid w:val="006344B4"/>
    <w:rsid w:val="00634809"/>
    <w:rsid w:val="00634C6E"/>
    <w:rsid w:val="0063533F"/>
    <w:rsid w:val="00635CE0"/>
    <w:rsid w:val="00635F80"/>
    <w:rsid w:val="00641BDC"/>
    <w:rsid w:val="00641F41"/>
    <w:rsid w:val="0064268C"/>
    <w:rsid w:val="006432B1"/>
    <w:rsid w:val="00643CD4"/>
    <w:rsid w:val="006446FF"/>
    <w:rsid w:val="00645634"/>
    <w:rsid w:val="006457EA"/>
    <w:rsid w:val="006461D2"/>
    <w:rsid w:val="006470C5"/>
    <w:rsid w:val="00647C27"/>
    <w:rsid w:val="00652018"/>
    <w:rsid w:val="00652AC4"/>
    <w:rsid w:val="00652BA3"/>
    <w:rsid w:val="0065313C"/>
    <w:rsid w:val="00653194"/>
    <w:rsid w:val="0065472C"/>
    <w:rsid w:val="00655737"/>
    <w:rsid w:val="00656F00"/>
    <w:rsid w:val="00660065"/>
    <w:rsid w:val="00661B4D"/>
    <w:rsid w:val="00662873"/>
    <w:rsid w:val="006641F0"/>
    <w:rsid w:val="006650EB"/>
    <w:rsid w:val="00665E7F"/>
    <w:rsid w:val="0066633F"/>
    <w:rsid w:val="00666599"/>
    <w:rsid w:val="006671F2"/>
    <w:rsid w:val="0066733E"/>
    <w:rsid w:val="0066776D"/>
    <w:rsid w:val="006678EB"/>
    <w:rsid w:val="0067089E"/>
    <w:rsid w:val="006709D0"/>
    <w:rsid w:val="00671574"/>
    <w:rsid w:val="00671D99"/>
    <w:rsid w:val="00672181"/>
    <w:rsid w:val="0067236B"/>
    <w:rsid w:val="0067265A"/>
    <w:rsid w:val="00672AC0"/>
    <w:rsid w:val="00673057"/>
    <w:rsid w:val="00673F91"/>
    <w:rsid w:val="00674F43"/>
    <w:rsid w:val="00675EAA"/>
    <w:rsid w:val="00676BCF"/>
    <w:rsid w:val="00677D23"/>
    <w:rsid w:val="00680E4F"/>
    <w:rsid w:val="00680EFA"/>
    <w:rsid w:val="00682E13"/>
    <w:rsid w:val="006855F0"/>
    <w:rsid w:val="00686B7F"/>
    <w:rsid w:val="00686FB8"/>
    <w:rsid w:val="0068711F"/>
    <w:rsid w:val="006874BB"/>
    <w:rsid w:val="00687CBF"/>
    <w:rsid w:val="006901EE"/>
    <w:rsid w:val="00693D48"/>
    <w:rsid w:val="00697F56"/>
    <w:rsid w:val="00697FCB"/>
    <w:rsid w:val="006A027F"/>
    <w:rsid w:val="006A0872"/>
    <w:rsid w:val="006A08C8"/>
    <w:rsid w:val="006A0C83"/>
    <w:rsid w:val="006A0F9D"/>
    <w:rsid w:val="006A1CEF"/>
    <w:rsid w:val="006A26F7"/>
    <w:rsid w:val="006A2B4D"/>
    <w:rsid w:val="006A2D8A"/>
    <w:rsid w:val="006A3E79"/>
    <w:rsid w:val="006A4434"/>
    <w:rsid w:val="006A477F"/>
    <w:rsid w:val="006A4955"/>
    <w:rsid w:val="006A675F"/>
    <w:rsid w:val="006A67FD"/>
    <w:rsid w:val="006A7143"/>
    <w:rsid w:val="006A720C"/>
    <w:rsid w:val="006B0ADA"/>
    <w:rsid w:val="006B1034"/>
    <w:rsid w:val="006B1721"/>
    <w:rsid w:val="006B17E8"/>
    <w:rsid w:val="006B1FA3"/>
    <w:rsid w:val="006B4216"/>
    <w:rsid w:val="006B4EFD"/>
    <w:rsid w:val="006B593B"/>
    <w:rsid w:val="006B6286"/>
    <w:rsid w:val="006B64E4"/>
    <w:rsid w:val="006B711B"/>
    <w:rsid w:val="006B7FA6"/>
    <w:rsid w:val="006C13C7"/>
    <w:rsid w:val="006C22C8"/>
    <w:rsid w:val="006C250A"/>
    <w:rsid w:val="006C4771"/>
    <w:rsid w:val="006C57F6"/>
    <w:rsid w:val="006C5C45"/>
    <w:rsid w:val="006C5DDD"/>
    <w:rsid w:val="006C7C91"/>
    <w:rsid w:val="006D0327"/>
    <w:rsid w:val="006D3C7E"/>
    <w:rsid w:val="006D4363"/>
    <w:rsid w:val="006D4748"/>
    <w:rsid w:val="006D58B4"/>
    <w:rsid w:val="006D62F1"/>
    <w:rsid w:val="006D641C"/>
    <w:rsid w:val="006D6F33"/>
    <w:rsid w:val="006D733A"/>
    <w:rsid w:val="006E0003"/>
    <w:rsid w:val="006E0078"/>
    <w:rsid w:val="006E0870"/>
    <w:rsid w:val="006E0FE1"/>
    <w:rsid w:val="006E1142"/>
    <w:rsid w:val="006E1494"/>
    <w:rsid w:val="006E18A6"/>
    <w:rsid w:val="006E190D"/>
    <w:rsid w:val="006E2F58"/>
    <w:rsid w:val="006E3708"/>
    <w:rsid w:val="006E3B3E"/>
    <w:rsid w:val="006E4DE6"/>
    <w:rsid w:val="006E5F4B"/>
    <w:rsid w:val="006E65E1"/>
    <w:rsid w:val="006E66BC"/>
    <w:rsid w:val="006E6FCF"/>
    <w:rsid w:val="006E7BFE"/>
    <w:rsid w:val="006F09CA"/>
    <w:rsid w:val="006F0CAC"/>
    <w:rsid w:val="006F14CC"/>
    <w:rsid w:val="006F16A7"/>
    <w:rsid w:val="006F24D1"/>
    <w:rsid w:val="006F2540"/>
    <w:rsid w:val="006F2BFD"/>
    <w:rsid w:val="006F2CFA"/>
    <w:rsid w:val="006F3D59"/>
    <w:rsid w:val="006F5070"/>
    <w:rsid w:val="006F7E9D"/>
    <w:rsid w:val="00702CF8"/>
    <w:rsid w:val="0070353E"/>
    <w:rsid w:val="007039E9"/>
    <w:rsid w:val="00703DE9"/>
    <w:rsid w:val="0070438A"/>
    <w:rsid w:val="0070445A"/>
    <w:rsid w:val="0070498E"/>
    <w:rsid w:val="00704A62"/>
    <w:rsid w:val="00704D68"/>
    <w:rsid w:val="007060DE"/>
    <w:rsid w:val="00706549"/>
    <w:rsid w:val="0070666D"/>
    <w:rsid w:val="0070691C"/>
    <w:rsid w:val="00706EB6"/>
    <w:rsid w:val="00707801"/>
    <w:rsid w:val="007133D3"/>
    <w:rsid w:val="00714577"/>
    <w:rsid w:val="00714E62"/>
    <w:rsid w:val="00717626"/>
    <w:rsid w:val="00717ED1"/>
    <w:rsid w:val="007200F9"/>
    <w:rsid w:val="00720FF6"/>
    <w:rsid w:val="00721196"/>
    <w:rsid w:val="00723EB6"/>
    <w:rsid w:val="0072560A"/>
    <w:rsid w:val="007263B2"/>
    <w:rsid w:val="00727778"/>
    <w:rsid w:val="00730086"/>
    <w:rsid w:val="00730759"/>
    <w:rsid w:val="00731591"/>
    <w:rsid w:val="00731E28"/>
    <w:rsid w:val="00732AC2"/>
    <w:rsid w:val="00732E06"/>
    <w:rsid w:val="00733D54"/>
    <w:rsid w:val="00734175"/>
    <w:rsid w:val="00734BF4"/>
    <w:rsid w:val="00735F44"/>
    <w:rsid w:val="00736116"/>
    <w:rsid w:val="00736C3C"/>
    <w:rsid w:val="00740447"/>
    <w:rsid w:val="007405F9"/>
    <w:rsid w:val="007406FE"/>
    <w:rsid w:val="00741DDC"/>
    <w:rsid w:val="00742C2C"/>
    <w:rsid w:val="00743053"/>
    <w:rsid w:val="0074331F"/>
    <w:rsid w:val="0074355B"/>
    <w:rsid w:val="00743608"/>
    <w:rsid w:val="00744395"/>
    <w:rsid w:val="00744BD3"/>
    <w:rsid w:val="00745359"/>
    <w:rsid w:val="00745ECB"/>
    <w:rsid w:val="00746FB6"/>
    <w:rsid w:val="0075039D"/>
    <w:rsid w:val="007519A6"/>
    <w:rsid w:val="0075356A"/>
    <w:rsid w:val="00755746"/>
    <w:rsid w:val="00755AC8"/>
    <w:rsid w:val="00760DAA"/>
    <w:rsid w:val="00762425"/>
    <w:rsid w:val="00763E27"/>
    <w:rsid w:val="00764301"/>
    <w:rsid w:val="00765101"/>
    <w:rsid w:val="00766415"/>
    <w:rsid w:val="007664F5"/>
    <w:rsid w:val="00766509"/>
    <w:rsid w:val="00767C12"/>
    <w:rsid w:val="00770A9A"/>
    <w:rsid w:val="00770E12"/>
    <w:rsid w:val="00770F6B"/>
    <w:rsid w:val="0077274F"/>
    <w:rsid w:val="00772961"/>
    <w:rsid w:val="007735E6"/>
    <w:rsid w:val="00773E9A"/>
    <w:rsid w:val="007744D3"/>
    <w:rsid w:val="0077556F"/>
    <w:rsid w:val="00776E27"/>
    <w:rsid w:val="00777B79"/>
    <w:rsid w:val="007830A6"/>
    <w:rsid w:val="00783665"/>
    <w:rsid w:val="00784700"/>
    <w:rsid w:val="007848F6"/>
    <w:rsid w:val="007849EC"/>
    <w:rsid w:val="00785CBF"/>
    <w:rsid w:val="00786D11"/>
    <w:rsid w:val="00790F2E"/>
    <w:rsid w:val="00794162"/>
    <w:rsid w:val="00795290"/>
    <w:rsid w:val="00795B80"/>
    <w:rsid w:val="00796547"/>
    <w:rsid w:val="007966A4"/>
    <w:rsid w:val="007969C7"/>
    <w:rsid w:val="00797A5E"/>
    <w:rsid w:val="007A2E20"/>
    <w:rsid w:val="007A7A6F"/>
    <w:rsid w:val="007A7C26"/>
    <w:rsid w:val="007A7CE2"/>
    <w:rsid w:val="007B28C6"/>
    <w:rsid w:val="007B36DE"/>
    <w:rsid w:val="007B5242"/>
    <w:rsid w:val="007C02E8"/>
    <w:rsid w:val="007C10B4"/>
    <w:rsid w:val="007C48A4"/>
    <w:rsid w:val="007C4900"/>
    <w:rsid w:val="007C6321"/>
    <w:rsid w:val="007C78F6"/>
    <w:rsid w:val="007D0415"/>
    <w:rsid w:val="007D0587"/>
    <w:rsid w:val="007D2827"/>
    <w:rsid w:val="007D3164"/>
    <w:rsid w:val="007D723D"/>
    <w:rsid w:val="007D7963"/>
    <w:rsid w:val="007E1195"/>
    <w:rsid w:val="007E41BE"/>
    <w:rsid w:val="007E4B91"/>
    <w:rsid w:val="007E5374"/>
    <w:rsid w:val="007E6685"/>
    <w:rsid w:val="007E716E"/>
    <w:rsid w:val="007F047C"/>
    <w:rsid w:val="007F0653"/>
    <w:rsid w:val="007F0738"/>
    <w:rsid w:val="007F083A"/>
    <w:rsid w:val="007F14F1"/>
    <w:rsid w:val="007F1A92"/>
    <w:rsid w:val="007F1EB8"/>
    <w:rsid w:val="007F2607"/>
    <w:rsid w:val="007F2CB7"/>
    <w:rsid w:val="007F4853"/>
    <w:rsid w:val="007F5567"/>
    <w:rsid w:val="007F564C"/>
    <w:rsid w:val="007F61D6"/>
    <w:rsid w:val="007F620B"/>
    <w:rsid w:val="007F629E"/>
    <w:rsid w:val="00801BDC"/>
    <w:rsid w:val="00802C0C"/>
    <w:rsid w:val="00804173"/>
    <w:rsid w:val="008041D6"/>
    <w:rsid w:val="008045E1"/>
    <w:rsid w:val="0080500B"/>
    <w:rsid w:val="00805369"/>
    <w:rsid w:val="00806536"/>
    <w:rsid w:val="0080699D"/>
    <w:rsid w:val="008076E0"/>
    <w:rsid w:val="00807B31"/>
    <w:rsid w:val="00807DB2"/>
    <w:rsid w:val="00811123"/>
    <w:rsid w:val="008116F3"/>
    <w:rsid w:val="00812E7B"/>
    <w:rsid w:val="00814530"/>
    <w:rsid w:val="00814E96"/>
    <w:rsid w:val="00816179"/>
    <w:rsid w:val="00817F49"/>
    <w:rsid w:val="00820726"/>
    <w:rsid w:val="008221F7"/>
    <w:rsid w:val="008234FC"/>
    <w:rsid w:val="00825661"/>
    <w:rsid w:val="008257D0"/>
    <w:rsid w:val="00827237"/>
    <w:rsid w:val="008273AF"/>
    <w:rsid w:val="00830299"/>
    <w:rsid w:val="00831987"/>
    <w:rsid w:val="00831A7E"/>
    <w:rsid w:val="00831E84"/>
    <w:rsid w:val="00833252"/>
    <w:rsid w:val="00834C69"/>
    <w:rsid w:val="00834D0F"/>
    <w:rsid w:val="00835068"/>
    <w:rsid w:val="00835318"/>
    <w:rsid w:val="0083604E"/>
    <w:rsid w:val="008368B8"/>
    <w:rsid w:val="0083737F"/>
    <w:rsid w:val="008406D8"/>
    <w:rsid w:val="008413B5"/>
    <w:rsid w:val="00841A81"/>
    <w:rsid w:val="00841E7A"/>
    <w:rsid w:val="008431D4"/>
    <w:rsid w:val="00844C3C"/>
    <w:rsid w:val="00846328"/>
    <w:rsid w:val="00847F63"/>
    <w:rsid w:val="00850540"/>
    <w:rsid w:val="00850D9E"/>
    <w:rsid w:val="0085189E"/>
    <w:rsid w:val="00851C1C"/>
    <w:rsid w:val="00852497"/>
    <w:rsid w:val="008545F3"/>
    <w:rsid w:val="0085632C"/>
    <w:rsid w:val="008567A5"/>
    <w:rsid w:val="0085708A"/>
    <w:rsid w:val="00857A64"/>
    <w:rsid w:val="00860401"/>
    <w:rsid w:val="00860FFD"/>
    <w:rsid w:val="008617B1"/>
    <w:rsid w:val="008634FF"/>
    <w:rsid w:val="00863C37"/>
    <w:rsid w:val="008661FD"/>
    <w:rsid w:val="00867B32"/>
    <w:rsid w:val="00867B9B"/>
    <w:rsid w:val="0087176F"/>
    <w:rsid w:val="00871DA5"/>
    <w:rsid w:val="008723C4"/>
    <w:rsid w:val="008723EC"/>
    <w:rsid w:val="00874C7F"/>
    <w:rsid w:val="00874FC6"/>
    <w:rsid w:val="008768AF"/>
    <w:rsid w:val="00876CC8"/>
    <w:rsid w:val="00877B00"/>
    <w:rsid w:val="008817FB"/>
    <w:rsid w:val="00883FBD"/>
    <w:rsid w:val="008853D0"/>
    <w:rsid w:val="008922A1"/>
    <w:rsid w:val="0089307E"/>
    <w:rsid w:val="0089613F"/>
    <w:rsid w:val="008A1BB7"/>
    <w:rsid w:val="008A22BE"/>
    <w:rsid w:val="008A5F29"/>
    <w:rsid w:val="008A61CB"/>
    <w:rsid w:val="008A7917"/>
    <w:rsid w:val="008B03E7"/>
    <w:rsid w:val="008B1A7D"/>
    <w:rsid w:val="008B23F6"/>
    <w:rsid w:val="008B2C15"/>
    <w:rsid w:val="008B2D2C"/>
    <w:rsid w:val="008B3A2A"/>
    <w:rsid w:val="008B43EF"/>
    <w:rsid w:val="008B5350"/>
    <w:rsid w:val="008B5EF2"/>
    <w:rsid w:val="008C1EA9"/>
    <w:rsid w:val="008C25D6"/>
    <w:rsid w:val="008C2DA9"/>
    <w:rsid w:val="008C3351"/>
    <w:rsid w:val="008C64F0"/>
    <w:rsid w:val="008C6984"/>
    <w:rsid w:val="008C70CB"/>
    <w:rsid w:val="008C7FFD"/>
    <w:rsid w:val="008D0C49"/>
    <w:rsid w:val="008D16D2"/>
    <w:rsid w:val="008D172D"/>
    <w:rsid w:val="008D2C3E"/>
    <w:rsid w:val="008D31D3"/>
    <w:rsid w:val="008D356A"/>
    <w:rsid w:val="008D3B20"/>
    <w:rsid w:val="008D46BE"/>
    <w:rsid w:val="008D56EB"/>
    <w:rsid w:val="008D5C7F"/>
    <w:rsid w:val="008D6BD0"/>
    <w:rsid w:val="008D7DE6"/>
    <w:rsid w:val="008E0336"/>
    <w:rsid w:val="008E08A9"/>
    <w:rsid w:val="008E0978"/>
    <w:rsid w:val="008E1F50"/>
    <w:rsid w:val="008E204F"/>
    <w:rsid w:val="008E222C"/>
    <w:rsid w:val="008E2DFC"/>
    <w:rsid w:val="008E4D5A"/>
    <w:rsid w:val="008E607C"/>
    <w:rsid w:val="008E766B"/>
    <w:rsid w:val="008E7E82"/>
    <w:rsid w:val="008F02B0"/>
    <w:rsid w:val="008F04F5"/>
    <w:rsid w:val="008F0833"/>
    <w:rsid w:val="008F2231"/>
    <w:rsid w:val="008F227D"/>
    <w:rsid w:val="008F2379"/>
    <w:rsid w:val="008F2D6F"/>
    <w:rsid w:val="008F3BEF"/>
    <w:rsid w:val="008F455E"/>
    <w:rsid w:val="008F5F33"/>
    <w:rsid w:val="008F5FEC"/>
    <w:rsid w:val="008F6CB3"/>
    <w:rsid w:val="008F7134"/>
    <w:rsid w:val="008F7BEA"/>
    <w:rsid w:val="00900626"/>
    <w:rsid w:val="0090122C"/>
    <w:rsid w:val="0090295C"/>
    <w:rsid w:val="00902D96"/>
    <w:rsid w:val="0090314D"/>
    <w:rsid w:val="009049CC"/>
    <w:rsid w:val="0090528D"/>
    <w:rsid w:val="00905499"/>
    <w:rsid w:val="0090590F"/>
    <w:rsid w:val="00906915"/>
    <w:rsid w:val="00910392"/>
    <w:rsid w:val="00911EC8"/>
    <w:rsid w:val="00912686"/>
    <w:rsid w:val="00913D2B"/>
    <w:rsid w:val="009140B4"/>
    <w:rsid w:val="00914854"/>
    <w:rsid w:val="00914ABC"/>
    <w:rsid w:val="00916FF8"/>
    <w:rsid w:val="00922334"/>
    <w:rsid w:val="00923442"/>
    <w:rsid w:val="00923444"/>
    <w:rsid w:val="009268BE"/>
    <w:rsid w:val="009304E2"/>
    <w:rsid w:val="00931731"/>
    <w:rsid w:val="0093244A"/>
    <w:rsid w:val="00932F4D"/>
    <w:rsid w:val="009350A9"/>
    <w:rsid w:val="00936359"/>
    <w:rsid w:val="00936E7D"/>
    <w:rsid w:val="009370FB"/>
    <w:rsid w:val="00937BDD"/>
    <w:rsid w:val="0094140C"/>
    <w:rsid w:val="00941F0C"/>
    <w:rsid w:val="00942ECC"/>
    <w:rsid w:val="00943795"/>
    <w:rsid w:val="00943EA5"/>
    <w:rsid w:val="009454C8"/>
    <w:rsid w:val="009455AC"/>
    <w:rsid w:val="0094562B"/>
    <w:rsid w:val="00946D82"/>
    <w:rsid w:val="00950BDC"/>
    <w:rsid w:val="00950E69"/>
    <w:rsid w:val="009521BF"/>
    <w:rsid w:val="00953CEA"/>
    <w:rsid w:val="00953EAA"/>
    <w:rsid w:val="00954840"/>
    <w:rsid w:val="00956120"/>
    <w:rsid w:val="0095723F"/>
    <w:rsid w:val="0095770B"/>
    <w:rsid w:val="0095782C"/>
    <w:rsid w:val="00957A7A"/>
    <w:rsid w:val="00960FB7"/>
    <w:rsid w:val="00961255"/>
    <w:rsid w:val="00961666"/>
    <w:rsid w:val="00961725"/>
    <w:rsid w:val="00961E1F"/>
    <w:rsid w:val="00962BAB"/>
    <w:rsid w:val="00963474"/>
    <w:rsid w:val="00964369"/>
    <w:rsid w:val="00965443"/>
    <w:rsid w:val="009656A7"/>
    <w:rsid w:val="00966C83"/>
    <w:rsid w:val="0096705D"/>
    <w:rsid w:val="00967F0A"/>
    <w:rsid w:val="0097016B"/>
    <w:rsid w:val="009709BD"/>
    <w:rsid w:val="009710A7"/>
    <w:rsid w:val="00971D18"/>
    <w:rsid w:val="009721DA"/>
    <w:rsid w:val="00973DFB"/>
    <w:rsid w:val="009745B9"/>
    <w:rsid w:val="00974B49"/>
    <w:rsid w:val="00974F14"/>
    <w:rsid w:val="00975AEF"/>
    <w:rsid w:val="00976003"/>
    <w:rsid w:val="00980B58"/>
    <w:rsid w:val="00981527"/>
    <w:rsid w:val="00981642"/>
    <w:rsid w:val="00982680"/>
    <w:rsid w:val="00982767"/>
    <w:rsid w:val="00982EAA"/>
    <w:rsid w:val="009831B3"/>
    <w:rsid w:val="00983D0B"/>
    <w:rsid w:val="00983E35"/>
    <w:rsid w:val="00983F0B"/>
    <w:rsid w:val="00985E8E"/>
    <w:rsid w:val="00986F00"/>
    <w:rsid w:val="00987CA5"/>
    <w:rsid w:val="00987CC8"/>
    <w:rsid w:val="00987CE9"/>
    <w:rsid w:val="00987F17"/>
    <w:rsid w:val="00987F92"/>
    <w:rsid w:val="009905A0"/>
    <w:rsid w:val="00991354"/>
    <w:rsid w:val="00992587"/>
    <w:rsid w:val="009937CB"/>
    <w:rsid w:val="00994B25"/>
    <w:rsid w:val="009958E7"/>
    <w:rsid w:val="00995D43"/>
    <w:rsid w:val="00995D45"/>
    <w:rsid w:val="00995F87"/>
    <w:rsid w:val="00996C77"/>
    <w:rsid w:val="0099723A"/>
    <w:rsid w:val="00997B96"/>
    <w:rsid w:val="00997C34"/>
    <w:rsid w:val="009A0A42"/>
    <w:rsid w:val="009A0B7B"/>
    <w:rsid w:val="009A1097"/>
    <w:rsid w:val="009A6F12"/>
    <w:rsid w:val="009A747E"/>
    <w:rsid w:val="009B1BD5"/>
    <w:rsid w:val="009B1FCF"/>
    <w:rsid w:val="009B22C3"/>
    <w:rsid w:val="009B2394"/>
    <w:rsid w:val="009B7207"/>
    <w:rsid w:val="009B76E7"/>
    <w:rsid w:val="009B78A5"/>
    <w:rsid w:val="009B7ADD"/>
    <w:rsid w:val="009C09BE"/>
    <w:rsid w:val="009C15D2"/>
    <w:rsid w:val="009C187D"/>
    <w:rsid w:val="009C385F"/>
    <w:rsid w:val="009C39A6"/>
    <w:rsid w:val="009C4033"/>
    <w:rsid w:val="009C43CE"/>
    <w:rsid w:val="009C4D26"/>
    <w:rsid w:val="009C5C1E"/>
    <w:rsid w:val="009C7E4E"/>
    <w:rsid w:val="009D063B"/>
    <w:rsid w:val="009D0946"/>
    <w:rsid w:val="009D09B4"/>
    <w:rsid w:val="009D0C45"/>
    <w:rsid w:val="009D1F4E"/>
    <w:rsid w:val="009D2081"/>
    <w:rsid w:val="009D2864"/>
    <w:rsid w:val="009D36F1"/>
    <w:rsid w:val="009D4DE7"/>
    <w:rsid w:val="009D626B"/>
    <w:rsid w:val="009D65F6"/>
    <w:rsid w:val="009D6DBD"/>
    <w:rsid w:val="009D7487"/>
    <w:rsid w:val="009D7CA3"/>
    <w:rsid w:val="009D7DF3"/>
    <w:rsid w:val="009E1456"/>
    <w:rsid w:val="009E269C"/>
    <w:rsid w:val="009E3191"/>
    <w:rsid w:val="009E34DB"/>
    <w:rsid w:val="009E4684"/>
    <w:rsid w:val="009E4E14"/>
    <w:rsid w:val="009E54D4"/>
    <w:rsid w:val="009E59E1"/>
    <w:rsid w:val="009E5E9B"/>
    <w:rsid w:val="009E5F5F"/>
    <w:rsid w:val="009E6008"/>
    <w:rsid w:val="009E6092"/>
    <w:rsid w:val="009E6373"/>
    <w:rsid w:val="009E66B1"/>
    <w:rsid w:val="009E679F"/>
    <w:rsid w:val="009E6EF1"/>
    <w:rsid w:val="009E7161"/>
    <w:rsid w:val="009F0F90"/>
    <w:rsid w:val="009F1CB0"/>
    <w:rsid w:val="009F3A31"/>
    <w:rsid w:val="009F3AEA"/>
    <w:rsid w:val="009F706C"/>
    <w:rsid w:val="009F736F"/>
    <w:rsid w:val="009F774A"/>
    <w:rsid w:val="009F7CEB"/>
    <w:rsid w:val="00A007BE"/>
    <w:rsid w:val="00A01438"/>
    <w:rsid w:val="00A016C4"/>
    <w:rsid w:val="00A034FA"/>
    <w:rsid w:val="00A03ED4"/>
    <w:rsid w:val="00A04A97"/>
    <w:rsid w:val="00A05025"/>
    <w:rsid w:val="00A05904"/>
    <w:rsid w:val="00A05DCA"/>
    <w:rsid w:val="00A061A4"/>
    <w:rsid w:val="00A07673"/>
    <w:rsid w:val="00A07F95"/>
    <w:rsid w:val="00A1048B"/>
    <w:rsid w:val="00A1107F"/>
    <w:rsid w:val="00A1174B"/>
    <w:rsid w:val="00A1250D"/>
    <w:rsid w:val="00A1372E"/>
    <w:rsid w:val="00A13DAB"/>
    <w:rsid w:val="00A143AE"/>
    <w:rsid w:val="00A146CB"/>
    <w:rsid w:val="00A1538E"/>
    <w:rsid w:val="00A15AE3"/>
    <w:rsid w:val="00A16522"/>
    <w:rsid w:val="00A1664E"/>
    <w:rsid w:val="00A16967"/>
    <w:rsid w:val="00A16E41"/>
    <w:rsid w:val="00A16F2D"/>
    <w:rsid w:val="00A17FF8"/>
    <w:rsid w:val="00A20799"/>
    <w:rsid w:val="00A2094F"/>
    <w:rsid w:val="00A20BEB"/>
    <w:rsid w:val="00A20D34"/>
    <w:rsid w:val="00A21BFA"/>
    <w:rsid w:val="00A21C43"/>
    <w:rsid w:val="00A21F59"/>
    <w:rsid w:val="00A223AA"/>
    <w:rsid w:val="00A22D61"/>
    <w:rsid w:val="00A22FF9"/>
    <w:rsid w:val="00A23047"/>
    <w:rsid w:val="00A24693"/>
    <w:rsid w:val="00A24F1A"/>
    <w:rsid w:val="00A256AC"/>
    <w:rsid w:val="00A260A4"/>
    <w:rsid w:val="00A27292"/>
    <w:rsid w:val="00A3037F"/>
    <w:rsid w:val="00A306E9"/>
    <w:rsid w:val="00A31E83"/>
    <w:rsid w:val="00A3267E"/>
    <w:rsid w:val="00A32A8A"/>
    <w:rsid w:val="00A32AD0"/>
    <w:rsid w:val="00A330D4"/>
    <w:rsid w:val="00A332C2"/>
    <w:rsid w:val="00A3335B"/>
    <w:rsid w:val="00A33458"/>
    <w:rsid w:val="00A33FFA"/>
    <w:rsid w:val="00A34B1E"/>
    <w:rsid w:val="00A41D5B"/>
    <w:rsid w:val="00A42885"/>
    <w:rsid w:val="00A42C77"/>
    <w:rsid w:val="00A43B22"/>
    <w:rsid w:val="00A43E6B"/>
    <w:rsid w:val="00A45774"/>
    <w:rsid w:val="00A45E17"/>
    <w:rsid w:val="00A461C6"/>
    <w:rsid w:val="00A470A0"/>
    <w:rsid w:val="00A52B45"/>
    <w:rsid w:val="00A52BDD"/>
    <w:rsid w:val="00A52F54"/>
    <w:rsid w:val="00A530F8"/>
    <w:rsid w:val="00A53114"/>
    <w:rsid w:val="00A53609"/>
    <w:rsid w:val="00A53660"/>
    <w:rsid w:val="00A546E3"/>
    <w:rsid w:val="00A550E6"/>
    <w:rsid w:val="00A571B4"/>
    <w:rsid w:val="00A57B07"/>
    <w:rsid w:val="00A57B3C"/>
    <w:rsid w:val="00A600F7"/>
    <w:rsid w:val="00A62229"/>
    <w:rsid w:val="00A6345C"/>
    <w:rsid w:val="00A637D9"/>
    <w:rsid w:val="00A64531"/>
    <w:rsid w:val="00A645AC"/>
    <w:rsid w:val="00A65F38"/>
    <w:rsid w:val="00A72408"/>
    <w:rsid w:val="00A72E4C"/>
    <w:rsid w:val="00A73787"/>
    <w:rsid w:val="00A758C3"/>
    <w:rsid w:val="00A75F7F"/>
    <w:rsid w:val="00A768AA"/>
    <w:rsid w:val="00A816C2"/>
    <w:rsid w:val="00A83E34"/>
    <w:rsid w:val="00A84702"/>
    <w:rsid w:val="00A84E7F"/>
    <w:rsid w:val="00A85A17"/>
    <w:rsid w:val="00A85CAB"/>
    <w:rsid w:val="00A86145"/>
    <w:rsid w:val="00A86A2E"/>
    <w:rsid w:val="00A90945"/>
    <w:rsid w:val="00A92A5D"/>
    <w:rsid w:val="00A92A80"/>
    <w:rsid w:val="00A94334"/>
    <w:rsid w:val="00A943AE"/>
    <w:rsid w:val="00A94880"/>
    <w:rsid w:val="00A95743"/>
    <w:rsid w:val="00A95C0D"/>
    <w:rsid w:val="00A95E82"/>
    <w:rsid w:val="00A9604D"/>
    <w:rsid w:val="00A97A89"/>
    <w:rsid w:val="00A97B0D"/>
    <w:rsid w:val="00A97E04"/>
    <w:rsid w:val="00AA1009"/>
    <w:rsid w:val="00AA45D0"/>
    <w:rsid w:val="00AA6165"/>
    <w:rsid w:val="00AA6982"/>
    <w:rsid w:val="00AA734A"/>
    <w:rsid w:val="00AA7484"/>
    <w:rsid w:val="00AB273E"/>
    <w:rsid w:val="00AB3C45"/>
    <w:rsid w:val="00AB3C66"/>
    <w:rsid w:val="00AB5E4F"/>
    <w:rsid w:val="00AB6E2F"/>
    <w:rsid w:val="00AC3FF4"/>
    <w:rsid w:val="00AC6181"/>
    <w:rsid w:val="00AC7571"/>
    <w:rsid w:val="00AC76F7"/>
    <w:rsid w:val="00AC7731"/>
    <w:rsid w:val="00AC79E0"/>
    <w:rsid w:val="00AD047B"/>
    <w:rsid w:val="00AD1037"/>
    <w:rsid w:val="00AD3B4A"/>
    <w:rsid w:val="00AD4518"/>
    <w:rsid w:val="00AD5750"/>
    <w:rsid w:val="00AD57DC"/>
    <w:rsid w:val="00AD660A"/>
    <w:rsid w:val="00AE050A"/>
    <w:rsid w:val="00AE089D"/>
    <w:rsid w:val="00AE0B9E"/>
    <w:rsid w:val="00AE1284"/>
    <w:rsid w:val="00AE17DB"/>
    <w:rsid w:val="00AE2B80"/>
    <w:rsid w:val="00AE340A"/>
    <w:rsid w:val="00AE55FE"/>
    <w:rsid w:val="00AE585F"/>
    <w:rsid w:val="00AE6D99"/>
    <w:rsid w:val="00AE776D"/>
    <w:rsid w:val="00AF0F34"/>
    <w:rsid w:val="00AF1664"/>
    <w:rsid w:val="00AF3256"/>
    <w:rsid w:val="00AF3DFA"/>
    <w:rsid w:val="00AF5819"/>
    <w:rsid w:val="00AF5B37"/>
    <w:rsid w:val="00AF7AF0"/>
    <w:rsid w:val="00B00DDA"/>
    <w:rsid w:val="00B016A0"/>
    <w:rsid w:val="00B033AB"/>
    <w:rsid w:val="00B03511"/>
    <w:rsid w:val="00B036A6"/>
    <w:rsid w:val="00B046FB"/>
    <w:rsid w:val="00B049A1"/>
    <w:rsid w:val="00B049E7"/>
    <w:rsid w:val="00B05417"/>
    <w:rsid w:val="00B066E5"/>
    <w:rsid w:val="00B07C4D"/>
    <w:rsid w:val="00B11C6B"/>
    <w:rsid w:val="00B1287F"/>
    <w:rsid w:val="00B131FF"/>
    <w:rsid w:val="00B135ED"/>
    <w:rsid w:val="00B13921"/>
    <w:rsid w:val="00B13A91"/>
    <w:rsid w:val="00B13FB6"/>
    <w:rsid w:val="00B15375"/>
    <w:rsid w:val="00B160BB"/>
    <w:rsid w:val="00B16CFE"/>
    <w:rsid w:val="00B16FC8"/>
    <w:rsid w:val="00B17465"/>
    <w:rsid w:val="00B176CC"/>
    <w:rsid w:val="00B2079D"/>
    <w:rsid w:val="00B207F8"/>
    <w:rsid w:val="00B21CCF"/>
    <w:rsid w:val="00B23D0E"/>
    <w:rsid w:val="00B243B5"/>
    <w:rsid w:val="00B247EB"/>
    <w:rsid w:val="00B25DCA"/>
    <w:rsid w:val="00B27F14"/>
    <w:rsid w:val="00B308D3"/>
    <w:rsid w:val="00B32645"/>
    <w:rsid w:val="00B329AB"/>
    <w:rsid w:val="00B32DB4"/>
    <w:rsid w:val="00B341BC"/>
    <w:rsid w:val="00B3485A"/>
    <w:rsid w:val="00B34C4E"/>
    <w:rsid w:val="00B3594B"/>
    <w:rsid w:val="00B35979"/>
    <w:rsid w:val="00B365B3"/>
    <w:rsid w:val="00B36E4C"/>
    <w:rsid w:val="00B36FB6"/>
    <w:rsid w:val="00B41190"/>
    <w:rsid w:val="00B4191E"/>
    <w:rsid w:val="00B422BF"/>
    <w:rsid w:val="00B423E4"/>
    <w:rsid w:val="00B43B33"/>
    <w:rsid w:val="00B4553A"/>
    <w:rsid w:val="00B47330"/>
    <w:rsid w:val="00B501E5"/>
    <w:rsid w:val="00B5185D"/>
    <w:rsid w:val="00B524EF"/>
    <w:rsid w:val="00B528CE"/>
    <w:rsid w:val="00B533B8"/>
    <w:rsid w:val="00B53612"/>
    <w:rsid w:val="00B5416A"/>
    <w:rsid w:val="00B54215"/>
    <w:rsid w:val="00B55174"/>
    <w:rsid w:val="00B56218"/>
    <w:rsid w:val="00B571D3"/>
    <w:rsid w:val="00B5743C"/>
    <w:rsid w:val="00B6052D"/>
    <w:rsid w:val="00B605F9"/>
    <w:rsid w:val="00B62205"/>
    <w:rsid w:val="00B623EF"/>
    <w:rsid w:val="00B6468A"/>
    <w:rsid w:val="00B651D1"/>
    <w:rsid w:val="00B6548E"/>
    <w:rsid w:val="00B660A8"/>
    <w:rsid w:val="00B66235"/>
    <w:rsid w:val="00B662FC"/>
    <w:rsid w:val="00B6653E"/>
    <w:rsid w:val="00B674DF"/>
    <w:rsid w:val="00B67AE2"/>
    <w:rsid w:val="00B700ED"/>
    <w:rsid w:val="00B71187"/>
    <w:rsid w:val="00B71A1F"/>
    <w:rsid w:val="00B72883"/>
    <w:rsid w:val="00B72C22"/>
    <w:rsid w:val="00B732E8"/>
    <w:rsid w:val="00B74117"/>
    <w:rsid w:val="00B747E3"/>
    <w:rsid w:val="00B7613F"/>
    <w:rsid w:val="00B76323"/>
    <w:rsid w:val="00B769BD"/>
    <w:rsid w:val="00B7748E"/>
    <w:rsid w:val="00B803F9"/>
    <w:rsid w:val="00B80BBC"/>
    <w:rsid w:val="00B82013"/>
    <w:rsid w:val="00B82CC3"/>
    <w:rsid w:val="00B8416C"/>
    <w:rsid w:val="00B8566E"/>
    <w:rsid w:val="00B85A00"/>
    <w:rsid w:val="00B85F7F"/>
    <w:rsid w:val="00B860CB"/>
    <w:rsid w:val="00B86F09"/>
    <w:rsid w:val="00B877C3"/>
    <w:rsid w:val="00B9059D"/>
    <w:rsid w:val="00B90B4A"/>
    <w:rsid w:val="00B918B8"/>
    <w:rsid w:val="00B942A8"/>
    <w:rsid w:val="00B9450F"/>
    <w:rsid w:val="00B94D40"/>
    <w:rsid w:val="00B961B3"/>
    <w:rsid w:val="00B96B98"/>
    <w:rsid w:val="00BA19E9"/>
    <w:rsid w:val="00BA378C"/>
    <w:rsid w:val="00BA4F03"/>
    <w:rsid w:val="00BA5545"/>
    <w:rsid w:val="00BA6FF9"/>
    <w:rsid w:val="00BA7458"/>
    <w:rsid w:val="00BA7CDE"/>
    <w:rsid w:val="00BB2407"/>
    <w:rsid w:val="00BB346C"/>
    <w:rsid w:val="00BB3B12"/>
    <w:rsid w:val="00BB43FD"/>
    <w:rsid w:val="00BB4F53"/>
    <w:rsid w:val="00BB5369"/>
    <w:rsid w:val="00BB5E6C"/>
    <w:rsid w:val="00BB5EEE"/>
    <w:rsid w:val="00BB6045"/>
    <w:rsid w:val="00BB66E1"/>
    <w:rsid w:val="00BB6786"/>
    <w:rsid w:val="00BB6A78"/>
    <w:rsid w:val="00BC0613"/>
    <w:rsid w:val="00BC09AA"/>
    <w:rsid w:val="00BC133A"/>
    <w:rsid w:val="00BC2D3B"/>
    <w:rsid w:val="00BC37C3"/>
    <w:rsid w:val="00BC3CC5"/>
    <w:rsid w:val="00BC3D3C"/>
    <w:rsid w:val="00BC547B"/>
    <w:rsid w:val="00BC5ACA"/>
    <w:rsid w:val="00BC5CE9"/>
    <w:rsid w:val="00BC7152"/>
    <w:rsid w:val="00BC7644"/>
    <w:rsid w:val="00BC7D81"/>
    <w:rsid w:val="00BD2775"/>
    <w:rsid w:val="00BD2FE3"/>
    <w:rsid w:val="00BD387D"/>
    <w:rsid w:val="00BD38E1"/>
    <w:rsid w:val="00BD3A71"/>
    <w:rsid w:val="00BD5BD8"/>
    <w:rsid w:val="00BD7565"/>
    <w:rsid w:val="00BD774E"/>
    <w:rsid w:val="00BE089D"/>
    <w:rsid w:val="00BE13C0"/>
    <w:rsid w:val="00BE1481"/>
    <w:rsid w:val="00BE2794"/>
    <w:rsid w:val="00BE2802"/>
    <w:rsid w:val="00BE2840"/>
    <w:rsid w:val="00BE3787"/>
    <w:rsid w:val="00BE472D"/>
    <w:rsid w:val="00BE649C"/>
    <w:rsid w:val="00BE6C09"/>
    <w:rsid w:val="00BE76DC"/>
    <w:rsid w:val="00BE7AB6"/>
    <w:rsid w:val="00BF33B6"/>
    <w:rsid w:val="00BF3EFE"/>
    <w:rsid w:val="00BF4730"/>
    <w:rsid w:val="00BF58F9"/>
    <w:rsid w:val="00BF6024"/>
    <w:rsid w:val="00BF7E9D"/>
    <w:rsid w:val="00C003A3"/>
    <w:rsid w:val="00C006F4"/>
    <w:rsid w:val="00C00DE5"/>
    <w:rsid w:val="00C01A20"/>
    <w:rsid w:val="00C02F84"/>
    <w:rsid w:val="00C03BE7"/>
    <w:rsid w:val="00C03EFD"/>
    <w:rsid w:val="00C04B35"/>
    <w:rsid w:val="00C052FF"/>
    <w:rsid w:val="00C05B13"/>
    <w:rsid w:val="00C05ED5"/>
    <w:rsid w:val="00C071A2"/>
    <w:rsid w:val="00C10913"/>
    <w:rsid w:val="00C110BB"/>
    <w:rsid w:val="00C112B9"/>
    <w:rsid w:val="00C11829"/>
    <w:rsid w:val="00C123C7"/>
    <w:rsid w:val="00C12E2A"/>
    <w:rsid w:val="00C1316C"/>
    <w:rsid w:val="00C139A1"/>
    <w:rsid w:val="00C13E85"/>
    <w:rsid w:val="00C14AD0"/>
    <w:rsid w:val="00C17288"/>
    <w:rsid w:val="00C17539"/>
    <w:rsid w:val="00C17CC1"/>
    <w:rsid w:val="00C20270"/>
    <w:rsid w:val="00C21777"/>
    <w:rsid w:val="00C236DE"/>
    <w:rsid w:val="00C24BB7"/>
    <w:rsid w:val="00C24CD5"/>
    <w:rsid w:val="00C24EE8"/>
    <w:rsid w:val="00C25794"/>
    <w:rsid w:val="00C269B2"/>
    <w:rsid w:val="00C26D00"/>
    <w:rsid w:val="00C271BF"/>
    <w:rsid w:val="00C27753"/>
    <w:rsid w:val="00C27AF9"/>
    <w:rsid w:val="00C31136"/>
    <w:rsid w:val="00C317B8"/>
    <w:rsid w:val="00C32156"/>
    <w:rsid w:val="00C32D5F"/>
    <w:rsid w:val="00C340D8"/>
    <w:rsid w:val="00C36765"/>
    <w:rsid w:val="00C370A1"/>
    <w:rsid w:val="00C37720"/>
    <w:rsid w:val="00C419E9"/>
    <w:rsid w:val="00C42806"/>
    <w:rsid w:val="00C440F7"/>
    <w:rsid w:val="00C4422C"/>
    <w:rsid w:val="00C45F1C"/>
    <w:rsid w:val="00C476E2"/>
    <w:rsid w:val="00C50B0D"/>
    <w:rsid w:val="00C50BCA"/>
    <w:rsid w:val="00C5105C"/>
    <w:rsid w:val="00C510D3"/>
    <w:rsid w:val="00C515E9"/>
    <w:rsid w:val="00C52540"/>
    <w:rsid w:val="00C53F48"/>
    <w:rsid w:val="00C562FE"/>
    <w:rsid w:val="00C567DD"/>
    <w:rsid w:val="00C572A5"/>
    <w:rsid w:val="00C57B11"/>
    <w:rsid w:val="00C61340"/>
    <w:rsid w:val="00C61675"/>
    <w:rsid w:val="00C619FF"/>
    <w:rsid w:val="00C61B4B"/>
    <w:rsid w:val="00C6277C"/>
    <w:rsid w:val="00C63216"/>
    <w:rsid w:val="00C638F1"/>
    <w:rsid w:val="00C6441A"/>
    <w:rsid w:val="00C669A5"/>
    <w:rsid w:val="00C677F2"/>
    <w:rsid w:val="00C70FF0"/>
    <w:rsid w:val="00C71134"/>
    <w:rsid w:val="00C71A46"/>
    <w:rsid w:val="00C73169"/>
    <w:rsid w:val="00C74CC7"/>
    <w:rsid w:val="00C762D8"/>
    <w:rsid w:val="00C76D55"/>
    <w:rsid w:val="00C813B0"/>
    <w:rsid w:val="00C84336"/>
    <w:rsid w:val="00C84925"/>
    <w:rsid w:val="00C84963"/>
    <w:rsid w:val="00C869CD"/>
    <w:rsid w:val="00C87075"/>
    <w:rsid w:val="00C87E13"/>
    <w:rsid w:val="00C90531"/>
    <w:rsid w:val="00C937A3"/>
    <w:rsid w:val="00C937C7"/>
    <w:rsid w:val="00C94EAD"/>
    <w:rsid w:val="00C94F1B"/>
    <w:rsid w:val="00C9533D"/>
    <w:rsid w:val="00C95518"/>
    <w:rsid w:val="00C95554"/>
    <w:rsid w:val="00C96B70"/>
    <w:rsid w:val="00C97E95"/>
    <w:rsid w:val="00CA1AD9"/>
    <w:rsid w:val="00CA1F24"/>
    <w:rsid w:val="00CA2503"/>
    <w:rsid w:val="00CA3C43"/>
    <w:rsid w:val="00CA419A"/>
    <w:rsid w:val="00CA41B9"/>
    <w:rsid w:val="00CA4DA0"/>
    <w:rsid w:val="00CA52EE"/>
    <w:rsid w:val="00CA5486"/>
    <w:rsid w:val="00CA54EA"/>
    <w:rsid w:val="00CA7309"/>
    <w:rsid w:val="00CB08CA"/>
    <w:rsid w:val="00CB0DA2"/>
    <w:rsid w:val="00CB1E40"/>
    <w:rsid w:val="00CB2897"/>
    <w:rsid w:val="00CB3A7B"/>
    <w:rsid w:val="00CB3CEA"/>
    <w:rsid w:val="00CB4720"/>
    <w:rsid w:val="00CB47DE"/>
    <w:rsid w:val="00CB4D14"/>
    <w:rsid w:val="00CB6A77"/>
    <w:rsid w:val="00CB6C99"/>
    <w:rsid w:val="00CC0231"/>
    <w:rsid w:val="00CC2000"/>
    <w:rsid w:val="00CC27F1"/>
    <w:rsid w:val="00CC432A"/>
    <w:rsid w:val="00CC4737"/>
    <w:rsid w:val="00CC4A4A"/>
    <w:rsid w:val="00CC4D9E"/>
    <w:rsid w:val="00CC5541"/>
    <w:rsid w:val="00CC5E91"/>
    <w:rsid w:val="00CC73D6"/>
    <w:rsid w:val="00CC7756"/>
    <w:rsid w:val="00CD0837"/>
    <w:rsid w:val="00CD1A4A"/>
    <w:rsid w:val="00CD1ECD"/>
    <w:rsid w:val="00CD2EAF"/>
    <w:rsid w:val="00CD2EDC"/>
    <w:rsid w:val="00CD33A6"/>
    <w:rsid w:val="00CD7633"/>
    <w:rsid w:val="00CD7A97"/>
    <w:rsid w:val="00CD7E6B"/>
    <w:rsid w:val="00CE137D"/>
    <w:rsid w:val="00CE1845"/>
    <w:rsid w:val="00CE2B8B"/>
    <w:rsid w:val="00CE33AE"/>
    <w:rsid w:val="00CE3773"/>
    <w:rsid w:val="00CE5BF1"/>
    <w:rsid w:val="00CE6388"/>
    <w:rsid w:val="00CE6576"/>
    <w:rsid w:val="00CE7034"/>
    <w:rsid w:val="00CE777A"/>
    <w:rsid w:val="00CE7EEF"/>
    <w:rsid w:val="00CF180B"/>
    <w:rsid w:val="00CF1A2A"/>
    <w:rsid w:val="00CF1CCA"/>
    <w:rsid w:val="00CF2663"/>
    <w:rsid w:val="00CF36B6"/>
    <w:rsid w:val="00CF3E2C"/>
    <w:rsid w:val="00CF4508"/>
    <w:rsid w:val="00CF56E8"/>
    <w:rsid w:val="00CF58BA"/>
    <w:rsid w:val="00CF6716"/>
    <w:rsid w:val="00D0024E"/>
    <w:rsid w:val="00D00BA9"/>
    <w:rsid w:val="00D00D8E"/>
    <w:rsid w:val="00D01EB9"/>
    <w:rsid w:val="00D02B5F"/>
    <w:rsid w:val="00D0395C"/>
    <w:rsid w:val="00D03C29"/>
    <w:rsid w:val="00D03C86"/>
    <w:rsid w:val="00D03ED6"/>
    <w:rsid w:val="00D040CB"/>
    <w:rsid w:val="00D0506E"/>
    <w:rsid w:val="00D05622"/>
    <w:rsid w:val="00D05B1D"/>
    <w:rsid w:val="00D05CD2"/>
    <w:rsid w:val="00D06AD7"/>
    <w:rsid w:val="00D0756D"/>
    <w:rsid w:val="00D07638"/>
    <w:rsid w:val="00D07A53"/>
    <w:rsid w:val="00D10A95"/>
    <w:rsid w:val="00D11444"/>
    <w:rsid w:val="00D13A8A"/>
    <w:rsid w:val="00D13C06"/>
    <w:rsid w:val="00D13CF8"/>
    <w:rsid w:val="00D14784"/>
    <w:rsid w:val="00D152AC"/>
    <w:rsid w:val="00D16C64"/>
    <w:rsid w:val="00D170B9"/>
    <w:rsid w:val="00D20FF7"/>
    <w:rsid w:val="00D211F5"/>
    <w:rsid w:val="00D21E22"/>
    <w:rsid w:val="00D2236B"/>
    <w:rsid w:val="00D239FE"/>
    <w:rsid w:val="00D24A18"/>
    <w:rsid w:val="00D25681"/>
    <w:rsid w:val="00D2644E"/>
    <w:rsid w:val="00D31AE6"/>
    <w:rsid w:val="00D31FA4"/>
    <w:rsid w:val="00D31FB7"/>
    <w:rsid w:val="00D32E49"/>
    <w:rsid w:val="00D33A50"/>
    <w:rsid w:val="00D33C81"/>
    <w:rsid w:val="00D34B94"/>
    <w:rsid w:val="00D34FFF"/>
    <w:rsid w:val="00D351F0"/>
    <w:rsid w:val="00D35A6A"/>
    <w:rsid w:val="00D36B23"/>
    <w:rsid w:val="00D37672"/>
    <w:rsid w:val="00D37C81"/>
    <w:rsid w:val="00D4005D"/>
    <w:rsid w:val="00D40241"/>
    <w:rsid w:val="00D40356"/>
    <w:rsid w:val="00D4116C"/>
    <w:rsid w:val="00D417A0"/>
    <w:rsid w:val="00D4351D"/>
    <w:rsid w:val="00D447D1"/>
    <w:rsid w:val="00D44861"/>
    <w:rsid w:val="00D44F32"/>
    <w:rsid w:val="00D4551E"/>
    <w:rsid w:val="00D45564"/>
    <w:rsid w:val="00D4564E"/>
    <w:rsid w:val="00D46012"/>
    <w:rsid w:val="00D46609"/>
    <w:rsid w:val="00D46693"/>
    <w:rsid w:val="00D50682"/>
    <w:rsid w:val="00D5152A"/>
    <w:rsid w:val="00D517EF"/>
    <w:rsid w:val="00D51B69"/>
    <w:rsid w:val="00D51E60"/>
    <w:rsid w:val="00D542BA"/>
    <w:rsid w:val="00D54872"/>
    <w:rsid w:val="00D54B2C"/>
    <w:rsid w:val="00D55DC0"/>
    <w:rsid w:val="00D56D93"/>
    <w:rsid w:val="00D5723F"/>
    <w:rsid w:val="00D5733D"/>
    <w:rsid w:val="00D574E4"/>
    <w:rsid w:val="00D60A9A"/>
    <w:rsid w:val="00D60B4F"/>
    <w:rsid w:val="00D612C9"/>
    <w:rsid w:val="00D6154A"/>
    <w:rsid w:val="00D621BF"/>
    <w:rsid w:val="00D654DF"/>
    <w:rsid w:val="00D66EE3"/>
    <w:rsid w:val="00D67ADD"/>
    <w:rsid w:val="00D7218C"/>
    <w:rsid w:val="00D72EE4"/>
    <w:rsid w:val="00D738C0"/>
    <w:rsid w:val="00D74AC7"/>
    <w:rsid w:val="00D76D44"/>
    <w:rsid w:val="00D76D64"/>
    <w:rsid w:val="00D80922"/>
    <w:rsid w:val="00D80E6A"/>
    <w:rsid w:val="00D832CA"/>
    <w:rsid w:val="00D83F39"/>
    <w:rsid w:val="00D86359"/>
    <w:rsid w:val="00D863B9"/>
    <w:rsid w:val="00D863F2"/>
    <w:rsid w:val="00D8662F"/>
    <w:rsid w:val="00D870E4"/>
    <w:rsid w:val="00D87481"/>
    <w:rsid w:val="00D92203"/>
    <w:rsid w:val="00D9306F"/>
    <w:rsid w:val="00D940F7"/>
    <w:rsid w:val="00D943B3"/>
    <w:rsid w:val="00D94B65"/>
    <w:rsid w:val="00D94C96"/>
    <w:rsid w:val="00D956C2"/>
    <w:rsid w:val="00D96C56"/>
    <w:rsid w:val="00D96F66"/>
    <w:rsid w:val="00D97A32"/>
    <w:rsid w:val="00D97A3A"/>
    <w:rsid w:val="00DA0F50"/>
    <w:rsid w:val="00DA287A"/>
    <w:rsid w:val="00DA3E43"/>
    <w:rsid w:val="00DA4317"/>
    <w:rsid w:val="00DA4508"/>
    <w:rsid w:val="00DA4A26"/>
    <w:rsid w:val="00DB0998"/>
    <w:rsid w:val="00DB2CE2"/>
    <w:rsid w:val="00DB3645"/>
    <w:rsid w:val="00DB45FD"/>
    <w:rsid w:val="00DB6751"/>
    <w:rsid w:val="00DC1187"/>
    <w:rsid w:val="00DC15CD"/>
    <w:rsid w:val="00DC1AD4"/>
    <w:rsid w:val="00DC2339"/>
    <w:rsid w:val="00DC34C3"/>
    <w:rsid w:val="00DC3A60"/>
    <w:rsid w:val="00DC5623"/>
    <w:rsid w:val="00DD03F3"/>
    <w:rsid w:val="00DD125F"/>
    <w:rsid w:val="00DD18C4"/>
    <w:rsid w:val="00DD2DC7"/>
    <w:rsid w:val="00DD5551"/>
    <w:rsid w:val="00DD5FA4"/>
    <w:rsid w:val="00DD6CB7"/>
    <w:rsid w:val="00DD7006"/>
    <w:rsid w:val="00DD7D5B"/>
    <w:rsid w:val="00DE10B4"/>
    <w:rsid w:val="00DE233F"/>
    <w:rsid w:val="00DE3183"/>
    <w:rsid w:val="00DE39AE"/>
    <w:rsid w:val="00DE53AF"/>
    <w:rsid w:val="00DE54AE"/>
    <w:rsid w:val="00DE5564"/>
    <w:rsid w:val="00DE60F7"/>
    <w:rsid w:val="00DE7002"/>
    <w:rsid w:val="00DE7890"/>
    <w:rsid w:val="00DF0024"/>
    <w:rsid w:val="00DF07AF"/>
    <w:rsid w:val="00DF208E"/>
    <w:rsid w:val="00DF24AF"/>
    <w:rsid w:val="00DF38F0"/>
    <w:rsid w:val="00DF56E1"/>
    <w:rsid w:val="00DF629A"/>
    <w:rsid w:val="00DF6581"/>
    <w:rsid w:val="00DF69D5"/>
    <w:rsid w:val="00DF6B11"/>
    <w:rsid w:val="00DF7B40"/>
    <w:rsid w:val="00E00076"/>
    <w:rsid w:val="00E013A5"/>
    <w:rsid w:val="00E01846"/>
    <w:rsid w:val="00E02537"/>
    <w:rsid w:val="00E02DC8"/>
    <w:rsid w:val="00E05520"/>
    <w:rsid w:val="00E0585F"/>
    <w:rsid w:val="00E05B4B"/>
    <w:rsid w:val="00E06520"/>
    <w:rsid w:val="00E06C2D"/>
    <w:rsid w:val="00E162AF"/>
    <w:rsid w:val="00E16D70"/>
    <w:rsid w:val="00E16EDD"/>
    <w:rsid w:val="00E1766B"/>
    <w:rsid w:val="00E17A0F"/>
    <w:rsid w:val="00E17BB9"/>
    <w:rsid w:val="00E17C80"/>
    <w:rsid w:val="00E17CFF"/>
    <w:rsid w:val="00E2054F"/>
    <w:rsid w:val="00E20B3A"/>
    <w:rsid w:val="00E2118D"/>
    <w:rsid w:val="00E2127C"/>
    <w:rsid w:val="00E21540"/>
    <w:rsid w:val="00E22229"/>
    <w:rsid w:val="00E23C81"/>
    <w:rsid w:val="00E25204"/>
    <w:rsid w:val="00E25B66"/>
    <w:rsid w:val="00E25EE9"/>
    <w:rsid w:val="00E31110"/>
    <w:rsid w:val="00E34CB9"/>
    <w:rsid w:val="00E358C4"/>
    <w:rsid w:val="00E3686F"/>
    <w:rsid w:val="00E37788"/>
    <w:rsid w:val="00E434D2"/>
    <w:rsid w:val="00E43FB0"/>
    <w:rsid w:val="00E45A41"/>
    <w:rsid w:val="00E5098A"/>
    <w:rsid w:val="00E50DE8"/>
    <w:rsid w:val="00E51029"/>
    <w:rsid w:val="00E511C6"/>
    <w:rsid w:val="00E51A56"/>
    <w:rsid w:val="00E526A2"/>
    <w:rsid w:val="00E530C5"/>
    <w:rsid w:val="00E548CE"/>
    <w:rsid w:val="00E54BBE"/>
    <w:rsid w:val="00E54BDC"/>
    <w:rsid w:val="00E5510A"/>
    <w:rsid w:val="00E55297"/>
    <w:rsid w:val="00E55F9A"/>
    <w:rsid w:val="00E56221"/>
    <w:rsid w:val="00E61CFA"/>
    <w:rsid w:val="00E62177"/>
    <w:rsid w:val="00E62386"/>
    <w:rsid w:val="00E62F6B"/>
    <w:rsid w:val="00E631A2"/>
    <w:rsid w:val="00E65824"/>
    <w:rsid w:val="00E658E7"/>
    <w:rsid w:val="00E65B08"/>
    <w:rsid w:val="00E65E81"/>
    <w:rsid w:val="00E672B9"/>
    <w:rsid w:val="00E67AAD"/>
    <w:rsid w:val="00E70102"/>
    <w:rsid w:val="00E70D99"/>
    <w:rsid w:val="00E71B7C"/>
    <w:rsid w:val="00E72ACF"/>
    <w:rsid w:val="00E72D5C"/>
    <w:rsid w:val="00E72FDF"/>
    <w:rsid w:val="00E73486"/>
    <w:rsid w:val="00E7360D"/>
    <w:rsid w:val="00E74800"/>
    <w:rsid w:val="00E74885"/>
    <w:rsid w:val="00E74919"/>
    <w:rsid w:val="00E74A7F"/>
    <w:rsid w:val="00E750F1"/>
    <w:rsid w:val="00E80199"/>
    <w:rsid w:val="00E80813"/>
    <w:rsid w:val="00E82617"/>
    <w:rsid w:val="00E8370F"/>
    <w:rsid w:val="00E837FF"/>
    <w:rsid w:val="00E846DA"/>
    <w:rsid w:val="00E8477A"/>
    <w:rsid w:val="00E870C8"/>
    <w:rsid w:val="00E90B37"/>
    <w:rsid w:val="00E91574"/>
    <w:rsid w:val="00E91ABB"/>
    <w:rsid w:val="00E91F9F"/>
    <w:rsid w:val="00E92948"/>
    <w:rsid w:val="00E9306D"/>
    <w:rsid w:val="00E956FF"/>
    <w:rsid w:val="00E95EAB"/>
    <w:rsid w:val="00E960A6"/>
    <w:rsid w:val="00E963A6"/>
    <w:rsid w:val="00E964C0"/>
    <w:rsid w:val="00E97A5B"/>
    <w:rsid w:val="00EA0413"/>
    <w:rsid w:val="00EA140F"/>
    <w:rsid w:val="00EA1CA7"/>
    <w:rsid w:val="00EA1E02"/>
    <w:rsid w:val="00EA1F90"/>
    <w:rsid w:val="00EA2EF1"/>
    <w:rsid w:val="00EA45E2"/>
    <w:rsid w:val="00EA4AA9"/>
    <w:rsid w:val="00EA54BA"/>
    <w:rsid w:val="00EA6002"/>
    <w:rsid w:val="00EA64AC"/>
    <w:rsid w:val="00EA6790"/>
    <w:rsid w:val="00EB1BB8"/>
    <w:rsid w:val="00EB2C98"/>
    <w:rsid w:val="00EB3376"/>
    <w:rsid w:val="00EB4310"/>
    <w:rsid w:val="00EB467E"/>
    <w:rsid w:val="00EB6290"/>
    <w:rsid w:val="00EB6868"/>
    <w:rsid w:val="00EC03A7"/>
    <w:rsid w:val="00EC06A8"/>
    <w:rsid w:val="00EC09DF"/>
    <w:rsid w:val="00EC14D3"/>
    <w:rsid w:val="00EC2F5A"/>
    <w:rsid w:val="00EC41E0"/>
    <w:rsid w:val="00EC543D"/>
    <w:rsid w:val="00EC69C3"/>
    <w:rsid w:val="00EC7BA3"/>
    <w:rsid w:val="00ED0CA0"/>
    <w:rsid w:val="00ED1D5B"/>
    <w:rsid w:val="00ED2454"/>
    <w:rsid w:val="00ED352B"/>
    <w:rsid w:val="00ED3EE9"/>
    <w:rsid w:val="00ED595F"/>
    <w:rsid w:val="00ED5C6A"/>
    <w:rsid w:val="00ED5DFF"/>
    <w:rsid w:val="00ED695D"/>
    <w:rsid w:val="00ED6D8B"/>
    <w:rsid w:val="00ED741C"/>
    <w:rsid w:val="00ED7854"/>
    <w:rsid w:val="00EE023C"/>
    <w:rsid w:val="00EE1074"/>
    <w:rsid w:val="00EE15FA"/>
    <w:rsid w:val="00EE1E09"/>
    <w:rsid w:val="00EE25C4"/>
    <w:rsid w:val="00EE3888"/>
    <w:rsid w:val="00EE5945"/>
    <w:rsid w:val="00EE5D3E"/>
    <w:rsid w:val="00EE77FA"/>
    <w:rsid w:val="00EF221F"/>
    <w:rsid w:val="00EF31F3"/>
    <w:rsid w:val="00EF3363"/>
    <w:rsid w:val="00EF36D3"/>
    <w:rsid w:val="00EF3AE8"/>
    <w:rsid w:val="00EF3E97"/>
    <w:rsid w:val="00EF49C6"/>
    <w:rsid w:val="00EF5174"/>
    <w:rsid w:val="00EF572F"/>
    <w:rsid w:val="00EF5F7A"/>
    <w:rsid w:val="00EF6396"/>
    <w:rsid w:val="00EF6742"/>
    <w:rsid w:val="00EF6F32"/>
    <w:rsid w:val="00EF73E2"/>
    <w:rsid w:val="00EF789D"/>
    <w:rsid w:val="00F000F2"/>
    <w:rsid w:val="00F004ED"/>
    <w:rsid w:val="00F01326"/>
    <w:rsid w:val="00F0207E"/>
    <w:rsid w:val="00F03565"/>
    <w:rsid w:val="00F038E3"/>
    <w:rsid w:val="00F041AF"/>
    <w:rsid w:val="00F0501A"/>
    <w:rsid w:val="00F05A67"/>
    <w:rsid w:val="00F05DDC"/>
    <w:rsid w:val="00F05EC0"/>
    <w:rsid w:val="00F062DE"/>
    <w:rsid w:val="00F06D09"/>
    <w:rsid w:val="00F07CE4"/>
    <w:rsid w:val="00F07F7C"/>
    <w:rsid w:val="00F10672"/>
    <w:rsid w:val="00F10F43"/>
    <w:rsid w:val="00F13598"/>
    <w:rsid w:val="00F13EDB"/>
    <w:rsid w:val="00F142C9"/>
    <w:rsid w:val="00F144B2"/>
    <w:rsid w:val="00F152A5"/>
    <w:rsid w:val="00F16CA5"/>
    <w:rsid w:val="00F16EF2"/>
    <w:rsid w:val="00F171FF"/>
    <w:rsid w:val="00F21E04"/>
    <w:rsid w:val="00F22500"/>
    <w:rsid w:val="00F22E65"/>
    <w:rsid w:val="00F232E9"/>
    <w:rsid w:val="00F236C4"/>
    <w:rsid w:val="00F24DB9"/>
    <w:rsid w:val="00F26CF5"/>
    <w:rsid w:val="00F310B7"/>
    <w:rsid w:val="00F31167"/>
    <w:rsid w:val="00F31A8B"/>
    <w:rsid w:val="00F3235C"/>
    <w:rsid w:val="00F32417"/>
    <w:rsid w:val="00F32A61"/>
    <w:rsid w:val="00F32B13"/>
    <w:rsid w:val="00F331C5"/>
    <w:rsid w:val="00F354B1"/>
    <w:rsid w:val="00F35E3D"/>
    <w:rsid w:val="00F37530"/>
    <w:rsid w:val="00F412FF"/>
    <w:rsid w:val="00F41C6B"/>
    <w:rsid w:val="00F42425"/>
    <w:rsid w:val="00F430A9"/>
    <w:rsid w:val="00F4594E"/>
    <w:rsid w:val="00F45EE6"/>
    <w:rsid w:val="00F46B82"/>
    <w:rsid w:val="00F50BE5"/>
    <w:rsid w:val="00F52326"/>
    <w:rsid w:val="00F531CD"/>
    <w:rsid w:val="00F5346E"/>
    <w:rsid w:val="00F53885"/>
    <w:rsid w:val="00F54D4F"/>
    <w:rsid w:val="00F54EF3"/>
    <w:rsid w:val="00F55278"/>
    <w:rsid w:val="00F608FF"/>
    <w:rsid w:val="00F60A45"/>
    <w:rsid w:val="00F62A38"/>
    <w:rsid w:val="00F65AE4"/>
    <w:rsid w:val="00F65C58"/>
    <w:rsid w:val="00F662A3"/>
    <w:rsid w:val="00F6737A"/>
    <w:rsid w:val="00F6783D"/>
    <w:rsid w:val="00F67C6C"/>
    <w:rsid w:val="00F70838"/>
    <w:rsid w:val="00F716EC"/>
    <w:rsid w:val="00F72C59"/>
    <w:rsid w:val="00F755F7"/>
    <w:rsid w:val="00F763B2"/>
    <w:rsid w:val="00F770A2"/>
    <w:rsid w:val="00F77188"/>
    <w:rsid w:val="00F77F34"/>
    <w:rsid w:val="00F80C72"/>
    <w:rsid w:val="00F82083"/>
    <w:rsid w:val="00F8210E"/>
    <w:rsid w:val="00F831BD"/>
    <w:rsid w:val="00F83323"/>
    <w:rsid w:val="00F83E23"/>
    <w:rsid w:val="00F848AD"/>
    <w:rsid w:val="00F867B7"/>
    <w:rsid w:val="00F90299"/>
    <w:rsid w:val="00F9029F"/>
    <w:rsid w:val="00F91761"/>
    <w:rsid w:val="00F93229"/>
    <w:rsid w:val="00F940FA"/>
    <w:rsid w:val="00F951C3"/>
    <w:rsid w:val="00F953E4"/>
    <w:rsid w:val="00F9660D"/>
    <w:rsid w:val="00F97121"/>
    <w:rsid w:val="00F976A6"/>
    <w:rsid w:val="00FA167E"/>
    <w:rsid w:val="00FA2DD3"/>
    <w:rsid w:val="00FA4870"/>
    <w:rsid w:val="00FA4C0E"/>
    <w:rsid w:val="00FA5F99"/>
    <w:rsid w:val="00FA6157"/>
    <w:rsid w:val="00FA6593"/>
    <w:rsid w:val="00FA7F06"/>
    <w:rsid w:val="00FB02CD"/>
    <w:rsid w:val="00FB0E96"/>
    <w:rsid w:val="00FB1559"/>
    <w:rsid w:val="00FB2848"/>
    <w:rsid w:val="00FB2EA4"/>
    <w:rsid w:val="00FB3122"/>
    <w:rsid w:val="00FB43C1"/>
    <w:rsid w:val="00FB484B"/>
    <w:rsid w:val="00FB48B1"/>
    <w:rsid w:val="00FB502C"/>
    <w:rsid w:val="00FB5F05"/>
    <w:rsid w:val="00FB757E"/>
    <w:rsid w:val="00FB7E5F"/>
    <w:rsid w:val="00FB7F3E"/>
    <w:rsid w:val="00FC09CE"/>
    <w:rsid w:val="00FC1C14"/>
    <w:rsid w:val="00FC2421"/>
    <w:rsid w:val="00FC470F"/>
    <w:rsid w:val="00FC7424"/>
    <w:rsid w:val="00FC7627"/>
    <w:rsid w:val="00FC7950"/>
    <w:rsid w:val="00FD100E"/>
    <w:rsid w:val="00FD1943"/>
    <w:rsid w:val="00FD2617"/>
    <w:rsid w:val="00FD2C24"/>
    <w:rsid w:val="00FD36C4"/>
    <w:rsid w:val="00FD5F37"/>
    <w:rsid w:val="00FD6843"/>
    <w:rsid w:val="00FD7A19"/>
    <w:rsid w:val="00FD7E5A"/>
    <w:rsid w:val="00FD7F75"/>
    <w:rsid w:val="00FE0234"/>
    <w:rsid w:val="00FE4AC6"/>
    <w:rsid w:val="00FE4F65"/>
    <w:rsid w:val="00FE706C"/>
    <w:rsid w:val="00FF0B38"/>
    <w:rsid w:val="00FF1813"/>
    <w:rsid w:val="00FF197B"/>
    <w:rsid w:val="00FF4285"/>
    <w:rsid w:val="00FF5DB5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B16D5"/>
  <w15:chartTrackingRefBased/>
  <w15:docId w15:val="{8054A6D1-CA17-FC4B-93BE-24514A20D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FF5"/>
    <w:pPr>
      <w:spacing w:before="120" w:after="120" w:line="360" w:lineRule="auto"/>
      <w:jc w:val="both"/>
    </w:pPr>
    <w:rPr>
      <w:rFonts w:ascii="Garamond" w:hAnsi="Garamond" w:cs="Times New Roman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854"/>
    <w:pPr>
      <w:keepNext/>
      <w:keepLines/>
      <w:spacing w:before="360" w:after="80"/>
      <w:outlineLvl w:val="1"/>
    </w:pPr>
    <w:rPr>
      <w:rFonts w:ascii="Helvetica Neue" w:eastAsia="Calibri" w:hAnsi="Helvetica Neue" w:cs="Calibri"/>
      <w:b/>
      <w:sz w:val="32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4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3A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A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A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A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A5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A5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854"/>
    <w:rPr>
      <w:rFonts w:ascii="Helvetica Neue" w:eastAsia="Calibri" w:hAnsi="Helvetica Neue" w:cs="Calibri"/>
      <w:b/>
      <w:kern w:val="0"/>
      <w:sz w:val="32"/>
      <w:szCs w:val="36"/>
      <w:lang w:val="en-GB" w:eastAsia="en-GB"/>
      <w14:ligatures w14:val="none"/>
    </w:rPr>
  </w:style>
  <w:style w:type="paragraph" w:customStyle="1" w:styleId="Figure-Title">
    <w:name w:val="Figure-Title"/>
    <w:basedOn w:val="Caption"/>
    <w:autoRedefine/>
    <w:qFormat/>
    <w:rsid w:val="00850D9E"/>
    <w:pPr>
      <w:jc w:val="left"/>
    </w:pPr>
    <w:rPr>
      <w:rFonts w:eastAsiaTheme="minorHAnsi" w:cs="Arial"/>
      <w:i w:val="0"/>
      <w:iCs w:val="0"/>
      <w:color w:val="auto"/>
      <w:sz w:val="22"/>
      <w:szCs w:val="22"/>
      <w:lang w:bidi="kn-IN"/>
    </w:rPr>
  </w:style>
  <w:style w:type="paragraph" w:styleId="Caption">
    <w:name w:val="caption"/>
    <w:basedOn w:val="Normal"/>
    <w:next w:val="Normal"/>
    <w:uiPriority w:val="99"/>
    <w:unhideWhenUsed/>
    <w:qFormat/>
    <w:rsid w:val="00AA6165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3A5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A1435"/>
    <w:rPr>
      <w:rFonts w:eastAsiaTheme="majorEastAsia" w:cstheme="majorBidi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33A50"/>
    <w:rPr>
      <w:rFonts w:eastAsiaTheme="majorEastAsia" w:cstheme="majorBidi"/>
      <w:i/>
      <w:iCs/>
      <w:color w:val="0F4761" w:themeColor="accent1" w:themeShade="BF"/>
      <w:kern w:val="0"/>
      <w:sz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A50"/>
    <w:rPr>
      <w:rFonts w:eastAsiaTheme="majorEastAsia" w:cstheme="majorBidi"/>
      <w:color w:val="0F4761" w:themeColor="accent1" w:themeShade="BF"/>
      <w:kern w:val="0"/>
      <w:sz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A50"/>
    <w:rPr>
      <w:rFonts w:eastAsiaTheme="majorEastAsia" w:cstheme="majorBidi"/>
      <w:i/>
      <w:iCs/>
      <w:color w:val="595959" w:themeColor="text1" w:themeTint="A6"/>
      <w:kern w:val="0"/>
      <w:sz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A50"/>
    <w:rPr>
      <w:rFonts w:eastAsiaTheme="majorEastAsia" w:cstheme="majorBidi"/>
      <w:color w:val="595959" w:themeColor="text1" w:themeTint="A6"/>
      <w:kern w:val="0"/>
      <w:sz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A50"/>
    <w:rPr>
      <w:rFonts w:eastAsiaTheme="majorEastAsia" w:cstheme="majorBidi"/>
      <w:i/>
      <w:iCs/>
      <w:color w:val="272727" w:themeColor="text1" w:themeTint="D8"/>
      <w:kern w:val="0"/>
      <w:sz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A50"/>
    <w:rPr>
      <w:rFonts w:eastAsiaTheme="majorEastAsia" w:cstheme="majorBidi"/>
      <w:color w:val="272727" w:themeColor="text1" w:themeTint="D8"/>
      <w:kern w:val="0"/>
      <w:sz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71D18"/>
    <w:pPr>
      <w:spacing w:before="0" w:after="80" w:line="240" w:lineRule="auto"/>
      <w:contextualSpacing/>
      <w:jc w:val="left"/>
    </w:pPr>
    <w:rPr>
      <w:rFonts w:ascii="Helvetica" w:eastAsiaTheme="majorEastAsia" w:hAnsi="Helvetica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1D18"/>
    <w:rPr>
      <w:rFonts w:ascii="Helvetica" w:eastAsiaTheme="majorEastAsia" w:hAnsi="Helvetica" w:cstheme="majorBidi"/>
      <w:spacing w:val="-10"/>
      <w:kern w:val="28"/>
      <w:sz w:val="48"/>
      <w:szCs w:val="48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AE8"/>
    <w:rPr>
      <w:rFonts w:ascii="Arial" w:hAnsi="Arial" w:cs="Arial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AE8"/>
    <w:rPr>
      <w:rFonts w:ascii="Arial" w:hAnsi="Arial" w:cs="Arial"/>
      <w:kern w:val="0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33A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A50"/>
    <w:rPr>
      <w:rFonts w:ascii="Garamond" w:hAnsi="Garamond" w:cs="Times New Roman"/>
      <w:i/>
      <w:iCs/>
      <w:color w:val="404040" w:themeColor="text1" w:themeTint="BF"/>
      <w:kern w:val="0"/>
      <w:sz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33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A50"/>
    <w:rPr>
      <w:rFonts w:ascii="Garamond" w:hAnsi="Garamond" w:cs="Times New Roman"/>
      <w:i/>
      <w:iCs/>
      <w:color w:val="0F4761" w:themeColor="accent1" w:themeShade="BF"/>
      <w:kern w:val="0"/>
      <w:sz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33A5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0699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99D"/>
    <w:rPr>
      <w:rFonts w:ascii="Garamond" w:hAnsi="Garamond" w:cs="Times New Roman"/>
      <w:kern w:val="0"/>
      <w:sz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699D"/>
  </w:style>
  <w:style w:type="character" w:styleId="LineNumber">
    <w:name w:val="line number"/>
    <w:basedOn w:val="DefaultParagraphFont"/>
    <w:uiPriority w:val="99"/>
    <w:semiHidden/>
    <w:unhideWhenUsed/>
    <w:rsid w:val="0080699D"/>
  </w:style>
  <w:style w:type="character" w:styleId="PlaceholderText">
    <w:name w:val="Placeholder Text"/>
    <w:basedOn w:val="DefaultParagraphFont"/>
    <w:uiPriority w:val="99"/>
    <w:semiHidden/>
    <w:rsid w:val="00E43FB0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41BE"/>
    <w:pPr>
      <w:spacing w:before="0"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41BE"/>
    <w:rPr>
      <w:rFonts w:ascii="Garamond" w:hAnsi="Garamond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E41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0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844"/>
    <w:rPr>
      <w:rFonts w:ascii="Garamond" w:hAnsi="Garamond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844"/>
    <w:rPr>
      <w:rFonts w:ascii="Garamond" w:hAnsi="Garamond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102844"/>
    <w:rPr>
      <w:rFonts w:ascii="Garamond" w:hAnsi="Garamond" w:cs="Times New Roman"/>
      <w:kern w:val="0"/>
      <w:sz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409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9EB"/>
    <w:rPr>
      <w:color w:val="605E5C"/>
      <w:shd w:val="clear" w:color="auto" w:fill="E1DFDD"/>
    </w:rPr>
  </w:style>
  <w:style w:type="table" w:styleId="TableGrid">
    <w:name w:val="Table Grid"/>
    <w:basedOn w:val="TableNormal"/>
    <w:rsid w:val="00FB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961255"/>
  </w:style>
  <w:style w:type="character" w:customStyle="1" w:styleId="BodyTextChar">
    <w:name w:val="Body Text Char"/>
    <w:basedOn w:val="DefaultParagraphFont"/>
    <w:link w:val="BodyText"/>
    <w:uiPriority w:val="99"/>
    <w:semiHidden/>
    <w:rsid w:val="00961255"/>
    <w:rPr>
      <w:rFonts w:ascii="Garamond" w:hAnsi="Garamond" w:cs="Times New Roman"/>
      <w:kern w:val="0"/>
      <w:sz w:val="22"/>
      <w:lang w:val="en-GB"/>
      <w14:ligatures w14:val="none"/>
    </w:rPr>
  </w:style>
  <w:style w:type="paragraph" w:customStyle="1" w:styleId="Normalindented">
    <w:name w:val="Normal (indented)"/>
    <w:basedOn w:val="Normal"/>
    <w:rsid w:val="000C7A57"/>
    <w:pPr>
      <w:spacing w:before="0" w:after="0" w:line="260" w:lineRule="atLeast"/>
      <w:ind w:firstLine="255"/>
    </w:pPr>
    <w:rPr>
      <w:rFonts w:ascii="Times New Roman" w:hAnsi="Times New Roman"/>
      <w:szCs w:val="22"/>
      <w:lang w:eastAsia="sv-SE"/>
    </w:rPr>
  </w:style>
  <w:style w:type="paragraph" w:customStyle="1" w:styleId="Cellformat">
    <w:name w:val="Cellformat"/>
    <w:basedOn w:val="Normal"/>
    <w:rsid w:val="000C7A57"/>
    <w:pPr>
      <w:spacing w:before="20" w:after="0" w:line="200" w:lineRule="exact"/>
    </w:pPr>
    <w:rPr>
      <w:rFonts w:ascii="Times New Roman" w:hAnsi="Times New Roman"/>
      <w:sz w:val="20"/>
      <w:szCs w:val="22"/>
      <w:lang w:eastAsia="sv-SE"/>
    </w:rPr>
  </w:style>
  <w:style w:type="table" w:customStyle="1" w:styleId="TableGrid1">
    <w:name w:val="Table Grid1"/>
    <w:basedOn w:val="TableNormal"/>
    <w:next w:val="TableGrid"/>
    <w:semiHidden/>
    <w:rsid w:val="00E01846"/>
    <w:pPr>
      <w:spacing w:line="260" w:lineRule="atLeast"/>
      <w:jc w:val="both"/>
    </w:pPr>
    <w:rPr>
      <w:rFonts w:ascii="Times New Roman" w:hAnsi="Times New Roman" w:cs="Times New Roman"/>
      <w:kern w:val="0"/>
      <w:sz w:val="22"/>
      <w:szCs w:val="22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B1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B11"/>
    <w:rPr>
      <w:rFonts w:ascii="Garamond" w:hAnsi="Garamond" w:cs="Times New Roman"/>
      <w:kern w:val="0"/>
      <w:sz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5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2400DE-7733-7D48-9BF2-440B20F2D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20</Words>
  <Characters>7528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Keywords: </vt:lpstr>
      <vt:lpstr>    Introduction</vt:lpstr>
    </vt:vector>
  </TitlesOfParts>
  <Company>University of Leeds</Company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Tiwari</dc:creator>
  <cp:keywords/>
  <dc:description/>
  <cp:lastModifiedBy>Rakesh Tiwari</cp:lastModifiedBy>
  <cp:revision>4</cp:revision>
  <cp:lastPrinted>2025-11-22T09:40:00Z</cp:lastPrinted>
  <dcterms:created xsi:type="dcterms:W3CDTF">2025-11-22T11:37:00Z</dcterms:created>
  <dcterms:modified xsi:type="dcterms:W3CDTF">2025-11-22T11:39:00Z</dcterms:modified>
</cp:coreProperties>
</file>